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5B58F" w14:textId="3859A894" w:rsidR="00F94055" w:rsidRPr="00661425" w:rsidRDefault="00760C50" w:rsidP="00661425">
      <w:pPr>
        <w:widowControl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 xml:space="preserve">Additional </w:t>
      </w:r>
      <w:r w:rsidR="0083250E">
        <w:rPr>
          <w:rFonts w:ascii="Times New Roman" w:hAnsi="Times New Roman" w:cs="Times New Roman"/>
          <w:b/>
          <w:bCs/>
          <w:sz w:val="36"/>
          <w:szCs w:val="40"/>
        </w:rPr>
        <w:t>M</w:t>
      </w:r>
      <w:r w:rsidR="0083250E" w:rsidRPr="0083250E">
        <w:rPr>
          <w:rFonts w:ascii="Times New Roman" w:hAnsi="Times New Roman" w:cs="Times New Roman"/>
          <w:b/>
          <w:bCs/>
          <w:sz w:val="36"/>
          <w:szCs w:val="40"/>
        </w:rPr>
        <w:t>aterial</w:t>
      </w:r>
    </w:p>
    <w:p w14:paraId="457855B3" w14:textId="347C9429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</w:p>
    <w:p w14:paraId="2A4CC475" w14:textId="5F64ED72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1 </w:t>
      </w:r>
      <w:r w:rsidRPr="00F94055">
        <w:rPr>
          <w:rFonts w:ascii="Times New Roman" w:hAnsi="Times New Roman" w:cs="Times New Roman"/>
        </w:rPr>
        <w:t xml:space="preserve">Search Strategy From Database </w:t>
      </w:r>
      <w:r w:rsidRPr="004152AC">
        <w:rPr>
          <w:rFonts w:ascii="Times New Roman" w:hAnsi="Times New Roman" w:cs="Times New Roman"/>
          <w:color w:val="000000" w:themeColor="text1"/>
        </w:rPr>
        <w:t xml:space="preserve">Inception to </w:t>
      </w:r>
      <w:r w:rsidR="002C6A19" w:rsidRPr="004152AC">
        <w:rPr>
          <w:rFonts w:ascii="Times New Roman" w:hAnsi="Times New Roman" w:cs="Times New Roman"/>
          <w:color w:val="000000" w:themeColor="text1"/>
        </w:rPr>
        <w:t>August 3</w:t>
      </w:r>
      <w:r w:rsidRPr="004152AC">
        <w:rPr>
          <w:rFonts w:ascii="Times New Roman" w:hAnsi="Times New Roman" w:cs="Times New Roman"/>
          <w:color w:val="000000" w:themeColor="text1"/>
        </w:rPr>
        <w:t>,</w:t>
      </w:r>
      <w:proofErr w:type="gramStart"/>
      <w:r w:rsidRPr="004152AC">
        <w:rPr>
          <w:rFonts w:ascii="Times New Roman" w:hAnsi="Times New Roman" w:cs="Times New Roman"/>
          <w:color w:val="000000" w:themeColor="text1"/>
        </w:rPr>
        <w:t>202</w:t>
      </w:r>
      <w:r w:rsidR="002C6A19" w:rsidRPr="004152AC">
        <w:rPr>
          <w:rFonts w:ascii="Times New Roman" w:hAnsi="Times New Roman" w:cs="Times New Roman"/>
          <w:color w:val="000000" w:themeColor="text1"/>
        </w:rPr>
        <w:t>3</w:t>
      </w:r>
      <w:r w:rsidRPr="004152AC">
        <w:rPr>
          <w:rFonts w:ascii="Times New Roman" w:hAnsi="Times New Roman" w:cs="Times New Roman"/>
          <w:color w:val="000000" w:themeColor="text1"/>
        </w:rPr>
        <w:t>,for</w:t>
      </w:r>
      <w:proofErr w:type="gramEnd"/>
      <w:r w:rsidRPr="004152AC">
        <w:rPr>
          <w:rFonts w:ascii="Times New Roman" w:hAnsi="Times New Roman" w:cs="Times New Roman"/>
          <w:color w:val="000000" w:themeColor="text1"/>
        </w:rPr>
        <w:t xml:space="preserve"> </w:t>
      </w:r>
      <w:r w:rsidRPr="00F94055">
        <w:rPr>
          <w:rFonts w:ascii="Times New Roman" w:hAnsi="Times New Roman" w:cs="Times New Roman"/>
        </w:rPr>
        <w:t>Meta-Analyses of Randomized Controlled Trials</w:t>
      </w:r>
    </w:p>
    <w:p w14:paraId="5A9F2380" w14:textId="090F8E25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2 </w:t>
      </w:r>
      <w:r w:rsidRPr="00F94055">
        <w:rPr>
          <w:rFonts w:ascii="Times New Roman" w:hAnsi="Times New Roman" w:cs="Times New Roman"/>
        </w:rPr>
        <w:t>Excluded Studies with Reasons from the Search for Meta-Analyses of Randomized Controlled Trials</w:t>
      </w:r>
    </w:p>
    <w:p w14:paraId="218AC641" w14:textId="7466716D" w:rsidR="00F94055" w:rsidRPr="00F94055" w:rsidRDefault="00F94055" w:rsidP="00F94055">
      <w:pPr>
        <w:widowControl/>
        <w:jc w:val="left"/>
        <w:rPr>
          <w:rFonts w:ascii="Times New Roman" w:hAnsi="Times New Roman" w:cs="Times New Roman"/>
        </w:rPr>
      </w:pPr>
      <w:r w:rsidRPr="00F94055"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3 </w:t>
      </w:r>
      <w:r w:rsidRPr="00F94055">
        <w:rPr>
          <w:rFonts w:ascii="Times New Roman" w:hAnsi="Times New Roman" w:cs="Times New Roman"/>
        </w:rPr>
        <w:t>Excluded Studies After Applying Inclusion Criteria for Overlapping Meta-</w:t>
      </w:r>
      <w:proofErr w:type="gramStart"/>
      <w:r w:rsidRPr="00F94055">
        <w:rPr>
          <w:rFonts w:ascii="Times New Roman" w:hAnsi="Times New Roman" w:cs="Times New Roman"/>
        </w:rPr>
        <w:t>analyses</w:t>
      </w:r>
      <w:proofErr w:type="gramEnd"/>
    </w:p>
    <w:p w14:paraId="6473701C" w14:textId="63E46D53" w:rsidR="00F94055" w:rsidRDefault="00F94055" w:rsidP="00F94055">
      <w:pPr>
        <w:widowControl/>
        <w:jc w:val="left"/>
        <w:rPr>
          <w:rFonts w:ascii="Times New Roman" w:hAnsi="Times New Roman" w:cs="Times New Roman"/>
        </w:rPr>
      </w:pPr>
      <w:r w:rsidRPr="00F94055">
        <w:rPr>
          <w:rFonts w:ascii="Times New Roman" w:hAnsi="Times New Roman" w:cs="Times New Roman"/>
        </w:rPr>
        <w:t>Reason for exclusion of meta-analysis: either not with the largest number of primary cohort studies or the largest number of cases.</w:t>
      </w:r>
    </w:p>
    <w:p w14:paraId="249E8ECB" w14:textId="7DBE20E1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 w:rsidRPr="00F94055"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4 </w:t>
      </w:r>
      <w:r w:rsidRPr="00F94055">
        <w:rPr>
          <w:rFonts w:ascii="Times New Roman" w:hAnsi="Times New Roman" w:cs="Times New Roman"/>
        </w:rPr>
        <w:t>AMASTAR-2 assessments</w:t>
      </w:r>
    </w:p>
    <w:p w14:paraId="78A6E5D5" w14:textId="5B3301E1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 w:rsidRPr="00F94055"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5 </w:t>
      </w:r>
      <w:r w:rsidRPr="00F94055">
        <w:rPr>
          <w:rFonts w:ascii="Times New Roman" w:hAnsi="Times New Roman" w:cs="Times New Roman"/>
        </w:rPr>
        <w:t xml:space="preserve">Summary of Significant Effects of VR Interventions Outcomes </w:t>
      </w:r>
      <w:proofErr w:type="gramStart"/>
      <w:r w:rsidRPr="00F94055">
        <w:rPr>
          <w:rFonts w:ascii="Times New Roman" w:hAnsi="Times New Roman" w:cs="Times New Roman"/>
        </w:rPr>
        <w:t>With</w:t>
      </w:r>
      <w:proofErr w:type="gramEnd"/>
      <w:r w:rsidRPr="00F94055">
        <w:rPr>
          <w:rFonts w:ascii="Times New Roman" w:hAnsi="Times New Roman" w:cs="Times New Roman"/>
        </w:rPr>
        <w:t xml:space="preserve"> Detail of GRADE Assessment</w:t>
      </w:r>
    </w:p>
    <w:p w14:paraId="6536336B" w14:textId="21B18600" w:rsid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 w:rsidRPr="00F94055"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6 </w:t>
      </w:r>
      <w:r w:rsidRPr="00F94055">
        <w:rPr>
          <w:rFonts w:ascii="Times New Roman" w:hAnsi="Times New Roman" w:cs="Times New Roman"/>
        </w:rPr>
        <w:t xml:space="preserve">Summary of Nonsignificant Effect of VR Interventions Outcomes </w:t>
      </w:r>
      <w:proofErr w:type="gramStart"/>
      <w:r w:rsidRPr="00F94055">
        <w:rPr>
          <w:rFonts w:ascii="Times New Roman" w:hAnsi="Times New Roman" w:cs="Times New Roman"/>
        </w:rPr>
        <w:t>With</w:t>
      </w:r>
      <w:proofErr w:type="gramEnd"/>
      <w:r w:rsidRPr="00F94055">
        <w:rPr>
          <w:rFonts w:ascii="Times New Roman" w:hAnsi="Times New Roman" w:cs="Times New Roman"/>
        </w:rPr>
        <w:t xml:space="preserve"> Detail of GRADE Assessment</w:t>
      </w:r>
    </w:p>
    <w:p w14:paraId="6E4C68E4" w14:textId="64CAC13A" w:rsidR="00F94055" w:rsidRPr="00F94055" w:rsidRDefault="00F94055" w:rsidP="003806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7 </w:t>
      </w:r>
      <w:r w:rsidRPr="00F94055">
        <w:rPr>
          <w:rFonts w:ascii="Times New Roman" w:hAnsi="Times New Roman" w:cs="Times New Roman"/>
        </w:rPr>
        <w:t>Sensitivity Analyses of Meta-analysis of RCTs</w:t>
      </w:r>
    </w:p>
    <w:p w14:paraId="0CAF53F0" w14:textId="05AFC41A" w:rsidR="00F94055" w:rsidRDefault="00F94055">
      <w:pPr>
        <w:widowControl/>
        <w:jc w:val="left"/>
        <w:rPr>
          <w:rFonts w:ascii="Times New Roman" w:hAnsi="Times New Roman" w:cs="Times New Roman"/>
        </w:rPr>
      </w:pPr>
    </w:p>
    <w:p w14:paraId="6B364F71" w14:textId="1D9280B0" w:rsidR="005926DE" w:rsidRDefault="005926DE">
      <w:pPr>
        <w:widowControl/>
        <w:jc w:val="left"/>
        <w:rPr>
          <w:rFonts w:ascii="Times New Roman" w:hAnsi="Times New Roman" w:cs="Times New Roman"/>
        </w:rPr>
      </w:pPr>
    </w:p>
    <w:p w14:paraId="7E5600FC" w14:textId="77777777" w:rsidR="0083250E" w:rsidRDefault="0083250E">
      <w:pPr>
        <w:widowControl/>
        <w:jc w:val="left"/>
        <w:rPr>
          <w:rFonts w:ascii="Times New Roman" w:hAnsi="Times New Roman" w:cs="Times New Roman"/>
        </w:rPr>
      </w:pPr>
    </w:p>
    <w:p w14:paraId="47726A34" w14:textId="7CD90601" w:rsidR="00380658" w:rsidRDefault="00380658" w:rsidP="003806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60C5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Search Strategy From Database Inception to </w:t>
      </w:r>
      <w:r w:rsidR="00A34D68">
        <w:rPr>
          <w:rFonts w:ascii="Times New Roman" w:hAnsi="Times New Roman" w:cs="Times New Roman"/>
        </w:rPr>
        <w:t>August</w:t>
      </w:r>
      <w:r w:rsidRPr="00891A4D">
        <w:rPr>
          <w:rFonts w:ascii="Times New Roman" w:hAnsi="Times New Roman" w:cs="Times New Roman"/>
        </w:rPr>
        <w:t xml:space="preserve"> </w:t>
      </w:r>
      <w:r w:rsidR="00A34D68">
        <w:rPr>
          <w:rFonts w:ascii="Times New Roman" w:hAnsi="Times New Roman" w:cs="Times New Roman"/>
        </w:rPr>
        <w:t>3</w:t>
      </w:r>
      <w:r w:rsidRPr="00891A4D">
        <w:rPr>
          <w:rFonts w:ascii="Times New Roman" w:hAnsi="Times New Roman" w:cs="Times New Roman"/>
        </w:rPr>
        <w:t>,202</w:t>
      </w:r>
      <w:r w:rsidR="00A34D6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for Meta-Analyses of Randomiz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3293"/>
        <w:gridCol w:w="2460"/>
      </w:tblGrid>
      <w:tr w:rsidR="00380658" w14:paraId="74396A09" w14:textId="77777777" w:rsidTr="00BE0296">
        <w:tc>
          <w:tcPr>
            <w:tcW w:w="3776" w:type="dxa"/>
          </w:tcPr>
          <w:p w14:paraId="0B6135A5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3776" w:type="dxa"/>
          </w:tcPr>
          <w:p w14:paraId="2B53C2E0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 term</w:t>
            </w:r>
          </w:p>
        </w:tc>
        <w:tc>
          <w:tcPr>
            <w:tcW w:w="3776" w:type="dxa"/>
          </w:tcPr>
          <w:p w14:paraId="4767CD3D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:rsidR="00380658" w14:paraId="75B454C0" w14:textId="77777777" w:rsidTr="00BE0296">
        <w:tc>
          <w:tcPr>
            <w:tcW w:w="3776" w:type="dxa"/>
          </w:tcPr>
          <w:p w14:paraId="59A5C30B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3776" w:type="dxa"/>
          </w:tcPr>
          <w:p w14:paraId="47386CDD" w14:textId="3D0701C4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55C4F">
              <w:rPr>
                <w:rFonts w:ascii="Times New Roman" w:hAnsi="Times New Roman" w:cs="Times New Roman"/>
              </w:rPr>
              <w:t xml:space="preserve">"parkinson s*"[Title/Abstract] AND ("randomized controlled trials"[Title/Abstract] OR "randomized controlled studies"[Title/Abstract] OR "randomized controlled experiments"[Title/Abstract]) AND ("augmented reality"[Title/Abstract] OR "virtual reality"[Title/Abstract]) AND ("systematic review"[Title/Abstract] </w:t>
            </w:r>
            <w:r w:rsidR="002D3676">
              <w:rPr>
                <w:rFonts w:ascii="Times New Roman" w:hAnsi="Times New Roman" w:cs="Times New Roman"/>
              </w:rPr>
              <w:t>OR</w:t>
            </w:r>
            <w:r w:rsidRPr="00155C4F">
              <w:rPr>
                <w:rFonts w:ascii="Times New Roman" w:hAnsi="Times New Roman" w:cs="Times New Roman"/>
              </w:rPr>
              <w:t xml:space="preserve"> "meta-analysis"[Title/Abstract])</w:t>
            </w:r>
          </w:p>
        </w:tc>
        <w:tc>
          <w:tcPr>
            <w:tcW w:w="3776" w:type="dxa"/>
          </w:tcPr>
          <w:p w14:paraId="5AB53B64" w14:textId="6CFAD6B4" w:rsidR="00380658" w:rsidRDefault="002D3676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80658" w14:paraId="4270E456" w14:textId="77777777" w:rsidTr="00BE0296">
        <w:tc>
          <w:tcPr>
            <w:tcW w:w="3776" w:type="dxa"/>
          </w:tcPr>
          <w:p w14:paraId="22243965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b of Science</w:t>
            </w:r>
          </w:p>
        </w:tc>
        <w:tc>
          <w:tcPr>
            <w:tcW w:w="3776" w:type="dxa"/>
          </w:tcPr>
          <w:p w14:paraId="62BAA40B" w14:textId="03F11F9C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5C4F">
              <w:rPr>
                <w:rFonts w:ascii="Times New Roman" w:hAnsi="Times New Roman" w:cs="Times New Roman"/>
              </w:rPr>
              <w:t>((((TS=(parkinson's*)) AND</w:t>
            </w:r>
            <w:r>
              <w:t xml:space="preserve"> </w:t>
            </w:r>
            <w:r w:rsidRPr="00476D0E">
              <w:rPr>
                <w:rFonts w:ascii="Times New Roman" w:hAnsi="Times New Roman" w:cs="Times New Roman"/>
              </w:rPr>
              <w:t>(TS=(meta-analysis)) OR TS=(systematic review)</w:t>
            </w:r>
            <w:r w:rsidRPr="00155C4F">
              <w:rPr>
                <w:rFonts w:ascii="Times New Roman" w:hAnsi="Times New Roman" w:cs="Times New Roman"/>
              </w:rPr>
              <w:t xml:space="preserve"> ) AND </w:t>
            </w:r>
            <w:r w:rsidRPr="00476D0E">
              <w:rPr>
                <w:rFonts w:ascii="Times New Roman" w:hAnsi="Times New Roman" w:cs="Times New Roman"/>
              </w:rPr>
              <w:t>(TS=(augmented reality)) OR TS=(virtual reality</w:t>
            </w:r>
            <w:r w:rsidRPr="00155C4F">
              <w:rPr>
                <w:rFonts w:ascii="Times New Roman" w:hAnsi="Times New Roman" w:cs="Times New Roman"/>
              </w:rPr>
              <w:t xml:space="preserve">) AND </w:t>
            </w:r>
            <w:r w:rsidRPr="00476D0E">
              <w:rPr>
                <w:rFonts w:ascii="Times New Roman" w:hAnsi="Times New Roman" w:cs="Times New Roman"/>
              </w:rPr>
              <w:t>((TS=(randomized controlled trials)) OR TS=(randomized controlled studies)) OR TS=(randomized controlled experiments)</w:t>
            </w:r>
            <w:r w:rsidRPr="00155C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76" w:type="dxa"/>
          </w:tcPr>
          <w:p w14:paraId="2D34175C" w14:textId="78A242FF" w:rsidR="00380658" w:rsidRDefault="002D3676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80658" w14:paraId="1160A299" w14:textId="77777777" w:rsidTr="00BE0296">
        <w:tc>
          <w:tcPr>
            <w:tcW w:w="3776" w:type="dxa"/>
          </w:tcPr>
          <w:p w14:paraId="7FF48EC1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coups</w:t>
            </w:r>
          </w:p>
        </w:tc>
        <w:tc>
          <w:tcPr>
            <w:tcW w:w="3776" w:type="dxa"/>
          </w:tcPr>
          <w:p w14:paraId="6415884F" w14:textId="1CBC9082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D40DA">
              <w:rPr>
                <w:rFonts w:ascii="Times New Roman" w:hAnsi="Times New Roman" w:cs="Times New Roman"/>
              </w:rPr>
              <w:t>(TITLE-ABS-KEY("meta-analysis")OR TITLE-ABS-KEY("systematic review")) AND (TITLE-ABS-KEY("augmented reality")OR TITLE-ABS-KEY("virtual reality")) AND (TITLE-ABS-KEY("randomized controlled trials")OR TITLE-ABS-KEY("randomized controlled studies")OR TITLE-ABS-KEY(randomized controlled experiments)) AND (TITLE-ABS-KEY("Parkinson's")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76" w:type="dxa"/>
          </w:tcPr>
          <w:p w14:paraId="291B24D4" w14:textId="11DD71BE" w:rsidR="00380658" w:rsidRDefault="00796B30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80658" w14:paraId="6AC5E16B" w14:textId="77777777" w:rsidTr="00BE0296">
        <w:tc>
          <w:tcPr>
            <w:tcW w:w="3776" w:type="dxa"/>
          </w:tcPr>
          <w:p w14:paraId="434A894B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yclInfo</w:t>
            </w:r>
          </w:p>
        </w:tc>
        <w:tc>
          <w:tcPr>
            <w:tcW w:w="3776" w:type="dxa"/>
          </w:tcPr>
          <w:p w14:paraId="1D81E78D" w14:textId="4A45E5FB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E2895">
              <w:rPr>
                <w:rFonts w:ascii="Times New Roman" w:hAnsi="Times New Roman" w:cs="Times New Roman"/>
              </w:rPr>
              <w:t>tiab(meta-analysis) OR tiab(systematic review)</w:t>
            </w:r>
            <w:r>
              <w:rPr>
                <w:rFonts w:ascii="Times New Roman" w:hAnsi="Times New Roman" w:cs="Times New Roman"/>
              </w:rPr>
              <w:t>AND</w:t>
            </w:r>
            <w:r>
              <w:t xml:space="preserve"> </w:t>
            </w:r>
            <w:r w:rsidRPr="009E2895">
              <w:rPr>
                <w:rFonts w:ascii="Times New Roman" w:hAnsi="Times New Roman" w:cs="Times New Roman"/>
              </w:rPr>
              <w:t>tiab(augmented reality) OR tiab(virtual reality)</w:t>
            </w:r>
            <w:r>
              <w:rPr>
                <w:rFonts w:ascii="Times New Roman" w:hAnsi="Times New Roman" w:cs="Times New Roman"/>
              </w:rPr>
              <w:t>AND</w:t>
            </w:r>
            <w:r>
              <w:t xml:space="preserve"> </w:t>
            </w:r>
            <w:r w:rsidRPr="009E2895">
              <w:rPr>
                <w:rFonts w:ascii="Times New Roman" w:hAnsi="Times New Roman" w:cs="Times New Roman"/>
              </w:rPr>
              <w:t>tiab(randomized controlled trials) OR tiab(randomized controlled studies) OR tiab(randomized controlled experiments)</w:t>
            </w:r>
            <w:r>
              <w:rPr>
                <w:rFonts w:ascii="Times New Roman" w:hAnsi="Times New Roman" w:cs="Times New Roman"/>
              </w:rPr>
              <w:t>AND</w:t>
            </w:r>
            <w:r>
              <w:t xml:space="preserve"> </w:t>
            </w:r>
            <w:r w:rsidRPr="009E2895">
              <w:rPr>
                <w:rFonts w:ascii="Times New Roman" w:hAnsi="Times New Roman" w:cs="Times New Roman"/>
              </w:rPr>
              <w:t>tiab(Parkinson's) OR tiab(Parkinson's*)</w:t>
            </w:r>
          </w:p>
        </w:tc>
        <w:tc>
          <w:tcPr>
            <w:tcW w:w="3776" w:type="dxa"/>
          </w:tcPr>
          <w:p w14:paraId="1B9CD5E1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80658" w14:paraId="6D6EA7EA" w14:textId="77777777" w:rsidTr="00BE0296">
        <w:tc>
          <w:tcPr>
            <w:tcW w:w="3776" w:type="dxa"/>
          </w:tcPr>
          <w:p w14:paraId="4465A70E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776" w:type="dxa"/>
          </w:tcPr>
          <w:p w14:paraId="0AC68E32" w14:textId="77777777" w:rsidR="00380658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776" w:type="dxa"/>
          </w:tcPr>
          <w:p w14:paraId="7E49B9ED" w14:textId="7D4962A7" w:rsidR="00380658" w:rsidRDefault="00796B30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380658">
              <w:rPr>
                <w:rFonts w:ascii="Times New Roman" w:hAnsi="Times New Roman" w:cs="Times New Roman"/>
              </w:rPr>
              <w:t>4</w:t>
            </w:r>
          </w:p>
        </w:tc>
      </w:tr>
    </w:tbl>
    <w:p w14:paraId="4FB8C96B" w14:textId="37949C9B" w:rsidR="00917389" w:rsidRDefault="00917389"/>
    <w:p w14:paraId="1A0F5B97" w14:textId="07197200" w:rsidR="00B5684C" w:rsidRDefault="00B568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37135C" w14:textId="77777777" w:rsidR="005926DE" w:rsidRDefault="005926DE" w:rsidP="00380658">
      <w:pPr>
        <w:widowControl/>
        <w:jc w:val="left"/>
        <w:rPr>
          <w:rFonts w:ascii="Times New Roman" w:hAnsi="Times New Roman" w:cs="Times New Roman"/>
        </w:rPr>
      </w:pPr>
    </w:p>
    <w:p w14:paraId="54EE146D" w14:textId="6A72CBAC" w:rsidR="00380658" w:rsidRDefault="00380658" w:rsidP="003806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. Excluded Studies with Reasons from the Search for Meta-Analyses of Randomiz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6156"/>
      </w:tblGrid>
      <w:tr w:rsidR="00380658" w:rsidRPr="00B5684C" w14:paraId="6A306EE5" w14:textId="77777777" w:rsidTr="00BE0296">
        <w:tc>
          <w:tcPr>
            <w:tcW w:w="2830" w:type="dxa"/>
          </w:tcPr>
          <w:p w14:paraId="4C928066" w14:textId="77777777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t>Reason for exclusion</w:t>
            </w:r>
          </w:p>
        </w:tc>
        <w:tc>
          <w:tcPr>
            <w:tcW w:w="8498" w:type="dxa"/>
          </w:tcPr>
          <w:p w14:paraId="2B54AAFD" w14:textId="77777777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t>References</w:t>
            </w:r>
          </w:p>
        </w:tc>
      </w:tr>
      <w:tr w:rsidR="00380658" w:rsidRPr="00B5684C" w14:paraId="672DEFC1" w14:textId="77777777" w:rsidTr="00431240">
        <w:trPr>
          <w:trHeight w:val="771"/>
        </w:trPr>
        <w:tc>
          <w:tcPr>
            <w:tcW w:w="2830" w:type="dxa"/>
          </w:tcPr>
          <w:p w14:paraId="5F1B2FDD" w14:textId="196D83DC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t>Not a meta-analysis(n=</w:t>
            </w:r>
            <w:r w:rsidR="00EC7CA7" w:rsidRPr="00B5684C">
              <w:rPr>
                <w:rFonts w:ascii="Times New Roman" w:hAnsi="Times New Roman" w:cs="Times New Roman"/>
              </w:rPr>
              <w:t>41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326E0BAA" w14:textId="42C24C27" w:rsidR="00380658" w:rsidRPr="00B5684C" w:rsidRDefault="00EC7CA7" w:rsidP="00EC7C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Wu, Y. T., Wu, Y. F., &amp; Ye, J. H. (2020). Adults with Parkinson’s disease undergoes exergaming training to improve balanc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International Journal of Information and Education Technology, 1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), 146-153. doi:10.18178/ijiet.2020.10.2.1354</w:t>
            </w:r>
          </w:p>
          <w:p w14:paraId="4330C519" w14:textId="41061E9B" w:rsidR="00EC7CA7" w:rsidRPr="00B5684C" w:rsidRDefault="00EC7CA7" w:rsidP="00EC7CA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Cano Porras, D., Siemonsma, P., Inzelberg, R., Zeilig, G., &amp; Plotnik, M. (2018). Advantages of virtual reality in the rehabilitation of balance and gait: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urology, 9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2), 1017-1025. doi:10.1212/WNL.0000000000005603</w:t>
            </w:r>
          </w:p>
          <w:p w14:paraId="5F1D2E48" w14:textId="2B471D02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.Cernich, A. N., Kurtz, S. M., Mordecai, K. L., &amp; Ryan, P. B. (2010). Cognitive rehabilitation in traumatic brain injury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urrent Treatment Options in Neurology, 1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5), 412-423. doi:10.1007/s11940-010-0085-6</w:t>
            </w:r>
          </w:p>
          <w:p w14:paraId="7BB5F9EE" w14:textId="6BED16F0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4.Pallavicini, F., Pepe, A., &amp; Mantovani, F. (2021). Commercial off-the-shelf video games for reducing stress and anxiety: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MIR Mental Health, 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8). doi:10.2196/28150</w:t>
            </w:r>
          </w:p>
          <w:p w14:paraId="717AE912" w14:textId="13157819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5.Da Rocha, P. A., McClelland, J., &amp; Morris, M. E. (2015). Complementary physical therapies for movement disorders in Parkinson's diseas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uropean Journal of Physical and Rehabilitation Medicine, 5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(6), 693-704. </w:t>
            </w:r>
          </w:p>
          <w:p w14:paraId="421877FA" w14:textId="1477A30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6.Fovet, T., Jardri, R., &amp; Linden, D. (2015). Current issues in the use of fMRI-based neurofeedback to relieve psychiatric symptom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urrent Pharmaceutical Design, 2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3), 3384-3394. doi:10.2174/1381612821666150619092540</w:t>
            </w:r>
          </w:p>
          <w:p w14:paraId="12EE0257" w14:textId="6B466288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7.Campo-Prieto, P., Santos-Garcia, D., Cancela-Carral, J. M., &amp; Rodriguez-Fuentes, G. (2021). Current status of immersive virtual reality as a tool for physical and functional rehabilitation in patients with Parkinson's disease: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vista de Neurologia, 7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0), 358-367. doi:10.33588/rn.7310.2021330</w:t>
            </w:r>
          </w:p>
          <w:p w14:paraId="366A6253" w14:textId="1BB94FF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8.Emmanouilidis, S., Hackney, M. E., Slade, S. C., Heng, H., Jazayeri, D., &amp; Morris, M. E. (2021). Dance Is an Accessible Physical Activity for People with Parkinson'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arkinson's Disease, 202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1155/2021/7516504</w:t>
            </w:r>
          </w:p>
          <w:p w14:paraId="7BCE5428" w14:textId="7BE04340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9.Thangavelu, K., Hayward, J. A., Pachana, N. A., Byrne, G. J., Mitchell, L. K., Wallis, G. M., . . . Dissanayaka, N. N. 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(2022). Designing Virtual Reality Assisted Psychotherapy for Anxiety in Older Adults Living with Parkinson's Disease: Integrating Literature for Scoping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LINICAL GERONTOLOGIST, 45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), 235-251. doi:10.1080/07317115.2019.1709597</w:t>
            </w:r>
          </w:p>
          <w:p w14:paraId="1BADC7E5" w14:textId="6420E32F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0.Morales-Gómez, S., Elizagaray-García, I., Yepes-Rojas, Ó., de la Puente-Ranea, L., &amp; Gil-Martínez, A. (2018). Effectiveness of virtual immersion programmes in patients with parkinson’s disease.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vista de Neurologia, 66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3), 69-80. doi:10.33588/rn.6603.2017459</w:t>
            </w:r>
          </w:p>
          <w:p w14:paraId="2A5712E7" w14:textId="6FAE2E1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1.Chuang, C. S., Chen, Y. W., Zeng, B. Y., Hung, C. M., Tu, Y. K., Tai, Y. C., . . . Tsai, C. H. (2022). Effects of modern technology (exergame and virtual reality) assisted rehabilitation vs conventional rehabilitation in patients with Parkinson's disease: a network meta-analysis of randomised controlled trial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hysiotherapy (United Kingdom), 11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, 35-42. doi:10.1016/j.physio.2022.07.001</w:t>
            </w:r>
          </w:p>
          <w:p w14:paraId="123D3926" w14:textId="7613088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2.Hao, Z., Zhang, X., &amp; Chen, P. (2022). Effects of Ten Different Exercise Interventions on Motor Function in Parkinson’s Disease Patients—A Network Meta-Analysis of Randomized Controlled Trial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rain Sciences, 1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6). doi:10.3390/brainsci12060698</w:t>
            </w:r>
          </w:p>
          <w:p w14:paraId="36C5A523" w14:textId="78AAB095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3.Lei, C., Sunzi, K., Dai, F., Liu, X., Wang, Y., Zhang, B., . . . Ju, M. (2019). Effects of virtual reality rehabilitation training on gait and balance in patients with Parkinson’s diseas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LoS ONE, 1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1). doi:10.1371/journal.pone.0224819</w:t>
            </w:r>
          </w:p>
          <w:p w14:paraId="463BCF8F" w14:textId="0FB6061D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4.Sevcenko, K., &amp; Lindgren, I. (2022). The effects of virtual reality training in stroke and Parkinson’s disease rehabilitation: a systematic review and a perspective on usability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uropean Review of Aging and Physical Activity, 19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186/s11556-022-00283-3</w:t>
            </w:r>
          </w:p>
          <w:p w14:paraId="2BFA6445" w14:textId="5759A33A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5.Feitosa, J. A., Fernandes, C. A., Casseb, R. F., &amp; Castellano, G. (2022). Effects of virtual reality-based motor rehabilitation: A systematic review of fMRI studie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Neural Engineering, 19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088/1741-2552/ac456e</w:t>
            </w:r>
          </w:p>
          <w:p w14:paraId="039020D2" w14:textId="6F35CFF5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6.Wang, Y., Sun, X., Li, F., Li, Q., &amp; Jin, Y. (2022). Efficacy of non-pharmacological interventions for depression in individuals with Parkinson's disease: A systematic review and network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rontiers in Aging Neuroscience, 1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3389/fnagi.2022.1050715</w:t>
            </w:r>
          </w:p>
          <w:p w14:paraId="450D16D3" w14:textId="5D82F01C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2D0600" w:rsidRPr="00B5684C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.Pezzi, L., Di Matteo, A., Insabella, R., Mastrogiacomo, S., Baldari, C., Reiss, V. M., &amp; Paolucci, T. (2022). How 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Cognitive Reserve should Influence Rehabilitation Choices using Virtual Reality in Parkinson'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ARKINSONS DISEASE, 202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1155/2022/7389658</w:t>
            </w:r>
          </w:p>
          <w:p w14:paraId="3E54A762" w14:textId="4FECD521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8.Marotta, N., Calafiore, D., Curci, C., Lippi, L., Ammendolia, V., Ferraro, F., . . . de Sire, A. (2022). Integrating virtual reality and exergaming in cognitive rehabilitation of patients with Parkinson disease: a systematic review of randomized controlled trial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uropean Journal of Physical and Rehabilitation Medicine, 5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6), 818-826. doi:10.23736/S1973-9087.22.07643-2</w:t>
            </w:r>
          </w:p>
          <w:p w14:paraId="211869DB" w14:textId="196BBA40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19. Wajda, D. A., Mirelman, A., Hausdorff, J. M., &amp; Sosnoff, J. J. (2017). Intervention modalities for targeting cognitive-motor interference in individuals with neurodegenerative diseas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xpert Review of Neurotherapeutics, 1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3), 251-261. doi:10.1080/14737175.2016.1227704</w:t>
            </w:r>
          </w:p>
          <w:p w14:paraId="0EFC03F4" w14:textId="5D679582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0. Hvingelby, V. S., Glud, A. N., Sørensen, J. C. H., Tai, Y., Andersen, A. S. M., Johnsen, E., . . . Pavese, N. (2022). Interventions to improve gait in Parkinson’s disease: a systematic review of randomized controlled trials and network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Neurology, 269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8), 4068-4079. doi:10.1007/s00415-022-11091-1</w:t>
            </w:r>
          </w:p>
          <w:p w14:paraId="61E77AC9" w14:textId="27FFA257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1. Özden, F. (2021). Letter to the Editor: “Comparison of virtual reality rehabilitation and conventional rehabilitation in Parkinson's disease: a randomised controlled trial”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hysiotherapy (United Kingdom), 11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, 87. doi:10.1016/j.physio.2020.04.001</w:t>
            </w:r>
          </w:p>
          <w:p w14:paraId="42F4BB82" w14:textId="09BB99A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2. Khan, F., Amatya, B., Galea, M. P., Gonzenbach, R., &amp; Kesselring, J. (2017). Neurorehabilitation: applied neuroplasticity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Neurology, 26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3), 603-615. doi:10.1007/s00415-016-8307-9</w:t>
            </w:r>
          </w:p>
          <w:p w14:paraId="7E910600" w14:textId="47E2B505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3. Bevilacqua, R., Maranesi, E., Riccardi, G. R., Di Donna, V., Pelliccioni, P., Luzi, R., . . . Pelliccioni, G. (2019). Non-immersive virtual reality for rehabilitation of the older people: A systematic review into efficacy and effectivenes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Clinical Medicine, 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1). doi:10.3390/jcm8111882</w:t>
            </w:r>
          </w:p>
          <w:p w14:paraId="4F86600A" w14:textId="54153DD6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4. García-López, H., Obrero-Gaitán, E., Castro-Sánchez, A. M., Lara-Palomo, I. C., Nieto-Escamez, F. A., &amp; Cortés-Pérez, I. (2021). Non-immersive virtual reality to improve balance and reduce risk of falls in people diagnosed with parkinson’s diseas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rain Sciences, 1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1). doi:10.3390/brainsci11111435</w:t>
            </w:r>
          </w:p>
          <w:p w14:paraId="7BBD83E3" w14:textId="44E57A67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25. Ernst, M., Folkerts, A. K., Gollan, R., Lieker, E., Caro-Valenzuela, J., Adams, A., . . . Kalbe, E. (2023). Physical exercise for people with Parkinson's disease: a systematic review and network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ochrane Database of Systematic Reviews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002/14651858.CD013856.pub2</w:t>
            </w:r>
          </w:p>
          <w:p w14:paraId="02E768C9" w14:textId="09AC6A56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6. Sumec, R., Filip, P., Sheardova, K., &amp; Bares, M. (2015). Psychological Benefits of Nonpharmacological Methods Aimed for Improving Balance in Parkinson's Diseas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EHAVIOURAL NEUROLOGY, 2015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1155/2015/620674</w:t>
            </w:r>
          </w:p>
          <w:p w14:paraId="1B9D5742" w14:textId="1D8ADE51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27.</w:t>
            </w:r>
            <w:r w:rsidR="000C6F0D">
              <w:t xml:space="preserve"> </w:t>
            </w:r>
            <w:r w:rsidR="000C6F0D" w:rsidRPr="000C6F0D">
              <w:rPr>
                <w:rFonts w:ascii="Times New Roman" w:hAnsi="Times New Roman" w:cs="Times New Roman"/>
                <w:kern w:val="0"/>
                <w:sz w:val="22"/>
              </w:rPr>
              <w:t>Devos, H., Ranchet, M., Akinwuntan, A. E., &amp; Uc, E. Y. (2015). Establishing an evidence-base framework for driving rehabilitation in Parkinson's disease: A systematic review of on-road driving studies. NEUROREHABILITATION, 37(1), 35-52. doi:10.3233/NRE-151239</w:t>
            </w:r>
          </w:p>
          <w:p w14:paraId="2698B65F" w14:textId="4C8074A3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8. Li, L., &amp; Sun, Y. (2023). Research hotspots and trends of the tele-rehabilitation for stroke survivors based on CiteSpace: A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edicine (United States), 10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3), E33398. doi:10.1097/MD.0000000000033398</w:t>
            </w:r>
          </w:p>
          <w:p w14:paraId="32B647A7" w14:textId="72807958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29. Carmignano, S. M., Fundaro, C., Bonaiuti, D., Calabro, R. S., Cassio, A., Mazzoli, D., . . . Andrenelli, E. (2022). Robot-assisted gait training in patients with Parkinson's disease: Implications for clinical practice.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UROREHABILITATION, 5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4), 649-663. doi:10.3233/NRE-220026</w:t>
            </w:r>
          </w:p>
          <w:p w14:paraId="38BDE211" w14:textId="12277D3C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0. Barry, G., Galna, B., &amp; Rochester, L. (2014). The role of exergaming in Parkinson's disease rehabilitation: A systematic review of the evidenc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NeuroEngineering and Rehabilitation, 1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186/1743-0003-11-33</w:t>
            </w:r>
          </w:p>
          <w:p w14:paraId="25DF5CD7" w14:textId="6FF49A85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1. Alatawi, S. F. (2021). A scoping review of the nature of physiotherapists’ role to avoid fall in people with Parkinsonism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urological Sciences, 4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9), 3733-3748. doi:10.1007/s10072-020-05015-y</w:t>
            </w:r>
          </w:p>
          <w:p w14:paraId="497F25E5" w14:textId="27B527B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2. Ong, D. S. M., Weibin, M. Z., &amp; Vallabhajosyula, R. (2021). Serious games as rehabilitation tools in neurological conditions: A comprehensive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Technology and Health Care, 29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, 15-31. doi:10.3233/THC-202333</w:t>
            </w:r>
          </w:p>
          <w:p w14:paraId="5AA9A6ED" w14:textId="7490CDFE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3. Juras, G., Brachman, A., Michalska, J., Kamieniarz, A., Pawłowski, M., Hadamus, A., . . . Słomka, K. J. (2019). Standards of virtual reality application in balance training programs in clinical practice: A systematic review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Games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lastRenderedPageBreak/>
              <w:t>for Health, 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), 101-111. doi:https://doi.org/10.1089/g4h.2018.0034</w:t>
            </w:r>
          </w:p>
          <w:p w14:paraId="2CA80866" w14:textId="3744051F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4. Hampel, H., Shaw, L. M., Aisen, P., Chen, C., Lleó, A., Iwatsubo, T., . . . Vergallo, A. (2022). State-of-the-art of lumbar puncture and its place in the journey of patients with Alzheimer'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lzheimer's and Dementia, 1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, 159-177. doi:10.1002/alz.12372</w:t>
            </w:r>
          </w:p>
          <w:p w14:paraId="766E73F7" w14:textId="3AF4A106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5. Kwon, S. H., Park, J. K., &amp; Koh, Y. H. (2023). A systematic review and meta-analysis on the effect of virtual reality-based rehabilitation for people with Parkinson’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NeuroEngineering and Rehabilitation, 2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186/s12984-023-01219-3</w:t>
            </w:r>
          </w:p>
          <w:p w14:paraId="39D95351" w14:textId="7097196B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6. Kashif, M., Ahmad, A., Bandpei, M. A. M., Farooq, M., Iram, H., &amp; Fatima, R. E. (2022). Systematic review of the application of virtual reality to improve balance, gait and motor function in patients with Parkinson'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edicine (United States), 10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31). doi:10.1097/MD.0000000000029212</w:t>
            </w:r>
          </w:p>
          <w:p w14:paraId="29C0C57E" w14:textId="3D815401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7. Müller, M. L. T. M., Marusic, U., van Emde Boas, M., Weiss, D., &amp; Bohnen, N. I. (2019). Treatment options for postural instability and gait difficulties in Parkinson’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xpert Review of Neurotherapeutics, 19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2), 1229-1251. doi:10.1080/14737175.2019.1656067</w:t>
            </w:r>
          </w:p>
          <w:p w14:paraId="6DD39905" w14:textId="11430DFC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8. Dockx, K., Bekkers, E. M. J., Van den Bergh, V., Ginis, P., Rochester, L., Hausdorff, J. M., . . . Nieuwboer, A. (2016). Virtual reality for rehabilitation in Parkinson's diseas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ochrane Database of Systematic Reviews, 2016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2). doi:10.1002/14651858.CD010760.pub2</w:t>
            </w:r>
          </w:p>
          <w:p w14:paraId="11970366" w14:textId="257EF9F3" w:rsidR="00EC7CA7" w:rsidRPr="00B5684C" w:rsidRDefault="00EC7CA7" w:rsidP="00EC7CA7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39. Voinescu, A., Sui, J., &amp; Stanton Fraser, D. (2021). Virtual reality in neurorehabilitation: An umbrella review of meta-analyse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Clinical Medicine, 1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7). doi:10.3390/jcm10071478</w:t>
            </w:r>
          </w:p>
          <w:p w14:paraId="714E62B7" w14:textId="19425DFF" w:rsidR="00EC7CA7" w:rsidRPr="00B5684C" w:rsidRDefault="00EC7CA7" w:rsidP="000C6F0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40. Amirthalingam, J., Paidi, G., Alshowaikh, K., Iroshani Jayarathna, A., Salibindla, D., Karpinska-Leydier, K., &amp; Ergin, H. E. (2021). Virtual Reality Intervention to Help Improve Motor Function in Patients Undergoing Rehabilitation for Cerebral Palsy, Parkinson's Disease, or Stroke: A Systematic Review of Randomized Controlled Trial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ureus, 1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7), e16763. doi:10.7759/cureus.16763</w:t>
            </w:r>
          </w:p>
        </w:tc>
      </w:tr>
      <w:tr w:rsidR="00380658" w:rsidRPr="00B5684C" w14:paraId="0E030DF0" w14:textId="77777777" w:rsidTr="00BE0296">
        <w:trPr>
          <w:trHeight w:val="1688"/>
        </w:trPr>
        <w:tc>
          <w:tcPr>
            <w:tcW w:w="2830" w:type="dxa"/>
          </w:tcPr>
          <w:p w14:paraId="6853A0E4" w14:textId="678D1838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lastRenderedPageBreak/>
              <w:t>Included non-RCTs meta-analysis(n=</w:t>
            </w:r>
            <w:r w:rsidR="00C05B1D" w:rsidRPr="00B5684C">
              <w:rPr>
                <w:rFonts w:ascii="Times New Roman" w:hAnsi="Times New Roman" w:cs="Times New Roman"/>
              </w:rPr>
              <w:t>2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7C326D56" w14:textId="5D8704E1" w:rsidR="00170B82" w:rsidRPr="00B5684C" w:rsidRDefault="00170B82" w:rsidP="00170B82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1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Mura, G., Carta, M. G., Sancassiani, F., Machado, S., &amp; Prosperini, L. (2018). Active exergames to improve cognitive functioning in neurological disabilities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uropean Journal of Physical and Rehabilitation Medicine, 5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(3), 450-462. 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doi:10.23736/S1973-9087.17.04680-9</w:t>
            </w:r>
          </w:p>
          <w:p w14:paraId="0297A0DE" w14:textId="2CF5AA25" w:rsidR="00380658" w:rsidRPr="00B5684C" w:rsidRDefault="00170B82" w:rsidP="00C05B1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2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Wu, J., Zhang, H., Chen, Z., Fu, R., Yang, H., Zeng, H., &amp; Ren, Z. (2022). Benefits of Virtual Reality Balance Training for Patients With Parkinson Disease: Systematic Review, Meta-analysis, and Meta-Regression of a Randomized Controlled Trial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MIR Serious Games, 1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2196/30882</w:t>
            </w:r>
          </w:p>
        </w:tc>
      </w:tr>
      <w:tr w:rsidR="00380658" w:rsidRPr="00B5684C" w14:paraId="2C5D90F3" w14:textId="77777777" w:rsidTr="00BE0296">
        <w:trPr>
          <w:trHeight w:val="962"/>
        </w:trPr>
        <w:tc>
          <w:tcPr>
            <w:tcW w:w="2830" w:type="dxa"/>
          </w:tcPr>
          <w:p w14:paraId="263A66E4" w14:textId="2AE700D3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lastRenderedPageBreak/>
              <w:t>Not PD(n=</w:t>
            </w:r>
            <w:r w:rsidR="00C05B1D" w:rsidRPr="00B5684C">
              <w:rPr>
                <w:rFonts w:ascii="Times New Roman" w:hAnsi="Times New Roman" w:cs="Times New Roman"/>
              </w:rPr>
              <w:t>7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1D8DCE24" w14:textId="3AFBC95E" w:rsidR="005017CB" w:rsidRPr="00B5684C" w:rsidRDefault="005017CB" w:rsidP="005017CB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1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Truijen, S., Abdullahi, A., Bijsterbosch, D., van Zoest, E., Conijn, M., Wang, Y. L., . . . Saeys, W. (2022). Effect of home-based virtual reality training and telerehabilitation on balance in individuals with Parkinson disease, multiple sclerosis, and stroke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urological Sciences, 4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5), 2995-3006. doi:10.1007/s10072-021-05855-2</w:t>
            </w:r>
          </w:p>
          <w:p w14:paraId="188289B5" w14:textId="3A9DF1C6" w:rsidR="005017CB" w:rsidRPr="00B5684C" w:rsidRDefault="005017CB" w:rsidP="005017CB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2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Johnson, L., Williams, G., Sherrington, C., Pilli, K., Chagpar, S., Auchettl, A., . . . Hassett, L. (2023). The effect of physical activity on health outcomes in people with moderate-to-severe traumatic brain injury: a rapid systematic review with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MC Public Health, 2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186/s12889-022-14935-7</w:t>
            </w:r>
          </w:p>
          <w:p w14:paraId="0D068892" w14:textId="1C3CD09F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3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Chen, B., Liang, R. Q., Chen, R. Y., &amp; Xu, F. Y. (2021). The effect of virtual reality training on the daily participation of patients: A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omplementary Therapies in Medicine, 58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1016/j.ctim.2021.102676</w:t>
            </w:r>
          </w:p>
          <w:p w14:paraId="4C7FBDBD" w14:textId="77FE3AD5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4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Kim, Y., Hong, S., &amp; Choi, M. (2022). Effects of Serious Games on Depression in Older Adults: Systematic Review and Meta-analysis of Randomized Controlled Trial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Medical Internet Research, 2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9). doi:10.2196/37753</w:t>
            </w:r>
          </w:p>
          <w:p w14:paraId="72750D48" w14:textId="73F3AC58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5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Zhu, S., Sui, Y., Shen, Y., Zhu, Y., Ali, N., Guo, C., &amp; Wang, T. (2021). Effects of virtual reality intervention on cognition and motor function in older adults with mild cognitive impairment or dementia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rontiers in Aging Neuroscience, 1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, 15. doi:https://doi.org/10.3389/fnagi.2021.586999</w:t>
            </w:r>
          </w:p>
          <w:p w14:paraId="38973F9B" w14:textId="6C663318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6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Zhu, S. Z., Sui, Y. X., Shen, Y., Zhu, Y., Ali, N., Guo, C., &amp; Wang, T. (2021). Effects of Virtual Reality Intervention on Cognition and Motor Function in Older Adults With Mild Cognitive Impairment or Dementia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rontiers in Aging Neuroscience, 13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. doi:10.3389/fnagi.2021.586999</w:t>
            </w:r>
          </w:p>
          <w:p w14:paraId="2989F3E0" w14:textId="7B176861" w:rsidR="00380658" w:rsidRPr="00B5684C" w:rsidRDefault="00091435" w:rsidP="00C05B1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7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Cortés‐pérez, I., Zagalaz‐anula, N., Montoro‐cárdenas, D., Lomas‐vega, R., Obrero‐gaitán, E., &amp; Osuna‐pérez, M. C. (2021). Leap motion controller video game‐based therapy for upper extremity motor recovery in patients with central 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nervous system diseases. A systematic review with meta‐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ensors, 2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6), 1-22. doi:10.3390/s21062065</w:t>
            </w:r>
          </w:p>
        </w:tc>
      </w:tr>
      <w:tr w:rsidR="00380658" w:rsidRPr="00B5684C" w14:paraId="16F166C5" w14:textId="77777777" w:rsidTr="00BE0296">
        <w:trPr>
          <w:trHeight w:val="2435"/>
        </w:trPr>
        <w:tc>
          <w:tcPr>
            <w:tcW w:w="2830" w:type="dxa"/>
          </w:tcPr>
          <w:p w14:paraId="1C8E7313" w14:textId="0E163F64" w:rsidR="00380658" w:rsidRPr="00B5684C" w:rsidRDefault="00380658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lastRenderedPageBreak/>
              <w:t>Not a VR training intervention(n=</w:t>
            </w:r>
            <w:r w:rsidR="00C05B1D" w:rsidRPr="00B5684C">
              <w:rPr>
                <w:rFonts w:ascii="Times New Roman" w:hAnsi="Times New Roman" w:cs="Times New Roman"/>
              </w:rPr>
              <w:t>6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43C55424" w14:textId="346DE046" w:rsidR="005017CB" w:rsidRPr="00B5684C" w:rsidRDefault="005017CB" w:rsidP="005017CB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1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Wang, X. Q., Pi, Y. L., Chen, B. L., Wang, R., Li, X., &amp; Chen, P. J. (2016). Cognitive motor intervention for gait and balance in Parkinson's disease: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linical Rehabilitation, 30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), 134-144. doi:10.1177/0269215515578295</w:t>
            </w:r>
          </w:p>
          <w:p w14:paraId="2AD632DE" w14:textId="64498DA7" w:rsidR="005017CB" w:rsidRPr="00B5684C" w:rsidRDefault="005017CB" w:rsidP="005017CB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2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Li, Z. L., Wang, T., Liu, H. Y., Jiang, Y., Wang, Z., &amp; Zhuang, J. (2020). Dual-task training on gait, motor symptoms, and balance in patients with Parkinson's disease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linical Rehabilitation, 34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1), 1355-1367. doi:10.1177/0269215520941142</w:t>
            </w:r>
          </w:p>
          <w:p w14:paraId="4CF2BFA3" w14:textId="21C1B824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3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Abou, L., Alluri, A., Fliflet, A., Du, Y., &amp; Rice, L. A. (2021). Effectiveness of Physical Therapy Interventions in Reducing Fear of Falling Among Individuals With Neurologic Diseases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rchives of Physical Medicine and Rehabilitation, 10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, 132-154. doi:10.1016/j.apmr.2020.06.025</w:t>
            </w:r>
          </w:p>
          <w:p w14:paraId="506D7D16" w14:textId="13C29350" w:rsidR="003B7D0E" w:rsidRPr="00B5684C" w:rsidRDefault="003B7D0E" w:rsidP="003B7D0E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4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Kalron, A., &amp; Zeilig, G. (2015). Efficacy of exercise intervention programs on cognition in people suffering from multiple sclerosis, stroke and Parkinson's disease: A systematic review and meta-analysis of current evidence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NEUROREHABILITATION, 3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2), 273-289. doi:10.3233/NRE-151260</w:t>
            </w:r>
          </w:p>
          <w:p w14:paraId="7E3FD8DC" w14:textId="3502B1D8" w:rsidR="00091435" w:rsidRPr="00B5684C" w:rsidRDefault="00091435" w:rsidP="00091435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5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Tofani, M., Ranieri, A., Fabbrini, G., Berardi, A., Pelosin, E., Valente, D., . . . Galeoto, G. (2020). Efficacy of Occupational Therapy Interventions on Quality of Life in Patients with Parkinson's Disease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ovement Disorders Clinical Practice, 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8), 891-901. doi:10.1002/mdc3.13089</w:t>
            </w:r>
          </w:p>
          <w:p w14:paraId="263694A6" w14:textId="4C0C4740" w:rsidR="00380658" w:rsidRPr="00B5684C" w:rsidRDefault="00091435" w:rsidP="00C05B1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6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Perrochon, A., Borel, B., Istrate, D., Compagnat, M., &amp; Daviet, J. C. (2019). Exercise-based games interventions at home in individuals with a neurological disease: A systematic review and meta-analysi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nnals of Physical and Rehabilitation Medicine, 62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5), 366-378. doi:10.1016/j.rehab.2019.04.004</w:t>
            </w:r>
          </w:p>
        </w:tc>
      </w:tr>
      <w:tr w:rsidR="005017CB" w:rsidRPr="00B5684C" w14:paraId="59F59DFC" w14:textId="77777777" w:rsidTr="00BE0296">
        <w:trPr>
          <w:trHeight w:val="2435"/>
        </w:trPr>
        <w:tc>
          <w:tcPr>
            <w:tcW w:w="2830" w:type="dxa"/>
          </w:tcPr>
          <w:p w14:paraId="365A3283" w14:textId="0BE9E920" w:rsidR="005017CB" w:rsidRPr="00B5684C" w:rsidRDefault="005017CB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lastRenderedPageBreak/>
              <w:t>Not related to motor improvement(n=</w:t>
            </w:r>
            <w:r w:rsidR="00C05B1D" w:rsidRPr="00B5684C">
              <w:rPr>
                <w:rFonts w:ascii="Times New Roman" w:hAnsi="Times New Roman" w:cs="Times New Roman"/>
              </w:rPr>
              <w:t>1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3D50A5CE" w14:textId="068A8A57" w:rsidR="005017CB" w:rsidRPr="00B5684C" w:rsidRDefault="005017CB" w:rsidP="00C05B1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1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Parra, A. G., Gonzalez-Medina, G., Perez-Cabezas, V., Casuso-Holgado, M. J., Vinolo-Gil, M. J., &amp; García-Muñoz, C. (2023). Dropout Rate of Participants in Randomized Clinical Trials That Use Virtual Reality to Train Balance and Gait in Parkinson’s Disease. A Systematic Review With Meta-analysis and Meta-regression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Journal of Medical Systems, 47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007/s10916-023-01930-7</w:t>
            </w:r>
          </w:p>
        </w:tc>
      </w:tr>
      <w:tr w:rsidR="003B7D0E" w:rsidRPr="00B5684C" w14:paraId="1AC66B07" w14:textId="77777777" w:rsidTr="00BE0296">
        <w:trPr>
          <w:trHeight w:val="2435"/>
        </w:trPr>
        <w:tc>
          <w:tcPr>
            <w:tcW w:w="2830" w:type="dxa"/>
          </w:tcPr>
          <w:p w14:paraId="38E9676C" w14:textId="6CADA2B5" w:rsidR="003B7D0E" w:rsidRPr="00B5684C" w:rsidRDefault="003B7D0E" w:rsidP="00BE0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5684C">
              <w:rPr>
                <w:rFonts w:ascii="Times New Roman" w:hAnsi="Times New Roman" w:cs="Times New Roman"/>
              </w:rPr>
              <w:t>No data available(n=</w:t>
            </w:r>
            <w:r w:rsidR="00C05B1D" w:rsidRPr="00B5684C">
              <w:rPr>
                <w:rFonts w:ascii="Times New Roman" w:hAnsi="Times New Roman" w:cs="Times New Roman"/>
              </w:rPr>
              <w:t>1</w:t>
            </w:r>
            <w:r w:rsidRPr="00B568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8" w:type="dxa"/>
          </w:tcPr>
          <w:p w14:paraId="6D316396" w14:textId="27A128F9" w:rsidR="003B7D0E" w:rsidRPr="00B5684C" w:rsidRDefault="003B7D0E" w:rsidP="00C05B1D"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5684C">
              <w:rPr>
                <w:rFonts w:ascii="Times New Roman" w:hAnsi="Times New Roman" w:cs="Times New Roman"/>
              </w:rPr>
              <w:t>1.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 xml:space="preserve"> Lu, Y., Ge, Y., Chen, W., Xing, W., Wei, L., Zhang, C., &amp; Yang, Y. (2022). The effectiveness of virtual reality for rehabilitation of Parkinson disease: an overview of systematic reviews with meta-analyses. </w:t>
            </w:r>
            <w:r w:rsidRPr="00B5684C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ystematic Reviews, 11</w:t>
            </w:r>
            <w:r w:rsidRPr="00B5684C">
              <w:rPr>
                <w:rFonts w:ascii="Times New Roman" w:hAnsi="Times New Roman" w:cs="Times New Roman"/>
                <w:kern w:val="0"/>
                <w:sz w:val="22"/>
              </w:rPr>
              <w:t>(1). doi:10.1186/s13643-022-01924-5</w:t>
            </w:r>
          </w:p>
        </w:tc>
      </w:tr>
    </w:tbl>
    <w:p w14:paraId="4955F15E" w14:textId="77777777" w:rsidR="008F1C18" w:rsidRDefault="008F1C18" w:rsidP="008F1C18">
      <w:pPr>
        <w:widowControl/>
        <w:jc w:val="left"/>
        <w:rPr>
          <w:rFonts w:ascii="Times New Roman" w:hAnsi="Times New Roman" w:cs="Times New Roman"/>
        </w:rPr>
      </w:pPr>
    </w:p>
    <w:p w14:paraId="5DC685C4" w14:textId="77777777" w:rsidR="008A4E04" w:rsidRDefault="008A4E0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C9135D" w14:textId="02A7425B" w:rsidR="008F1C18" w:rsidRDefault="008F1C18" w:rsidP="008F1C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760C50">
        <w:rPr>
          <w:rFonts w:ascii="Times New Roman" w:hAnsi="Times New Roman" w:cs="Times New Roman"/>
        </w:rPr>
        <w:t>S</w:t>
      </w:r>
      <w:proofErr w:type="gramStart"/>
      <w:r>
        <w:rPr>
          <w:rFonts w:ascii="Times New Roman" w:hAnsi="Times New Roman" w:cs="Times New Roman"/>
        </w:rPr>
        <w:t xml:space="preserve">3  </w:t>
      </w:r>
      <w:r w:rsidRPr="008F1C18">
        <w:rPr>
          <w:rFonts w:ascii="Times New Roman" w:hAnsi="Times New Roman" w:cs="Times New Roman"/>
        </w:rPr>
        <w:t>Excluded</w:t>
      </w:r>
      <w:proofErr w:type="gramEnd"/>
      <w:r w:rsidRPr="008F1C18">
        <w:rPr>
          <w:rFonts w:ascii="Times New Roman" w:hAnsi="Times New Roman" w:cs="Times New Roman"/>
        </w:rPr>
        <w:t xml:space="preserve"> Studies After Applying Inclusion Criteria for Overlapping Meta-analyses</w:t>
      </w:r>
    </w:p>
    <w:p w14:paraId="6587A3C7" w14:textId="0E4FE359" w:rsidR="008F1C18" w:rsidRDefault="008F1C18" w:rsidP="008F1C18">
      <w:pPr>
        <w:widowControl/>
        <w:jc w:val="left"/>
        <w:rPr>
          <w:rFonts w:ascii="Times New Roman" w:hAnsi="Times New Roman" w:cs="Times New Roman"/>
        </w:rPr>
      </w:pPr>
      <w:r w:rsidRPr="008F1C18">
        <w:rPr>
          <w:rFonts w:ascii="Times New Roman" w:hAnsi="Times New Roman" w:cs="Times New Roman"/>
        </w:rPr>
        <w:t>Reason for exclusion of meta-analysis: either not with the largest number of primary cohort studies or the largest number of cases</w:t>
      </w:r>
      <w:r>
        <w:rPr>
          <w:rFonts w:ascii="Times New Roman" w:hAnsi="Times New Roman" w:cs="Times New Roman"/>
        </w:rPr>
        <w:t>.</w:t>
      </w:r>
    </w:p>
    <w:p w14:paraId="5DCA17D3" w14:textId="77777777" w:rsidR="0083250E" w:rsidRDefault="0083250E" w:rsidP="008F1C18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2"/>
        <w:gridCol w:w="4968"/>
        <w:gridCol w:w="2766"/>
      </w:tblGrid>
      <w:tr w:rsidR="008F1C18" w14:paraId="0F8AE4F8" w14:textId="77777777" w:rsidTr="0083250E">
        <w:tc>
          <w:tcPr>
            <w:tcW w:w="562" w:type="dxa"/>
          </w:tcPr>
          <w:p w14:paraId="4C56E2D0" w14:textId="11FFAD86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968" w:type="dxa"/>
          </w:tcPr>
          <w:p w14:paraId="3C48240C" w14:textId="6D392DEC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tle of Article</w:t>
            </w:r>
          </w:p>
        </w:tc>
        <w:tc>
          <w:tcPr>
            <w:tcW w:w="2766" w:type="dxa"/>
          </w:tcPr>
          <w:p w14:paraId="369BBC13" w14:textId="48998181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thor</w:t>
            </w:r>
            <w:r w:rsidR="00BC1E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f)</w:t>
            </w:r>
          </w:p>
        </w:tc>
      </w:tr>
      <w:tr w:rsidR="008F1C18" w14:paraId="5BEB52E1" w14:textId="77777777" w:rsidTr="0083250E">
        <w:tc>
          <w:tcPr>
            <w:tcW w:w="562" w:type="dxa"/>
          </w:tcPr>
          <w:p w14:paraId="5E7EBD2F" w14:textId="1DA7F1A6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68" w:type="dxa"/>
          </w:tcPr>
          <w:p w14:paraId="3F2C8BAA" w14:textId="6E31B84C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F1C18">
              <w:rPr>
                <w:rFonts w:ascii="Times New Roman" w:hAnsi="Times New Roman" w:cs="Times New Roman"/>
              </w:rPr>
              <w:t>Effect of Virtual Reality on Balance in Individuals With Parkinson Disease: A Systematic Review and Meta-Analysis of Randomized Controlled Trials. Phys Ther. 2020;100(6):933-945.</w:t>
            </w:r>
          </w:p>
        </w:tc>
        <w:tc>
          <w:tcPr>
            <w:tcW w:w="2766" w:type="dxa"/>
          </w:tcPr>
          <w:p w14:paraId="2AF6DF90" w14:textId="18D5E7CC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i Chen 2020</w:t>
            </w:r>
          </w:p>
        </w:tc>
      </w:tr>
      <w:tr w:rsidR="008F1C18" w14:paraId="50A15F69" w14:textId="77777777" w:rsidTr="0083250E">
        <w:tc>
          <w:tcPr>
            <w:tcW w:w="562" w:type="dxa"/>
          </w:tcPr>
          <w:p w14:paraId="6DD76B16" w14:textId="4EEE1E15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968" w:type="dxa"/>
          </w:tcPr>
          <w:p w14:paraId="7C3413AA" w14:textId="6D30A5D1" w:rsidR="008F1C18" w:rsidRDefault="008F1C18" w:rsidP="0083250E">
            <w:pPr>
              <w:widowControl/>
              <w:tabs>
                <w:tab w:val="left" w:pos="1044"/>
              </w:tabs>
              <w:jc w:val="left"/>
              <w:rPr>
                <w:rFonts w:ascii="Times New Roman" w:hAnsi="Times New Roman" w:cs="Times New Roman"/>
              </w:rPr>
            </w:pPr>
            <w:r w:rsidRPr="008F1C18">
              <w:rPr>
                <w:rFonts w:ascii="Times New Roman" w:hAnsi="Times New Roman" w:cs="Times New Roman"/>
              </w:rPr>
              <w:t>Effect of virtual reality on balance and gait ability in patients with Parkinson's disease: a systematic review and meta-analysis. Clin Rehabil. 2019;33(7):1130-1138</w:t>
            </w:r>
          </w:p>
        </w:tc>
        <w:tc>
          <w:tcPr>
            <w:tcW w:w="2766" w:type="dxa"/>
          </w:tcPr>
          <w:p w14:paraId="74E35784" w14:textId="71C9E5C4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 Wang 2019</w:t>
            </w:r>
          </w:p>
        </w:tc>
      </w:tr>
      <w:tr w:rsidR="008F1C18" w14:paraId="53DD9A1B" w14:textId="77777777" w:rsidTr="0083250E">
        <w:tc>
          <w:tcPr>
            <w:tcW w:w="562" w:type="dxa"/>
          </w:tcPr>
          <w:p w14:paraId="59D60DBE" w14:textId="2004EEFC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968" w:type="dxa"/>
          </w:tcPr>
          <w:p w14:paraId="03DA209F" w14:textId="5AED61DB" w:rsidR="008F1C18" w:rsidRDefault="0031078A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1078A">
              <w:rPr>
                <w:rFonts w:ascii="Times New Roman" w:hAnsi="Times New Roman" w:cs="Times New Roman"/>
              </w:rPr>
              <w:t>The Effect of Virtual Reality on the Ability to Perform Activities of Daily Living, Balance During Gait, and Motor Function in Parkinson Disease Patients: A Systematic Review and Meta-Analysis. Am J Phys Med Rehabil. 2020;99(10):917-924.</w:t>
            </w:r>
          </w:p>
        </w:tc>
        <w:tc>
          <w:tcPr>
            <w:tcW w:w="2766" w:type="dxa"/>
          </w:tcPr>
          <w:p w14:paraId="62222B22" w14:textId="6F9F94A4" w:rsidR="008F1C18" w:rsidRDefault="008F1C1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 Lina 2020</w:t>
            </w:r>
          </w:p>
        </w:tc>
      </w:tr>
      <w:tr w:rsidR="008F1C18" w14:paraId="5B1C3E2E" w14:textId="77777777" w:rsidTr="0083250E">
        <w:tc>
          <w:tcPr>
            <w:tcW w:w="562" w:type="dxa"/>
          </w:tcPr>
          <w:p w14:paraId="7FF2753B" w14:textId="5CE53475" w:rsidR="008F1C18" w:rsidRDefault="00394D28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968" w:type="dxa"/>
          </w:tcPr>
          <w:p w14:paraId="1388586A" w14:textId="06B21BA8" w:rsidR="008F1C18" w:rsidRDefault="0038459B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8459B">
              <w:rPr>
                <w:rFonts w:ascii="Times New Roman" w:hAnsi="Times New Roman" w:cs="Times New Roman"/>
              </w:rPr>
              <w:t>The Effect of Virtual Reality Rehabilitation on Balance in Patients with Parkinson's Disease: A Systematic Review and Meta-Analysis[J]. Electronics, 2021, 10(9):1003-</w:t>
            </w:r>
          </w:p>
        </w:tc>
        <w:tc>
          <w:tcPr>
            <w:tcW w:w="2766" w:type="dxa"/>
          </w:tcPr>
          <w:p w14:paraId="70B49746" w14:textId="607D8F76" w:rsidR="008F1C18" w:rsidRDefault="0038459B" w:rsidP="0083250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njing Wang 2021</w:t>
            </w:r>
          </w:p>
        </w:tc>
      </w:tr>
    </w:tbl>
    <w:p w14:paraId="03625024" w14:textId="77777777" w:rsidR="008F1C18" w:rsidRDefault="008F1C18" w:rsidP="008F1C18">
      <w:pPr>
        <w:widowControl/>
        <w:jc w:val="left"/>
        <w:rPr>
          <w:rFonts w:ascii="Times New Roman" w:hAnsi="Times New Roman" w:cs="Times New Roman"/>
        </w:rPr>
      </w:pPr>
    </w:p>
    <w:p w14:paraId="6E50C9E0" w14:textId="77777777" w:rsidR="00394D28" w:rsidRDefault="00394D2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9CF73F" w14:textId="73890920" w:rsidR="0083250E" w:rsidRDefault="0083250E" w:rsidP="008F1C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760C50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4 AMASTAR-2 assessments</w:t>
      </w:r>
    </w:p>
    <w:p w14:paraId="0686B3E8" w14:textId="77777777" w:rsidR="0083250E" w:rsidRDefault="0083250E" w:rsidP="008F1C18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23"/>
        <w:tblW w:w="10490" w:type="dxa"/>
        <w:tblLayout w:type="fixed"/>
        <w:tblLook w:val="04A0" w:firstRow="1" w:lastRow="0" w:firstColumn="1" w:lastColumn="0" w:noHBand="0" w:noVBand="1"/>
      </w:tblPr>
      <w:tblGrid>
        <w:gridCol w:w="1702"/>
        <w:gridCol w:w="549"/>
        <w:gridCol w:w="549"/>
        <w:gridCol w:w="549"/>
        <w:gridCol w:w="550"/>
        <w:gridCol w:w="549"/>
        <w:gridCol w:w="549"/>
        <w:gridCol w:w="549"/>
        <w:gridCol w:w="550"/>
        <w:gridCol w:w="549"/>
        <w:gridCol w:w="549"/>
        <w:gridCol w:w="549"/>
        <w:gridCol w:w="550"/>
        <w:gridCol w:w="549"/>
        <w:gridCol w:w="549"/>
        <w:gridCol w:w="549"/>
        <w:gridCol w:w="550"/>
      </w:tblGrid>
      <w:tr w:rsidR="0083250E" w:rsidRPr="004256F4" w14:paraId="156B6E03" w14:textId="77777777" w:rsidTr="00D377E6">
        <w:tc>
          <w:tcPr>
            <w:tcW w:w="1702" w:type="dxa"/>
          </w:tcPr>
          <w:p w14:paraId="3509452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tems</w:t>
            </w:r>
          </w:p>
        </w:tc>
        <w:tc>
          <w:tcPr>
            <w:tcW w:w="549" w:type="dxa"/>
          </w:tcPr>
          <w:p w14:paraId="3FAF56F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549" w:type="dxa"/>
          </w:tcPr>
          <w:p w14:paraId="44A915F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549" w:type="dxa"/>
          </w:tcPr>
          <w:p w14:paraId="25BD118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  <w:tc>
          <w:tcPr>
            <w:tcW w:w="550" w:type="dxa"/>
          </w:tcPr>
          <w:p w14:paraId="61555B1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549" w:type="dxa"/>
          </w:tcPr>
          <w:p w14:paraId="2294DB1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549" w:type="dxa"/>
          </w:tcPr>
          <w:p w14:paraId="43A6221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549" w:type="dxa"/>
          </w:tcPr>
          <w:p w14:paraId="5776247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  <w:tc>
          <w:tcPr>
            <w:tcW w:w="550" w:type="dxa"/>
          </w:tcPr>
          <w:p w14:paraId="6A62DDB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549" w:type="dxa"/>
          </w:tcPr>
          <w:p w14:paraId="6DDFF36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549" w:type="dxa"/>
          </w:tcPr>
          <w:p w14:paraId="43893B9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549" w:type="dxa"/>
          </w:tcPr>
          <w:p w14:paraId="02BFD7D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550" w:type="dxa"/>
          </w:tcPr>
          <w:p w14:paraId="14C9021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549" w:type="dxa"/>
          </w:tcPr>
          <w:p w14:paraId="7E6301A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549" w:type="dxa"/>
          </w:tcPr>
          <w:p w14:paraId="374362D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549" w:type="dxa"/>
          </w:tcPr>
          <w:p w14:paraId="2F32F59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550" w:type="dxa"/>
          </w:tcPr>
          <w:p w14:paraId="5103AF5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83250E" w:rsidRPr="004256F4" w14:paraId="0CCEF1F2" w14:textId="77777777" w:rsidTr="00D377E6">
        <w:tc>
          <w:tcPr>
            <w:tcW w:w="1702" w:type="dxa"/>
          </w:tcPr>
          <w:p w14:paraId="556819C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i2021</w:t>
            </w:r>
          </w:p>
        </w:tc>
        <w:tc>
          <w:tcPr>
            <w:tcW w:w="549" w:type="dxa"/>
          </w:tcPr>
          <w:p w14:paraId="15B25D2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6ABB9C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5027AE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3B32D78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882179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1CF469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7D3965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7B3BB47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C8714C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535886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11BE133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43F4B36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1D93184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F17864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4864E5F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F79556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  <w:tr w:rsidR="0083250E" w:rsidRPr="004256F4" w14:paraId="6FBDE432" w14:textId="77777777" w:rsidTr="00D377E6">
        <w:tc>
          <w:tcPr>
            <w:tcW w:w="1702" w:type="dxa"/>
          </w:tcPr>
          <w:p w14:paraId="205E868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lisabetta2022</w:t>
            </w:r>
          </w:p>
        </w:tc>
        <w:tc>
          <w:tcPr>
            <w:tcW w:w="549" w:type="dxa"/>
          </w:tcPr>
          <w:p w14:paraId="655B9D0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6A48B1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178878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37F4639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59E7DF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C523C5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9E20C3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0FFB19F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F208C0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EA893D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743CEB9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6026A7B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5FD099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765FE9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EE394D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3BD183E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  <w:tr w:rsidR="0083250E" w:rsidRPr="004256F4" w14:paraId="0939301E" w14:textId="77777777" w:rsidTr="00D377E6">
        <w:tc>
          <w:tcPr>
            <w:tcW w:w="1702" w:type="dxa"/>
          </w:tcPr>
          <w:p w14:paraId="62E8439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J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oseph2020</w:t>
            </w:r>
          </w:p>
        </w:tc>
        <w:tc>
          <w:tcPr>
            <w:tcW w:w="549" w:type="dxa"/>
          </w:tcPr>
          <w:p w14:paraId="03766B7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104E1F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635D634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0B6443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B64501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26084B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BCFAFC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09973C9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9FC116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635284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6057605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318ECE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E457CA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ACC4D5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ABEE1CF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67E9A3A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  <w:tr w:rsidR="0083250E" w:rsidRPr="004256F4" w14:paraId="0BE989DB" w14:textId="77777777" w:rsidTr="00D377E6">
        <w:tc>
          <w:tcPr>
            <w:tcW w:w="1702" w:type="dxa"/>
          </w:tcPr>
          <w:p w14:paraId="71F7A39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Z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hang2022</w:t>
            </w:r>
          </w:p>
        </w:tc>
        <w:tc>
          <w:tcPr>
            <w:tcW w:w="549" w:type="dxa"/>
          </w:tcPr>
          <w:p w14:paraId="444B0C7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E2A88A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0C92A7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06EC8C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51896C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B5D94D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02373D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B20BFE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26DBF1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7483FC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09C3832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2C8AF1B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6967DA1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02576D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84C3C6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2FB69E7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  <w:tr w:rsidR="0083250E" w:rsidRPr="004256F4" w14:paraId="12CDD8E2" w14:textId="77777777" w:rsidTr="00D377E6">
        <w:tc>
          <w:tcPr>
            <w:tcW w:w="1702" w:type="dxa"/>
          </w:tcPr>
          <w:p w14:paraId="195A558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Chen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2019</w:t>
            </w:r>
          </w:p>
        </w:tc>
        <w:tc>
          <w:tcPr>
            <w:tcW w:w="549" w:type="dxa"/>
          </w:tcPr>
          <w:p w14:paraId="398ED92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82D9C3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48CEA4C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3A95168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48D180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3DF6AC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D0F606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71F1432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FAA07CF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8FA658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49165B1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79B05F4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E4451A0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1DFC6CB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7E3C9F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78C759D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</w:tr>
      <w:tr w:rsidR="0083250E" w:rsidRPr="004256F4" w14:paraId="5C5BB309" w14:textId="77777777" w:rsidTr="00D377E6">
        <w:tc>
          <w:tcPr>
            <w:tcW w:w="1702" w:type="dxa"/>
          </w:tcPr>
          <w:p w14:paraId="7E0618D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W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ang2019</w:t>
            </w:r>
          </w:p>
        </w:tc>
        <w:tc>
          <w:tcPr>
            <w:tcW w:w="549" w:type="dxa"/>
          </w:tcPr>
          <w:p w14:paraId="4AF4AA0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72CB7E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7998B49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72551F9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6A9746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6DE3E5E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AF73E6F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5A2303A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C50545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0C087AB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75215A7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1B98CC5F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FE513A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22EED6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D55F05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64F31439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  <w:tr w:rsidR="0083250E" w:rsidRPr="004256F4" w14:paraId="64A0EDA2" w14:textId="77777777" w:rsidTr="00D377E6">
        <w:tc>
          <w:tcPr>
            <w:tcW w:w="1702" w:type="dxa"/>
          </w:tcPr>
          <w:p w14:paraId="44F0426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Chen2020</w:t>
            </w:r>
          </w:p>
        </w:tc>
        <w:tc>
          <w:tcPr>
            <w:tcW w:w="549" w:type="dxa"/>
          </w:tcPr>
          <w:p w14:paraId="5031277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8C4C2B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7F6F04A7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6112658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9CD53B2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751085D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15EC63F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28C3341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63B18BBA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D4A3BB5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13E1602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48318F8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05B269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3E39FA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E70CA1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50" w:type="dxa"/>
          </w:tcPr>
          <w:p w14:paraId="0805E14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</w:tr>
      <w:tr w:rsidR="0083250E" w:rsidRPr="004256F4" w14:paraId="1DF9120F" w14:textId="77777777" w:rsidTr="00D377E6">
        <w:tc>
          <w:tcPr>
            <w:tcW w:w="1702" w:type="dxa"/>
          </w:tcPr>
          <w:p w14:paraId="0CC9559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W</w:t>
            </w:r>
            <w:r w:rsidRPr="004256F4">
              <w:rPr>
                <w:rFonts w:ascii="Times New Roman" w:hAnsi="Times New Roman" w:cs="Times New Roman"/>
                <w:sz w:val="22"/>
                <w:szCs w:val="24"/>
              </w:rPr>
              <w:t>ang2021</w:t>
            </w:r>
          </w:p>
        </w:tc>
        <w:tc>
          <w:tcPr>
            <w:tcW w:w="549" w:type="dxa"/>
          </w:tcPr>
          <w:p w14:paraId="22E45CDE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DCB652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6EF52F7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4F2B947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5EB932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497893D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1CD3936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2918A1BD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3101905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40A90A1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</w:p>
        </w:tc>
        <w:tc>
          <w:tcPr>
            <w:tcW w:w="549" w:type="dxa"/>
          </w:tcPr>
          <w:p w14:paraId="445B271C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77F846F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0AC7843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23281004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49" w:type="dxa"/>
          </w:tcPr>
          <w:p w14:paraId="52FB41B8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  <w:tc>
          <w:tcPr>
            <w:tcW w:w="550" w:type="dxa"/>
          </w:tcPr>
          <w:p w14:paraId="0C1508A3" w14:textId="77777777" w:rsidR="0083250E" w:rsidRPr="004256F4" w:rsidRDefault="0083250E" w:rsidP="00D377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256F4">
              <w:rPr>
                <w:rFonts w:ascii="Times New Roman" w:hAnsi="Times New Roman" w:cs="Times New Roman" w:hint="eastAsia"/>
                <w:sz w:val="22"/>
                <w:szCs w:val="24"/>
              </w:rPr>
              <w:t>√</w:t>
            </w:r>
          </w:p>
        </w:tc>
      </w:tr>
    </w:tbl>
    <w:p w14:paraId="6A18F0B2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: Did the research questions and inclusion criteria for the review include the components of PICO?</w:t>
      </w:r>
    </w:p>
    <w:p w14:paraId="59D6C15E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2: Did the report of the review contain an explicit statement that the review methods were</w:t>
      </w:r>
      <w:r>
        <w:rPr>
          <w:rFonts w:ascii="Times New Roman" w:hAnsi="Times New Roman" w:cs="Times New Roman"/>
        </w:rPr>
        <w:t xml:space="preserve"> </w:t>
      </w:r>
      <w:r w:rsidRPr="005C4FFB">
        <w:rPr>
          <w:rFonts w:ascii="Times New Roman" w:hAnsi="Times New Roman" w:cs="Times New Roman"/>
        </w:rPr>
        <w:t>established prior to the conduct of the review and did the report justify any signifcant deviations from the protocol?</w:t>
      </w:r>
    </w:p>
    <w:p w14:paraId="1EC511C9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3: Did the review authors explain their selection of the study designs for inclusion in the review?</w:t>
      </w:r>
    </w:p>
    <w:p w14:paraId="09480F4F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4: Did the review authors use a comprehensive literature search strategy?</w:t>
      </w:r>
    </w:p>
    <w:p w14:paraId="2C800186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5: Did the review authors perform study selection in duplicate?</w:t>
      </w:r>
    </w:p>
    <w:p w14:paraId="45C73185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6: Did the review authors perform data extraction in duplicate?</w:t>
      </w:r>
    </w:p>
    <w:p w14:paraId="05C38BDE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7: Did the review authors provide a list of excluded studies and justify the exclusions?</w:t>
      </w:r>
    </w:p>
    <w:p w14:paraId="39D9813D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8: Did the review authors describe the included studies in adequate detail?</w:t>
      </w:r>
    </w:p>
    <w:p w14:paraId="683FE6D6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9: Did the review authors use a satisfactory technique for assessing the risk of bias (RoB) in</w:t>
      </w:r>
      <w:r>
        <w:rPr>
          <w:rFonts w:ascii="Times New Roman" w:hAnsi="Times New Roman" w:cs="Times New Roman"/>
        </w:rPr>
        <w:t xml:space="preserve"> </w:t>
      </w:r>
      <w:r w:rsidRPr="005C4FFB">
        <w:rPr>
          <w:rFonts w:ascii="Times New Roman" w:hAnsi="Times New Roman" w:cs="Times New Roman"/>
        </w:rPr>
        <w:t>individual studies that were included in the review?</w:t>
      </w:r>
    </w:p>
    <w:p w14:paraId="76878C3C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0: Did the review authors report on the sources of funding for the studies included in the review?</w:t>
      </w:r>
    </w:p>
    <w:p w14:paraId="491BDA99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1: If meta-analysis was performed, did the review authors use appropriate methods for</w:t>
      </w:r>
      <w:r>
        <w:rPr>
          <w:rFonts w:ascii="Times New Roman" w:hAnsi="Times New Roman" w:cs="Times New Roman"/>
        </w:rPr>
        <w:t xml:space="preserve"> </w:t>
      </w:r>
      <w:r w:rsidRPr="005C4FFB">
        <w:rPr>
          <w:rFonts w:ascii="Times New Roman" w:hAnsi="Times New Roman" w:cs="Times New Roman"/>
        </w:rPr>
        <w:t>statistical combination of results?</w:t>
      </w:r>
    </w:p>
    <w:p w14:paraId="4C9E02B6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2: If meta-analysis was performed, did the review authors assess the potential impact of RoB in individual studies on the results of the meta-analysis or other evidence synthesis?</w:t>
      </w:r>
    </w:p>
    <w:p w14:paraId="64DAE5DE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3: Did the review authors account for RoB in individual studies when interpreting/discussing the results of the review?</w:t>
      </w:r>
    </w:p>
    <w:p w14:paraId="3CB1691D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4: Did the review authors provide a satisfactory explanation for, and discussion of, any heterogeneity observed in the results of the review?</w:t>
      </w:r>
    </w:p>
    <w:p w14:paraId="7D1A53D9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5: If they performed quantitative synthesis, did the review authors carry out an adequate</w:t>
      </w:r>
      <w:r>
        <w:rPr>
          <w:rFonts w:ascii="Times New Roman" w:hAnsi="Times New Roman" w:cs="Times New Roman"/>
        </w:rPr>
        <w:t xml:space="preserve"> </w:t>
      </w:r>
      <w:r w:rsidRPr="005C4FFB">
        <w:rPr>
          <w:rFonts w:ascii="Times New Roman" w:hAnsi="Times New Roman" w:cs="Times New Roman"/>
        </w:rPr>
        <w:t>investigation of publication bias (small study bias) and discuss its likely impact on the results of the review?</w:t>
      </w:r>
    </w:p>
    <w:p w14:paraId="760FB59F" w14:textId="77777777" w:rsidR="0083250E" w:rsidRPr="005C4FFB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Q16: Did the review authors report any potential sources of confict of interest, including any</w:t>
      </w:r>
      <w:r>
        <w:rPr>
          <w:rFonts w:ascii="Times New Roman" w:hAnsi="Times New Roman" w:cs="Times New Roman"/>
        </w:rPr>
        <w:t xml:space="preserve"> </w:t>
      </w:r>
      <w:r w:rsidRPr="005C4FFB">
        <w:rPr>
          <w:rFonts w:ascii="Times New Roman" w:hAnsi="Times New Roman" w:cs="Times New Roman"/>
        </w:rPr>
        <w:t>funding they received for conducting the review?</w:t>
      </w:r>
    </w:p>
    <w:p w14:paraId="53B79676" w14:textId="77777777" w:rsidR="0083250E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E3390">
        <w:rPr>
          <w:rFonts w:ascii="Times New Roman" w:hAnsi="Times New Roman" w:cs="Times New Roman"/>
          <w:b/>
          <w:bCs/>
        </w:rPr>
        <w:t>Critical domains</w:t>
      </w:r>
      <w:r w:rsidRPr="005C4FFB">
        <w:rPr>
          <w:rFonts w:ascii="Times New Roman" w:hAnsi="Times New Roman" w:cs="Times New Roman"/>
        </w:rPr>
        <w:t xml:space="preserve">: Q2, Q4, Q7, Q9, Q11, Q13, and Q15. </w:t>
      </w:r>
    </w:p>
    <w:p w14:paraId="451416E4" w14:textId="77777777" w:rsidR="0083250E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 xml:space="preserve">High: No or one non-critical weakness. </w:t>
      </w:r>
    </w:p>
    <w:p w14:paraId="2EBF037E" w14:textId="77777777" w:rsidR="0083250E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 xml:space="preserve">Moderate: More than one non-critical weakness. </w:t>
      </w:r>
    </w:p>
    <w:p w14:paraId="70F5CA5E" w14:textId="77777777" w:rsidR="0083250E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Low: One critical f</w:t>
      </w:r>
      <w:r>
        <w:rPr>
          <w:rFonts w:ascii="Times New Roman" w:hAnsi="Times New Roman" w:cs="Times New Roman" w:hint="eastAsia"/>
        </w:rPr>
        <w:t>e</w:t>
      </w:r>
      <w:r w:rsidRPr="005C4FFB">
        <w:rPr>
          <w:rFonts w:ascii="Times New Roman" w:hAnsi="Times New Roman" w:cs="Times New Roman"/>
        </w:rPr>
        <w:t xml:space="preserve">w with or without non-critical weaknesses. </w:t>
      </w:r>
    </w:p>
    <w:p w14:paraId="206170EF" w14:textId="77777777" w:rsidR="0083250E" w:rsidRDefault="0083250E" w:rsidP="0083250E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C4FFB">
        <w:rPr>
          <w:rFonts w:ascii="Times New Roman" w:hAnsi="Times New Roman" w:cs="Times New Roman"/>
        </w:rPr>
        <w:t>Critically low: More than one critical f</w:t>
      </w:r>
      <w:r>
        <w:rPr>
          <w:rFonts w:ascii="Times New Roman" w:hAnsi="Times New Roman" w:cs="Times New Roman" w:hint="eastAsia"/>
        </w:rPr>
        <w:t>e</w:t>
      </w:r>
      <w:r w:rsidRPr="005C4FFB">
        <w:rPr>
          <w:rFonts w:ascii="Times New Roman" w:hAnsi="Times New Roman" w:cs="Times New Roman"/>
        </w:rPr>
        <w:t>w with or without non-critical weaknesses</w:t>
      </w:r>
    </w:p>
    <w:p w14:paraId="2EAF237E" w14:textId="72DF1419" w:rsidR="0083250E" w:rsidRDefault="0083250E" w:rsidP="008F1C18">
      <w:pPr>
        <w:widowControl/>
        <w:jc w:val="left"/>
        <w:rPr>
          <w:rFonts w:ascii="Times New Roman" w:hAnsi="Times New Roman" w:cs="Times New Roman"/>
        </w:rPr>
        <w:sectPr w:rsidR="008325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F786F6" w14:textId="2A259341" w:rsidR="00380658" w:rsidRDefault="00380658" w:rsidP="0038065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760C50">
        <w:rPr>
          <w:rFonts w:ascii="Times New Roman" w:hAnsi="Times New Roman" w:cs="Times New Roman"/>
        </w:rPr>
        <w:t>S</w:t>
      </w:r>
      <w:r w:rsidR="00F9405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Summary of Significant Effects of VR Interventions Outcomes </w:t>
      </w:r>
      <w:proofErr w:type="gramStart"/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Detail of GRADE Assessmen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2"/>
        <w:gridCol w:w="986"/>
        <w:gridCol w:w="1111"/>
        <w:gridCol w:w="858"/>
        <w:gridCol w:w="800"/>
        <w:gridCol w:w="905"/>
        <w:gridCol w:w="776"/>
        <w:gridCol w:w="1415"/>
        <w:gridCol w:w="1024"/>
        <w:gridCol w:w="407"/>
        <w:gridCol w:w="584"/>
        <w:gridCol w:w="485"/>
        <w:gridCol w:w="485"/>
        <w:gridCol w:w="591"/>
        <w:gridCol w:w="992"/>
        <w:gridCol w:w="998"/>
      </w:tblGrid>
      <w:tr w:rsidR="00380658" w14:paraId="30736528" w14:textId="77777777" w:rsidTr="006434CD">
        <w:trPr>
          <w:cantSplit/>
          <w:trHeight w:val="886"/>
          <w:jc w:val="center"/>
        </w:trPr>
        <w:tc>
          <w:tcPr>
            <w:tcW w:w="1192" w:type="dxa"/>
            <w:vMerge w:val="restart"/>
            <w:vAlign w:val="center"/>
          </w:tcPr>
          <w:p w14:paraId="680164C1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0" w:name="_Hlk124189569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986" w:type="dxa"/>
            <w:vMerge w:val="restart"/>
            <w:vAlign w:val="center"/>
          </w:tcPr>
          <w:p w14:paraId="188334B4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1111" w:type="dxa"/>
            <w:vMerge w:val="restart"/>
            <w:vAlign w:val="center"/>
          </w:tcPr>
          <w:p w14:paraId="7C89A924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VR</w:t>
            </w:r>
          </w:p>
        </w:tc>
        <w:tc>
          <w:tcPr>
            <w:tcW w:w="858" w:type="dxa"/>
            <w:vMerge w:val="restart"/>
            <w:vAlign w:val="center"/>
          </w:tcPr>
          <w:p w14:paraId="482ABC6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800" w:type="dxa"/>
            <w:vMerge w:val="restart"/>
            <w:vAlign w:val="center"/>
          </w:tcPr>
          <w:p w14:paraId="2A8B35E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of studies</w:t>
            </w:r>
          </w:p>
        </w:tc>
        <w:tc>
          <w:tcPr>
            <w:tcW w:w="905" w:type="dxa"/>
            <w:vMerge w:val="restart"/>
            <w:vAlign w:val="center"/>
          </w:tcPr>
          <w:p w14:paraId="399FC16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ze</w:t>
            </w:r>
          </w:p>
          <w:p w14:paraId="40CA4D4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R/C)</w:t>
            </w:r>
          </w:p>
        </w:tc>
        <w:tc>
          <w:tcPr>
            <w:tcW w:w="776" w:type="dxa"/>
            <w:vMerge w:val="restart"/>
            <w:vAlign w:val="center"/>
          </w:tcPr>
          <w:p w14:paraId="2C03689F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ric</w:t>
            </w:r>
          </w:p>
        </w:tc>
        <w:tc>
          <w:tcPr>
            <w:tcW w:w="1415" w:type="dxa"/>
            <w:vMerge w:val="restart"/>
            <w:vAlign w:val="center"/>
          </w:tcPr>
          <w:p w14:paraId="19D16EB6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</w:t>
            </w:r>
          </w:p>
          <w:p w14:paraId="1290F28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</w:t>
            </w:r>
          </w:p>
          <w:p w14:paraId="5DB486D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  <w:p w14:paraId="71A604F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024" w:type="dxa"/>
            <w:vMerge w:val="restart"/>
            <w:vAlign w:val="center"/>
          </w:tcPr>
          <w:p w14:paraId="0918E17B" w14:textId="77777777" w:rsidR="00380658" w:rsidRPr="005328E1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328E1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  <w:p w14:paraId="1A8EE14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3544" w:type="dxa"/>
            <w:gridSpan w:val="6"/>
          </w:tcPr>
          <w:p w14:paraId="766475F1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evidence(Not serious(NS),serious(S),very serious(VS))</w:t>
            </w:r>
          </w:p>
        </w:tc>
        <w:tc>
          <w:tcPr>
            <w:tcW w:w="998" w:type="dxa"/>
            <w:vMerge w:val="restart"/>
            <w:textDirection w:val="btLr"/>
          </w:tcPr>
          <w:p w14:paraId="070D9E02" w14:textId="77777777" w:rsidR="00380658" w:rsidRPr="003A1656" w:rsidRDefault="00380658" w:rsidP="00BE0296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STAR-2</w:t>
            </w:r>
          </w:p>
        </w:tc>
      </w:tr>
      <w:tr w:rsidR="00380658" w14:paraId="6C2B41CD" w14:textId="77777777" w:rsidTr="0083250E">
        <w:trPr>
          <w:cantSplit/>
          <w:trHeight w:val="1716"/>
          <w:jc w:val="center"/>
        </w:trPr>
        <w:tc>
          <w:tcPr>
            <w:tcW w:w="1192" w:type="dxa"/>
            <w:vMerge/>
          </w:tcPr>
          <w:p w14:paraId="55FC6C5F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Merge/>
          </w:tcPr>
          <w:p w14:paraId="4FD6653B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vMerge/>
          </w:tcPr>
          <w:p w14:paraId="6EF677C6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Merge/>
          </w:tcPr>
          <w:p w14:paraId="005DE3FD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vMerge/>
          </w:tcPr>
          <w:p w14:paraId="2D001A8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</w:tcPr>
          <w:p w14:paraId="7806A10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Merge/>
          </w:tcPr>
          <w:p w14:paraId="315C9F07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Merge/>
          </w:tcPr>
          <w:p w14:paraId="494D916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Merge/>
          </w:tcPr>
          <w:p w14:paraId="3FD00FA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textDirection w:val="btLr"/>
          </w:tcPr>
          <w:p w14:paraId="2BF587CF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isk of bias</w:t>
            </w:r>
          </w:p>
        </w:tc>
        <w:tc>
          <w:tcPr>
            <w:tcW w:w="584" w:type="dxa"/>
            <w:textDirection w:val="btLr"/>
          </w:tcPr>
          <w:p w14:paraId="0567D9A2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onsistency,I2,%</w:t>
            </w:r>
          </w:p>
        </w:tc>
        <w:tc>
          <w:tcPr>
            <w:tcW w:w="485" w:type="dxa"/>
            <w:textDirection w:val="btLr"/>
          </w:tcPr>
          <w:p w14:paraId="7C14CFA0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ness</w:t>
            </w:r>
          </w:p>
        </w:tc>
        <w:tc>
          <w:tcPr>
            <w:tcW w:w="485" w:type="dxa"/>
            <w:textDirection w:val="btLr"/>
          </w:tcPr>
          <w:p w14:paraId="456E1AAC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recision</w:t>
            </w:r>
          </w:p>
        </w:tc>
        <w:tc>
          <w:tcPr>
            <w:tcW w:w="591" w:type="dxa"/>
            <w:textDirection w:val="btLr"/>
          </w:tcPr>
          <w:p w14:paraId="2C02018A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992" w:type="dxa"/>
            <w:textDirection w:val="btLr"/>
          </w:tcPr>
          <w:p w14:paraId="6401E8CB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ertainty of evidence</w:t>
            </w:r>
          </w:p>
        </w:tc>
        <w:tc>
          <w:tcPr>
            <w:tcW w:w="998" w:type="dxa"/>
            <w:vMerge/>
          </w:tcPr>
          <w:p w14:paraId="384C8F89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80658" w14:paraId="45299156" w14:textId="77777777" w:rsidTr="006434CD">
        <w:trPr>
          <w:trHeight w:val="615"/>
          <w:jc w:val="center"/>
        </w:trPr>
        <w:tc>
          <w:tcPr>
            <w:tcW w:w="1192" w:type="dxa"/>
          </w:tcPr>
          <w:p w14:paraId="528836C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0B">
              <w:rPr>
                <w:rFonts w:ascii="Times New Roman" w:hAnsi="Times New Roman" w:cs="Times New Roman"/>
              </w:rPr>
              <w:t>Li et al,2021</w:t>
            </w:r>
          </w:p>
        </w:tc>
        <w:tc>
          <w:tcPr>
            <w:tcW w:w="986" w:type="dxa"/>
          </w:tcPr>
          <w:p w14:paraId="4EAB54E0" w14:textId="2568E19D" w:rsidR="00F06FDB" w:rsidRDefault="0015039F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L scale</w:t>
            </w:r>
          </w:p>
        </w:tc>
        <w:tc>
          <w:tcPr>
            <w:tcW w:w="1111" w:type="dxa"/>
          </w:tcPr>
          <w:p w14:paraId="1DE3FFA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R training</w:t>
            </w:r>
          </w:p>
        </w:tc>
        <w:tc>
          <w:tcPr>
            <w:tcW w:w="858" w:type="dxa"/>
          </w:tcPr>
          <w:p w14:paraId="4ED26654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0" w:type="dxa"/>
          </w:tcPr>
          <w:p w14:paraId="78AC901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05" w:type="dxa"/>
          </w:tcPr>
          <w:p w14:paraId="0F217C1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/85</w:t>
            </w:r>
          </w:p>
        </w:tc>
        <w:tc>
          <w:tcPr>
            <w:tcW w:w="776" w:type="dxa"/>
          </w:tcPr>
          <w:p w14:paraId="12A1F97D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15" w:type="dxa"/>
          </w:tcPr>
          <w:p w14:paraId="6AECEB4D" w14:textId="77777777" w:rsidR="00380658" w:rsidRPr="004A01E2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0.618</w:t>
            </w:r>
          </w:p>
          <w:p w14:paraId="1E0BE056" w14:textId="5A71CEF4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0.319</w:t>
            </w:r>
            <w:r w:rsidR="00062BBD">
              <w:rPr>
                <w:rFonts w:ascii="Times New Roman" w:hAnsi="Times New Roman" w:cs="Times New Roman"/>
              </w:rPr>
              <w:t xml:space="preserve"> to </w:t>
            </w:r>
            <w:r w:rsidRPr="004A01E2">
              <w:rPr>
                <w:rFonts w:ascii="Times New Roman" w:hAnsi="Times New Roman" w:cs="Times New Roman"/>
              </w:rPr>
              <w:t>0.917)</w:t>
            </w:r>
          </w:p>
        </w:tc>
        <w:tc>
          <w:tcPr>
            <w:tcW w:w="1024" w:type="dxa"/>
          </w:tcPr>
          <w:p w14:paraId="48AA045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1E10">
              <w:rPr>
                <w:rFonts w:ascii="Times New Roman" w:hAnsi="Times New Roman" w:cs="Times New Roman" w:hint="eastAsia"/>
              </w:rPr>
              <w:t>5.04x10</w:t>
            </w:r>
            <w:r w:rsidRPr="004A01E2">
              <w:rPr>
                <w:rFonts w:ascii="Times New Roman" w:hAnsi="Times New Roman" w:cs="Times New Roman" w:hint="eastAsia"/>
                <w:vertAlign w:val="superscript"/>
              </w:rPr>
              <w:t>-5</w:t>
            </w:r>
          </w:p>
        </w:tc>
        <w:tc>
          <w:tcPr>
            <w:tcW w:w="407" w:type="dxa"/>
          </w:tcPr>
          <w:p w14:paraId="3D75EAFB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</w:tcPr>
          <w:p w14:paraId="6FC46371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5C27D219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5" w:type="dxa"/>
          </w:tcPr>
          <w:p w14:paraId="7EB3E03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</w:tcPr>
          <w:p w14:paraId="55ADCE10" w14:textId="20C27DE5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1" w:type="dxa"/>
          </w:tcPr>
          <w:p w14:paraId="07C7104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14:paraId="7AC782A6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998" w:type="dxa"/>
          </w:tcPr>
          <w:p w14:paraId="52EC0FDE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EC06B7">
              <w:rPr>
                <w:rFonts w:ascii="Times New Roman" w:hAnsi="Times New Roman" w:cs="Times New Roman" w:hint="eastAsia"/>
              </w:rPr>
              <w:t>l</w:t>
            </w:r>
            <w:r w:rsidRPr="00EC06B7">
              <w:rPr>
                <w:rFonts w:ascii="Times New Roman" w:hAnsi="Times New Roman" w:cs="Times New Roman"/>
              </w:rPr>
              <w:t>ow</w:t>
            </w:r>
          </w:p>
        </w:tc>
      </w:tr>
      <w:tr w:rsidR="00380658" w14:paraId="1F0380BB" w14:textId="77777777" w:rsidTr="006434CD">
        <w:trPr>
          <w:jc w:val="center"/>
        </w:trPr>
        <w:tc>
          <w:tcPr>
            <w:tcW w:w="1192" w:type="dxa"/>
          </w:tcPr>
          <w:p w14:paraId="66B97A5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0B">
              <w:rPr>
                <w:rFonts w:ascii="Times New Roman" w:hAnsi="Times New Roman" w:cs="Times New Roman"/>
              </w:rPr>
              <w:t>Li et al,2021</w:t>
            </w:r>
          </w:p>
        </w:tc>
        <w:tc>
          <w:tcPr>
            <w:tcW w:w="986" w:type="dxa"/>
          </w:tcPr>
          <w:p w14:paraId="74973D3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Q-39</w:t>
            </w:r>
          </w:p>
        </w:tc>
        <w:tc>
          <w:tcPr>
            <w:tcW w:w="1111" w:type="dxa"/>
          </w:tcPr>
          <w:p w14:paraId="69151AA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R exergames training</w:t>
            </w:r>
          </w:p>
        </w:tc>
        <w:tc>
          <w:tcPr>
            <w:tcW w:w="858" w:type="dxa"/>
          </w:tcPr>
          <w:p w14:paraId="69ABB22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0" w:type="dxa"/>
          </w:tcPr>
          <w:p w14:paraId="7ADEABA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05" w:type="dxa"/>
          </w:tcPr>
          <w:p w14:paraId="4B6C20ED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/146</w:t>
            </w:r>
          </w:p>
        </w:tc>
        <w:tc>
          <w:tcPr>
            <w:tcW w:w="776" w:type="dxa"/>
          </w:tcPr>
          <w:p w14:paraId="0E37F64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15" w:type="dxa"/>
          </w:tcPr>
          <w:p w14:paraId="13F07F0E" w14:textId="019FBD34" w:rsidR="00380658" w:rsidRPr="004A01E2" w:rsidRDefault="00E4175A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="00380658" w:rsidRPr="004A01E2">
              <w:rPr>
                <w:rFonts w:ascii="Times New Roman" w:hAnsi="Times New Roman" w:cs="Times New Roman"/>
              </w:rPr>
              <w:t>0.277</w:t>
            </w:r>
          </w:p>
          <w:p w14:paraId="0C46ED78" w14:textId="5B695BD9" w:rsidR="00380658" w:rsidRDefault="00380658" w:rsidP="00E01C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A01E2">
              <w:rPr>
                <w:rFonts w:ascii="Times New Roman" w:hAnsi="Times New Roman" w:cs="Times New Roman"/>
              </w:rPr>
              <w:t>0.505</w:t>
            </w:r>
            <w:r w:rsidR="00062BBD">
              <w:rPr>
                <w:rFonts w:ascii="Times New Roman" w:hAnsi="Times New Roman" w:cs="Times New Roman"/>
              </w:rPr>
              <w:t xml:space="preserve"> to 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A01E2">
              <w:rPr>
                <w:rFonts w:ascii="Times New Roman" w:hAnsi="Times New Roman" w:cs="Times New Roman"/>
              </w:rPr>
              <w:t>0.049)</w:t>
            </w:r>
          </w:p>
        </w:tc>
        <w:tc>
          <w:tcPr>
            <w:tcW w:w="1024" w:type="dxa"/>
          </w:tcPr>
          <w:p w14:paraId="1810BC9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1E10">
              <w:rPr>
                <w:rFonts w:ascii="Times New Roman" w:hAnsi="Times New Roman" w:cs="Times New Roman" w:hint="eastAsia"/>
              </w:rPr>
              <w:t>1.71x10</w:t>
            </w:r>
            <w:r w:rsidRPr="004A01E2">
              <w:rPr>
                <w:rFonts w:ascii="Times New Roman" w:hAnsi="Times New Roman" w:cs="Times New Roman" w:hint="eastAsia"/>
                <w:vertAlign w:val="superscript"/>
              </w:rPr>
              <w:t>-2</w:t>
            </w:r>
          </w:p>
        </w:tc>
        <w:tc>
          <w:tcPr>
            <w:tcW w:w="407" w:type="dxa"/>
          </w:tcPr>
          <w:p w14:paraId="55205FFF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4" w:type="dxa"/>
          </w:tcPr>
          <w:p w14:paraId="560FA3BC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310944EE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5" w:type="dxa"/>
          </w:tcPr>
          <w:p w14:paraId="4BA62BF0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</w:tcPr>
          <w:p w14:paraId="40F068FC" w14:textId="6064784E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1" w:type="dxa"/>
          </w:tcPr>
          <w:p w14:paraId="61F85A5F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14:paraId="0FAFCBA7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998" w:type="dxa"/>
          </w:tcPr>
          <w:p w14:paraId="662470AD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EC06B7">
              <w:rPr>
                <w:rFonts w:ascii="Times New Roman" w:hAnsi="Times New Roman" w:cs="Times New Roman" w:hint="eastAsia"/>
              </w:rPr>
              <w:t>l</w:t>
            </w:r>
            <w:r w:rsidRPr="00EC06B7">
              <w:rPr>
                <w:rFonts w:ascii="Times New Roman" w:hAnsi="Times New Roman" w:cs="Times New Roman"/>
              </w:rPr>
              <w:t>ow</w:t>
            </w:r>
          </w:p>
        </w:tc>
      </w:tr>
      <w:tr w:rsidR="00380658" w14:paraId="4BCA737C" w14:textId="77777777" w:rsidTr="003A5694">
        <w:trPr>
          <w:jc w:val="center"/>
        </w:trPr>
        <w:tc>
          <w:tcPr>
            <w:tcW w:w="1192" w:type="dxa"/>
          </w:tcPr>
          <w:p w14:paraId="646E3E47" w14:textId="618BBA38" w:rsidR="00380658" w:rsidRDefault="00394D2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94D28">
              <w:rPr>
                <w:rFonts w:ascii="Times New Roman" w:hAnsi="Times New Roman" w:cs="Times New Roman"/>
              </w:rPr>
              <w:t>Li et al,2021</w:t>
            </w:r>
          </w:p>
        </w:tc>
        <w:tc>
          <w:tcPr>
            <w:tcW w:w="986" w:type="dxa"/>
          </w:tcPr>
          <w:p w14:paraId="74581A6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111" w:type="dxa"/>
          </w:tcPr>
          <w:p w14:paraId="72FA083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R training</w:t>
            </w:r>
          </w:p>
        </w:tc>
        <w:tc>
          <w:tcPr>
            <w:tcW w:w="858" w:type="dxa"/>
          </w:tcPr>
          <w:p w14:paraId="7D19BFFA" w14:textId="6566ACBD" w:rsidR="00380658" w:rsidRDefault="00394D2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800" w:type="dxa"/>
          </w:tcPr>
          <w:p w14:paraId="5FE6DB38" w14:textId="240925D1" w:rsidR="00380658" w:rsidRDefault="00394D2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5" w:type="dxa"/>
          </w:tcPr>
          <w:p w14:paraId="3674E7DC" w14:textId="511EEB37" w:rsidR="00380658" w:rsidRDefault="00394D2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  <w:r w:rsidR="0038065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776" w:type="dxa"/>
          </w:tcPr>
          <w:p w14:paraId="3DEFA7B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15" w:type="dxa"/>
          </w:tcPr>
          <w:p w14:paraId="2E019ADB" w14:textId="3B4217FB" w:rsidR="00380658" w:rsidRPr="004A01E2" w:rsidRDefault="00394D2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  <w:p w14:paraId="0E9E7DB5" w14:textId="2D838AEF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0</w:t>
            </w:r>
            <w:r w:rsidR="00394D28">
              <w:rPr>
                <w:rFonts w:ascii="Times New Roman" w:hAnsi="Times New Roman" w:cs="Times New Roman"/>
              </w:rPr>
              <w:t>.365</w:t>
            </w:r>
            <w:r w:rsidR="00062BBD">
              <w:rPr>
                <w:rFonts w:ascii="Times New Roman" w:hAnsi="Times New Roman" w:cs="Times New Roman"/>
              </w:rPr>
              <w:t xml:space="preserve"> to </w:t>
            </w:r>
            <w:r w:rsidR="00394D28">
              <w:rPr>
                <w:rFonts w:ascii="Times New Roman" w:hAnsi="Times New Roman" w:cs="Times New Roman"/>
              </w:rPr>
              <w:t>0.95</w:t>
            </w:r>
            <w:r w:rsidRPr="004A01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</w:tcPr>
          <w:p w14:paraId="71493A6E" w14:textId="5AA84396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1E10">
              <w:rPr>
                <w:rFonts w:ascii="Times New Roman" w:hAnsi="Times New Roman" w:cs="Times New Roman" w:hint="eastAsia"/>
              </w:rPr>
              <w:t>1.</w:t>
            </w:r>
            <w:r w:rsidR="00394D28">
              <w:rPr>
                <w:rFonts w:ascii="Times New Roman" w:hAnsi="Times New Roman" w:cs="Times New Roman"/>
              </w:rPr>
              <w:t>08</w:t>
            </w:r>
            <w:r w:rsidRPr="00081E10">
              <w:rPr>
                <w:rFonts w:ascii="Times New Roman" w:hAnsi="Times New Roman" w:cs="Times New Roman" w:hint="eastAsia"/>
              </w:rPr>
              <w:t>x10</w:t>
            </w:r>
            <w:r w:rsidRPr="004A01E2">
              <w:rPr>
                <w:rFonts w:ascii="Times New Roman" w:hAnsi="Times New Roman" w:cs="Times New Roman" w:hint="eastAsia"/>
                <w:vertAlign w:val="superscript"/>
              </w:rPr>
              <w:t>-5</w:t>
            </w:r>
          </w:p>
        </w:tc>
        <w:tc>
          <w:tcPr>
            <w:tcW w:w="407" w:type="dxa"/>
          </w:tcPr>
          <w:p w14:paraId="21537836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  <w:shd w:val="clear" w:color="auto" w:fill="FFFFFF" w:themeFill="background1"/>
          </w:tcPr>
          <w:p w14:paraId="1A3778FA" w14:textId="45B598CA" w:rsidR="00380658" w:rsidRPr="003A5694" w:rsidRDefault="00380658" w:rsidP="003A5694">
            <w:pPr>
              <w:shd w:val="clear" w:color="auto" w:fill="FFFFFF" w:themeFill="background1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A5694">
              <w:rPr>
                <w:rFonts w:ascii="Times New Roman" w:hAnsi="Times New Roman" w:cs="Times New Roman"/>
              </w:rPr>
              <w:t>S</w:t>
            </w:r>
          </w:p>
          <w:p w14:paraId="5D28BBA0" w14:textId="4CA78351" w:rsidR="00380658" w:rsidRDefault="00394D2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A569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</w:tcPr>
          <w:p w14:paraId="7EB2DACA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</w:tcPr>
          <w:p w14:paraId="2E806647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91" w:type="dxa"/>
          </w:tcPr>
          <w:p w14:paraId="0EE0850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</w:tcPr>
          <w:p w14:paraId="3AE262B1" w14:textId="7C513CC2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ery</w:t>
            </w:r>
            <w:r w:rsidR="006434CD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8" w:type="dxa"/>
          </w:tcPr>
          <w:p w14:paraId="19F0F3EC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EC06B7">
              <w:rPr>
                <w:rFonts w:ascii="Times New Roman" w:hAnsi="Times New Roman" w:cs="Times New Roman" w:hint="eastAsia"/>
              </w:rPr>
              <w:t>l</w:t>
            </w:r>
            <w:r w:rsidRPr="00EC06B7">
              <w:rPr>
                <w:rFonts w:ascii="Times New Roman" w:hAnsi="Times New Roman" w:cs="Times New Roman"/>
              </w:rPr>
              <w:t>ow</w:t>
            </w:r>
          </w:p>
        </w:tc>
      </w:tr>
      <w:tr w:rsidR="00380658" w14:paraId="01A4ACE3" w14:textId="77777777" w:rsidTr="006434CD">
        <w:trPr>
          <w:jc w:val="center"/>
        </w:trPr>
        <w:tc>
          <w:tcPr>
            <w:tcW w:w="1192" w:type="dxa"/>
          </w:tcPr>
          <w:p w14:paraId="30BD323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0799">
              <w:rPr>
                <w:rFonts w:ascii="Times New Roman" w:hAnsi="Times New Roman" w:cs="Times New Roman"/>
              </w:rPr>
              <w:t>Elisabetta et al,2022</w:t>
            </w:r>
          </w:p>
        </w:tc>
        <w:tc>
          <w:tcPr>
            <w:tcW w:w="986" w:type="dxa"/>
          </w:tcPr>
          <w:p w14:paraId="653C3D7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G</w:t>
            </w:r>
          </w:p>
        </w:tc>
        <w:tc>
          <w:tcPr>
            <w:tcW w:w="1111" w:type="dxa"/>
          </w:tcPr>
          <w:p w14:paraId="530F2E76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R-BT </w:t>
            </w:r>
          </w:p>
        </w:tc>
        <w:tc>
          <w:tcPr>
            <w:tcW w:w="858" w:type="dxa"/>
          </w:tcPr>
          <w:p w14:paraId="0876471A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0" w:type="dxa"/>
          </w:tcPr>
          <w:p w14:paraId="3C9268F1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05" w:type="dxa"/>
          </w:tcPr>
          <w:p w14:paraId="57D0BDB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/119</w:t>
            </w:r>
          </w:p>
        </w:tc>
        <w:tc>
          <w:tcPr>
            <w:tcW w:w="776" w:type="dxa"/>
          </w:tcPr>
          <w:p w14:paraId="7E0BF3D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415" w:type="dxa"/>
          </w:tcPr>
          <w:p w14:paraId="2B968CCC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0799">
              <w:rPr>
                <w:rFonts w:ascii="Times New Roman" w:hAnsi="Times New Roman" w:cs="Times New Roman"/>
              </w:rPr>
              <w:t>0.906</w:t>
            </w:r>
          </w:p>
          <w:p w14:paraId="49A4342B" w14:textId="6728B531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0799">
              <w:rPr>
                <w:rFonts w:ascii="Times New Roman" w:hAnsi="Times New Roman" w:cs="Times New Roman"/>
              </w:rPr>
              <w:t>(0.195</w:t>
            </w:r>
            <w:r w:rsidR="00062BBD">
              <w:rPr>
                <w:rFonts w:ascii="Times New Roman" w:hAnsi="Times New Roman" w:cs="Times New Roman"/>
              </w:rPr>
              <w:t xml:space="preserve"> to </w:t>
            </w:r>
            <w:r w:rsidRPr="009A0799">
              <w:rPr>
                <w:rFonts w:ascii="Times New Roman" w:hAnsi="Times New Roman" w:cs="Times New Roman"/>
              </w:rPr>
              <w:t>1.617)</w:t>
            </w:r>
          </w:p>
        </w:tc>
        <w:tc>
          <w:tcPr>
            <w:tcW w:w="1024" w:type="dxa"/>
          </w:tcPr>
          <w:p w14:paraId="3B72291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A07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A079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x10</w:t>
            </w:r>
            <w:r w:rsidRPr="00AA742D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407" w:type="dxa"/>
          </w:tcPr>
          <w:p w14:paraId="259F3E8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</w:tcPr>
          <w:p w14:paraId="692EC5D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</w:t>
            </w:r>
          </w:p>
          <w:p w14:paraId="4267B7A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485" w:type="dxa"/>
          </w:tcPr>
          <w:p w14:paraId="1FFE05A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</w:tcPr>
          <w:p w14:paraId="6F2C563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1" w:type="dxa"/>
          </w:tcPr>
          <w:p w14:paraId="12F3BDA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992" w:type="dxa"/>
          </w:tcPr>
          <w:p w14:paraId="2BBF11A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998" w:type="dxa"/>
          </w:tcPr>
          <w:p w14:paraId="5C13E0D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6434CD" w14:paraId="20C70106" w14:textId="77777777" w:rsidTr="006434CD">
        <w:trPr>
          <w:jc w:val="center"/>
        </w:trPr>
        <w:tc>
          <w:tcPr>
            <w:tcW w:w="1192" w:type="dxa"/>
          </w:tcPr>
          <w:p w14:paraId="051EFD48" w14:textId="06278A40" w:rsidR="006434CD" w:rsidRPr="009A0799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434CD">
              <w:rPr>
                <w:rFonts w:ascii="Times New Roman" w:hAnsi="Times New Roman" w:cs="Times New Roman"/>
              </w:rPr>
              <w:t>Zhang et al,2022</w:t>
            </w:r>
          </w:p>
        </w:tc>
        <w:tc>
          <w:tcPr>
            <w:tcW w:w="986" w:type="dxa"/>
          </w:tcPr>
          <w:p w14:paraId="10E768A9" w14:textId="3A551C8B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de strength</w:t>
            </w:r>
          </w:p>
        </w:tc>
        <w:tc>
          <w:tcPr>
            <w:tcW w:w="1111" w:type="dxa"/>
          </w:tcPr>
          <w:p w14:paraId="18A6C309" w14:textId="7F7DF821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434CD">
              <w:rPr>
                <w:rFonts w:ascii="Times New Roman" w:hAnsi="Times New Roman" w:cs="Times New Roman"/>
              </w:rPr>
              <w:t>EbIs</w:t>
            </w:r>
          </w:p>
        </w:tc>
        <w:tc>
          <w:tcPr>
            <w:tcW w:w="858" w:type="dxa"/>
          </w:tcPr>
          <w:p w14:paraId="5094E71E" w14:textId="021953DD" w:rsidR="006434CD" w:rsidRDefault="00276ED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0" w:type="dxa"/>
          </w:tcPr>
          <w:p w14:paraId="7B73423C" w14:textId="6D26FE4E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5" w:type="dxa"/>
          </w:tcPr>
          <w:p w14:paraId="0FC0FDEC" w14:textId="186DD60B" w:rsidR="006434CD" w:rsidRDefault="00276ED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/61</w:t>
            </w:r>
          </w:p>
        </w:tc>
        <w:tc>
          <w:tcPr>
            <w:tcW w:w="776" w:type="dxa"/>
          </w:tcPr>
          <w:p w14:paraId="79D9FF9A" w14:textId="08F8367A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5" w:type="dxa"/>
          </w:tcPr>
          <w:p w14:paraId="2094FA80" w14:textId="169FB112" w:rsidR="006434CD" w:rsidRPr="006434CD" w:rsidRDefault="00E4175A" w:rsidP="00643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="006434CD" w:rsidRPr="006434CD">
              <w:rPr>
                <w:rFonts w:ascii="Times New Roman" w:hAnsi="Times New Roman" w:cs="Times New Roman"/>
              </w:rPr>
              <w:t>0.488</w:t>
            </w:r>
          </w:p>
          <w:p w14:paraId="3B2FB1FA" w14:textId="70A1E5D6" w:rsidR="006434CD" w:rsidRPr="009A0799" w:rsidRDefault="006434CD" w:rsidP="00643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4CD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6434CD">
              <w:rPr>
                <w:rFonts w:ascii="Times New Roman" w:hAnsi="Times New Roman" w:cs="Times New Roman"/>
              </w:rPr>
              <w:t>0.845</w:t>
            </w:r>
            <w:r w:rsidR="00062BBD">
              <w:rPr>
                <w:rFonts w:ascii="Times New Roman" w:hAnsi="Times New Roman" w:cs="Times New Roman"/>
              </w:rPr>
              <w:t xml:space="preserve"> to 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6434CD">
              <w:rPr>
                <w:rFonts w:ascii="Times New Roman" w:hAnsi="Times New Roman" w:cs="Times New Roman"/>
              </w:rPr>
              <w:t>0.131)</w:t>
            </w:r>
          </w:p>
        </w:tc>
        <w:tc>
          <w:tcPr>
            <w:tcW w:w="1024" w:type="dxa"/>
          </w:tcPr>
          <w:p w14:paraId="2FCBA78D" w14:textId="6D93F99F" w:rsidR="006434CD" w:rsidRPr="009A0799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434CD">
              <w:rPr>
                <w:rFonts w:ascii="Times New Roman" w:hAnsi="Times New Roman" w:cs="Times New Roman"/>
              </w:rPr>
              <w:t>7.43x10</w:t>
            </w:r>
            <w:r w:rsidRPr="006434C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407" w:type="dxa"/>
          </w:tcPr>
          <w:p w14:paraId="32E79CFF" w14:textId="36B344DD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</w:tcPr>
          <w:p w14:paraId="1D297D4E" w14:textId="77777777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7A7EB521" w14:textId="5BB8CDA2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5" w:type="dxa"/>
          </w:tcPr>
          <w:p w14:paraId="69F7B2AA" w14:textId="608D8F4A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5" w:type="dxa"/>
          </w:tcPr>
          <w:p w14:paraId="5E8E1160" w14:textId="06D0983D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1" w:type="dxa"/>
          </w:tcPr>
          <w:p w14:paraId="0B3D861E" w14:textId="4EC6ABA2" w:rsidR="006434CD" w:rsidRDefault="006434CD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</w:tcPr>
          <w:p w14:paraId="524ED223" w14:textId="65A0E0D4" w:rsidR="006434CD" w:rsidRDefault="006434CD" w:rsidP="00643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998" w:type="dxa"/>
          </w:tcPr>
          <w:p w14:paraId="34E06D1F" w14:textId="78697B48" w:rsidR="006434CD" w:rsidRDefault="00697E12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97E12">
              <w:rPr>
                <w:rFonts w:ascii="Times New Roman" w:hAnsi="Times New Roman" w:cs="Times New Roman"/>
              </w:rPr>
              <w:t>moderate</w:t>
            </w:r>
          </w:p>
        </w:tc>
      </w:tr>
    </w:tbl>
    <w:bookmarkEnd w:id="0"/>
    <w:p w14:paraId="5B48B608" w14:textId="4423EBF5" w:rsidR="00380658" w:rsidRDefault="00380658" w:rsidP="006434CD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984337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ADL: activities of daily living;</w:t>
      </w:r>
      <w:r w:rsidR="00CC014E" w:rsidRPr="00CC014E">
        <w:t xml:space="preserve"> </w:t>
      </w:r>
      <w:r w:rsidR="00CC014E" w:rsidRPr="00CC014E">
        <w:rPr>
          <w:rFonts w:ascii="Times New Roman" w:hAnsi="Times New Roman" w:cs="Times New Roman"/>
        </w:rPr>
        <w:t>EbIs: exergaming-based interventions</w:t>
      </w:r>
      <w:r w:rsidR="00CC014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PDQ-39: 39-item Parkinson’s disease questionnaire; BBS: Berg balance scale; </w:t>
      </w:r>
      <w:r>
        <w:rPr>
          <w:rFonts w:ascii="Times New Roman" w:hAnsi="Times New Roman" w:cs="Times New Roman"/>
        </w:rPr>
        <w:lastRenderedPageBreak/>
        <w:t>TUG: Timed Up and Go; VR-BT: virtual reality-balance training; G: Hedges’s g</w:t>
      </w:r>
    </w:p>
    <w:p w14:paraId="311FF131" w14:textId="3174C0D0" w:rsidR="009355E4" w:rsidRDefault="009355E4" w:rsidP="006434CD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6715C77F" w14:textId="77777777" w:rsidR="009355E4" w:rsidRPr="006434CD" w:rsidRDefault="009355E4" w:rsidP="006434CD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0A8B20AA" w14:textId="49BCB3C0" w:rsidR="00380658" w:rsidRDefault="00380658" w:rsidP="0038065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60C50">
        <w:rPr>
          <w:rFonts w:ascii="Times New Roman" w:hAnsi="Times New Roman" w:cs="Times New Roman"/>
        </w:rPr>
        <w:t>S</w:t>
      </w:r>
      <w:r w:rsidR="00F94055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Summary of Nonsignificant Effect</w:t>
      </w:r>
      <w:r w:rsidRPr="004A01E2">
        <w:rPr>
          <w:rFonts w:ascii="Times New Roman" w:hAnsi="Times New Roman" w:cs="Times New Roman"/>
        </w:rPr>
        <w:t xml:space="preserve"> of VR Interventions Outcomes </w:t>
      </w:r>
      <w:proofErr w:type="gramStart"/>
      <w:r w:rsidRPr="004A01E2">
        <w:rPr>
          <w:rFonts w:ascii="Times New Roman" w:hAnsi="Times New Roman" w:cs="Times New Roman"/>
        </w:rPr>
        <w:t>With</w:t>
      </w:r>
      <w:proofErr w:type="gramEnd"/>
      <w:r w:rsidRPr="004A01E2">
        <w:rPr>
          <w:rFonts w:ascii="Times New Roman" w:hAnsi="Times New Roman" w:cs="Times New Roman"/>
        </w:rPr>
        <w:t xml:space="preserve"> Detail of GRADE Assessmen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988"/>
        <w:gridCol w:w="995"/>
        <w:gridCol w:w="882"/>
        <w:gridCol w:w="834"/>
        <w:gridCol w:w="1067"/>
        <w:gridCol w:w="548"/>
        <w:gridCol w:w="1770"/>
        <w:gridCol w:w="714"/>
        <w:gridCol w:w="534"/>
        <w:gridCol w:w="584"/>
        <w:gridCol w:w="534"/>
        <w:gridCol w:w="534"/>
        <w:gridCol w:w="578"/>
        <w:gridCol w:w="1021"/>
        <w:gridCol w:w="1021"/>
      </w:tblGrid>
      <w:tr w:rsidR="00380658" w14:paraId="2245879C" w14:textId="77777777" w:rsidTr="005328E1">
        <w:trPr>
          <w:cantSplit/>
          <w:trHeight w:val="886"/>
          <w:jc w:val="center"/>
        </w:trPr>
        <w:tc>
          <w:tcPr>
            <w:tcW w:w="1344" w:type="dxa"/>
            <w:vMerge w:val="restart"/>
            <w:vAlign w:val="center"/>
          </w:tcPr>
          <w:p w14:paraId="1670C1B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988" w:type="dxa"/>
            <w:vMerge w:val="restart"/>
            <w:vAlign w:val="center"/>
          </w:tcPr>
          <w:p w14:paraId="7EC39C6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995" w:type="dxa"/>
            <w:vMerge w:val="restart"/>
            <w:vAlign w:val="center"/>
          </w:tcPr>
          <w:p w14:paraId="315349D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VR</w:t>
            </w:r>
          </w:p>
        </w:tc>
        <w:tc>
          <w:tcPr>
            <w:tcW w:w="882" w:type="dxa"/>
            <w:vMerge w:val="restart"/>
            <w:vAlign w:val="center"/>
          </w:tcPr>
          <w:p w14:paraId="6343DE9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834" w:type="dxa"/>
            <w:vMerge w:val="restart"/>
            <w:vAlign w:val="center"/>
          </w:tcPr>
          <w:p w14:paraId="3DC051BA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of studies</w:t>
            </w:r>
          </w:p>
        </w:tc>
        <w:tc>
          <w:tcPr>
            <w:tcW w:w="1067" w:type="dxa"/>
            <w:vMerge w:val="restart"/>
            <w:vAlign w:val="center"/>
          </w:tcPr>
          <w:p w14:paraId="160C2FDA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ze</w:t>
            </w:r>
          </w:p>
          <w:p w14:paraId="6C948B8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R/C)</w:t>
            </w:r>
          </w:p>
        </w:tc>
        <w:tc>
          <w:tcPr>
            <w:tcW w:w="548" w:type="dxa"/>
            <w:vMerge w:val="restart"/>
            <w:vAlign w:val="center"/>
          </w:tcPr>
          <w:p w14:paraId="19B9588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ric</w:t>
            </w:r>
          </w:p>
        </w:tc>
        <w:tc>
          <w:tcPr>
            <w:tcW w:w="1770" w:type="dxa"/>
            <w:vMerge w:val="restart"/>
            <w:vAlign w:val="center"/>
          </w:tcPr>
          <w:p w14:paraId="76867D4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</w:t>
            </w:r>
          </w:p>
          <w:p w14:paraId="2080C9C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</w:t>
            </w:r>
          </w:p>
          <w:p w14:paraId="07C9F87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  <w:p w14:paraId="6A4DBBE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714" w:type="dxa"/>
            <w:vMerge w:val="restart"/>
            <w:vAlign w:val="center"/>
          </w:tcPr>
          <w:p w14:paraId="432E827B" w14:textId="77777777" w:rsidR="00380658" w:rsidRPr="005328E1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328E1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  <w:p w14:paraId="6A50824C" w14:textId="492A9C48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5" w:type="dxa"/>
            <w:gridSpan w:val="6"/>
          </w:tcPr>
          <w:p w14:paraId="2DA380BE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evidence(Not serious(NS),serious(S),very serious(VS))</w:t>
            </w:r>
          </w:p>
        </w:tc>
        <w:tc>
          <w:tcPr>
            <w:tcW w:w="1021" w:type="dxa"/>
            <w:vMerge w:val="restart"/>
            <w:textDirection w:val="btLr"/>
          </w:tcPr>
          <w:p w14:paraId="748EB869" w14:textId="77777777" w:rsidR="00380658" w:rsidRPr="003A1656" w:rsidRDefault="00380658" w:rsidP="00BE0296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STAR-2</w:t>
            </w:r>
          </w:p>
        </w:tc>
      </w:tr>
      <w:tr w:rsidR="00380658" w14:paraId="600D8180" w14:textId="77777777" w:rsidTr="005328E1">
        <w:trPr>
          <w:cantSplit/>
          <w:trHeight w:val="2823"/>
          <w:jc w:val="center"/>
        </w:trPr>
        <w:tc>
          <w:tcPr>
            <w:tcW w:w="1344" w:type="dxa"/>
            <w:vMerge/>
          </w:tcPr>
          <w:p w14:paraId="60704210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Merge/>
          </w:tcPr>
          <w:p w14:paraId="4DA34A36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vMerge/>
          </w:tcPr>
          <w:p w14:paraId="0C62D0C3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vMerge/>
          </w:tcPr>
          <w:p w14:paraId="45EF85D5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Merge/>
          </w:tcPr>
          <w:p w14:paraId="10EE10AD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vMerge/>
          </w:tcPr>
          <w:p w14:paraId="18027D97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8" w:type="dxa"/>
            <w:vMerge/>
          </w:tcPr>
          <w:p w14:paraId="3298BAEF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Merge/>
          </w:tcPr>
          <w:p w14:paraId="28483BB1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</w:tcPr>
          <w:p w14:paraId="7626B91C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extDirection w:val="btLr"/>
          </w:tcPr>
          <w:p w14:paraId="46984FC6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isk of bias</w:t>
            </w:r>
          </w:p>
        </w:tc>
        <w:tc>
          <w:tcPr>
            <w:tcW w:w="584" w:type="dxa"/>
            <w:textDirection w:val="btLr"/>
          </w:tcPr>
          <w:p w14:paraId="5C392848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consistency,I</w:t>
            </w:r>
            <w:r w:rsidRPr="00A856F5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%</w:t>
            </w:r>
          </w:p>
        </w:tc>
        <w:tc>
          <w:tcPr>
            <w:tcW w:w="534" w:type="dxa"/>
            <w:textDirection w:val="btLr"/>
          </w:tcPr>
          <w:p w14:paraId="17CB4BB1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ness</w:t>
            </w:r>
          </w:p>
        </w:tc>
        <w:tc>
          <w:tcPr>
            <w:tcW w:w="534" w:type="dxa"/>
            <w:textDirection w:val="btLr"/>
          </w:tcPr>
          <w:p w14:paraId="6D23909A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recision</w:t>
            </w:r>
          </w:p>
        </w:tc>
        <w:tc>
          <w:tcPr>
            <w:tcW w:w="578" w:type="dxa"/>
            <w:textDirection w:val="btLr"/>
          </w:tcPr>
          <w:p w14:paraId="086F52D8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1021" w:type="dxa"/>
            <w:textDirection w:val="btLr"/>
          </w:tcPr>
          <w:p w14:paraId="31C9D55A" w14:textId="77777777" w:rsidR="00380658" w:rsidRDefault="00380658" w:rsidP="00BE0296">
            <w:pPr>
              <w:autoSpaceDE w:val="0"/>
              <w:autoSpaceDN w:val="0"/>
              <w:adjustRightInd w:val="0"/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certainty of evidence</w:t>
            </w:r>
          </w:p>
        </w:tc>
        <w:tc>
          <w:tcPr>
            <w:tcW w:w="1021" w:type="dxa"/>
            <w:vMerge/>
          </w:tcPr>
          <w:p w14:paraId="270AAFF8" w14:textId="77777777" w:rsidR="00380658" w:rsidRDefault="00380658" w:rsidP="00BE02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380658" w14:paraId="3B6F156B" w14:textId="77777777" w:rsidTr="005328E1">
        <w:trPr>
          <w:jc w:val="center"/>
        </w:trPr>
        <w:tc>
          <w:tcPr>
            <w:tcW w:w="1344" w:type="dxa"/>
          </w:tcPr>
          <w:p w14:paraId="012E057D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0B">
              <w:rPr>
                <w:rFonts w:ascii="Times New Roman" w:hAnsi="Times New Roman" w:cs="Times New Roman"/>
              </w:rPr>
              <w:t>Elisabetta et al,2022</w:t>
            </w:r>
          </w:p>
        </w:tc>
        <w:tc>
          <w:tcPr>
            <w:tcW w:w="988" w:type="dxa"/>
          </w:tcPr>
          <w:p w14:paraId="5D9534C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995" w:type="dxa"/>
          </w:tcPr>
          <w:p w14:paraId="40174C4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R-BT </w:t>
            </w:r>
          </w:p>
        </w:tc>
        <w:tc>
          <w:tcPr>
            <w:tcW w:w="882" w:type="dxa"/>
          </w:tcPr>
          <w:p w14:paraId="58D620C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4" w:type="dxa"/>
          </w:tcPr>
          <w:p w14:paraId="29B3413D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7" w:type="dxa"/>
          </w:tcPr>
          <w:p w14:paraId="5CDA92A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/140</w:t>
            </w:r>
          </w:p>
        </w:tc>
        <w:tc>
          <w:tcPr>
            <w:tcW w:w="548" w:type="dxa"/>
          </w:tcPr>
          <w:p w14:paraId="483A0F0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70" w:type="dxa"/>
            <w:vAlign w:val="center"/>
          </w:tcPr>
          <w:p w14:paraId="765F5602" w14:textId="77777777" w:rsidR="00380658" w:rsidRPr="004A01E2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1" w:name="_Hlk129961696"/>
            <w:r w:rsidRPr="004A01E2">
              <w:rPr>
                <w:rFonts w:ascii="Times New Roman" w:hAnsi="Times New Roman" w:cs="Times New Roman"/>
              </w:rPr>
              <w:t>0.107</w:t>
            </w:r>
          </w:p>
          <w:p w14:paraId="42737C18" w14:textId="224C5046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A01E2">
              <w:rPr>
                <w:rFonts w:ascii="Times New Roman" w:hAnsi="Times New Roman" w:cs="Times New Roman"/>
              </w:rPr>
              <w:t>0.13</w:t>
            </w:r>
            <w:r w:rsidR="005328E1">
              <w:rPr>
                <w:rFonts w:ascii="Times New Roman" w:hAnsi="Times New Roman" w:cs="Times New Roman"/>
              </w:rPr>
              <w:t xml:space="preserve"> to </w:t>
            </w:r>
            <w:r w:rsidRPr="004A01E2">
              <w:rPr>
                <w:rFonts w:ascii="Times New Roman" w:hAnsi="Times New Roman" w:cs="Times New Roman"/>
              </w:rPr>
              <w:t>0.344)</w:t>
            </w:r>
            <w:bookmarkEnd w:id="1"/>
          </w:p>
        </w:tc>
        <w:tc>
          <w:tcPr>
            <w:tcW w:w="714" w:type="dxa"/>
            <w:vAlign w:val="center"/>
          </w:tcPr>
          <w:p w14:paraId="636C77D0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1E10">
              <w:rPr>
                <w:rFonts w:ascii="Times New Roman" w:hAnsi="Times New Roman" w:cs="Times New Roman" w:hint="eastAsia"/>
              </w:rPr>
              <w:t>0.376</w:t>
            </w:r>
          </w:p>
        </w:tc>
        <w:tc>
          <w:tcPr>
            <w:tcW w:w="534" w:type="dxa"/>
          </w:tcPr>
          <w:p w14:paraId="533D514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4" w:type="dxa"/>
          </w:tcPr>
          <w:p w14:paraId="726343FD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65343A24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34" w:type="dxa"/>
          </w:tcPr>
          <w:p w14:paraId="1FA7736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4" w:type="dxa"/>
          </w:tcPr>
          <w:p w14:paraId="76025D8D" w14:textId="260173C1" w:rsidR="00380658" w:rsidRDefault="00CD007F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8065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" w:type="dxa"/>
          </w:tcPr>
          <w:p w14:paraId="53CBDA17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021" w:type="dxa"/>
          </w:tcPr>
          <w:p w14:paraId="4E7A858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21" w:type="dxa"/>
          </w:tcPr>
          <w:p w14:paraId="4D61C929" w14:textId="50568DDF" w:rsidR="00380658" w:rsidRDefault="00F94055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80658">
              <w:rPr>
                <w:rFonts w:ascii="Times New Roman" w:hAnsi="Times New Roman" w:cs="Times New Roman"/>
              </w:rPr>
              <w:t>oderate</w:t>
            </w:r>
          </w:p>
        </w:tc>
      </w:tr>
      <w:tr w:rsidR="00380658" w14:paraId="732A6A03" w14:textId="77777777" w:rsidTr="005328E1">
        <w:trPr>
          <w:jc w:val="center"/>
        </w:trPr>
        <w:tc>
          <w:tcPr>
            <w:tcW w:w="1344" w:type="dxa"/>
          </w:tcPr>
          <w:p w14:paraId="2F957673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0B">
              <w:rPr>
                <w:rFonts w:ascii="Times New Roman" w:hAnsi="Times New Roman" w:cs="Times New Roman"/>
              </w:rPr>
              <w:t>Joseph et al,2020</w:t>
            </w:r>
          </w:p>
        </w:tc>
        <w:tc>
          <w:tcPr>
            <w:tcW w:w="988" w:type="dxa"/>
          </w:tcPr>
          <w:p w14:paraId="13EDE5AF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DRS</w:t>
            </w:r>
          </w:p>
        </w:tc>
        <w:tc>
          <w:tcPr>
            <w:tcW w:w="995" w:type="dxa"/>
          </w:tcPr>
          <w:p w14:paraId="28911E2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R training</w:t>
            </w:r>
          </w:p>
        </w:tc>
        <w:tc>
          <w:tcPr>
            <w:tcW w:w="882" w:type="dxa"/>
          </w:tcPr>
          <w:p w14:paraId="623D8A43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4" w:type="dxa"/>
          </w:tcPr>
          <w:p w14:paraId="6DEE27F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7" w:type="dxa"/>
          </w:tcPr>
          <w:p w14:paraId="64804A0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/36</w:t>
            </w:r>
          </w:p>
        </w:tc>
        <w:tc>
          <w:tcPr>
            <w:tcW w:w="548" w:type="dxa"/>
          </w:tcPr>
          <w:p w14:paraId="28A5E9C2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70" w:type="dxa"/>
          </w:tcPr>
          <w:p w14:paraId="000575D2" w14:textId="77777777" w:rsidR="00380658" w:rsidRPr="004A01E2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2" w:name="_Hlk129961707"/>
            <w:r w:rsidRPr="004A01E2">
              <w:rPr>
                <w:rFonts w:ascii="Times New Roman" w:hAnsi="Times New Roman" w:cs="Times New Roman"/>
              </w:rPr>
              <w:t>-0.38</w:t>
            </w:r>
          </w:p>
          <w:p w14:paraId="6C85B18F" w14:textId="5F37D863" w:rsidR="00380658" w:rsidRPr="009A0799" w:rsidRDefault="00380658" w:rsidP="00CD00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A01E2">
              <w:rPr>
                <w:rFonts w:ascii="Times New Roman" w:hAnsi="Times New Roman" w:cs="Times New Roman"/>
              </w:rPr>
              <w:t>1.455</w:t>
            </w:r>
            <w:r w:rsidR="005328E1">
              <w:rPr>
                <w:rFonts w:ascii="Times New Roman" w:hAnsi="Times New Roman" w:cs="Times New Roman"/>
              </w:rPr>
              <w:t xml:space="preserve"> to</w:t>
            </w:r>
            <w:r w:rsidR="005328E1" w:rsidRPr="004A01E2">
              <w:rPr>
                <w:rFonts w:ascii="Times New Roman" w:hAnsi="Times New Roman" w:cs="Times New Roman"/>
              </w:rPr>
              <w:t xml:space="preserve"> </w:t>
            </w:r>
            <w:r w:rsidRPr="004A01E2">
              <w:rPr>
                <w:rFonts w:ascii="Times New Roman" w:hAnsi="Times New Roman" w:cs="Times New Roman"/>
              </w:rPr>
              <w:t>0.695)</w:t>
            </w:r>
            <w:bookmarkEnd w:id="2"/>
          </w:p>
        </w:tc>
        <w:tc>
          <w:tcPr>
            <w:tcW w:w="714" w:type="dxa"/>
          </w:tcPr>
          <w:p w14:paraId="5FF9A499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534" w:type="dxa"/>
          </w:tcPr>
          <w:p w14:paraId="072C6DB5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</w:tcPr>
          <w:p w14:paraId="4E79705A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S</w:t>
            </w:r>
          </w:p>
          <w:p w14:paraId="23D7FDFF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dxa"/>
          </w:tcPr>
          <w:p w14:paraId="3037D630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4" w:type="dxa"/>
          </w:tcPr>
          <w:p w14:paraId="6920ABE7" w14:textId="268DB910" w:rsidR="00380658" w:rsidRDefault="00CD007F" w:rsidP="00BE02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8065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" w:type="dxa"/>
          </w:tcPr>
          <w:p w14:paraId="256FAD2A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1021" w:type="dxa"/>
          </w:tcPr>
          <w:p w14:paraId="4852DB7B" w14:textId="77777777" w:rsidR="00380658" w:rsidRDefault="00380658" w:rsidP="00BE02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021" w:type="dxa"/>
          </w:tcPr>
          <w:p w14:paraId="2DBAD281" w14:textId="18D5916F" w:rsidR="00380658" w:rsidRDefault="00A9238B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9238B">
              <w:rPr>
                <w:rFonts w:ascii="Times New Roman" w:hAnsi="Times New Roman" w:cs="Times New Roman"/>
              </w:rPr>
              <w:t>Moderate</w:t>
            </w:r>
          </w:p>
        </w:tc>
      </w:tr>
      <w:tr w:rsidR="00380658" w14:paraId="3C7F7BE6" w14:textId="77777777" w:rsidTr="005328E1">
        <w:trPr>
          <w:jc w:val="center"/>
        </w:trPr>
        <w:tc>
          <w:tcPr>
            <w:tcW w:w="1344" w:type="dxa"/>
          </w:tcPr>
          <w:p w14:paraId="3D31FC69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0B">
              <w:rPr>
                <w:rFonts w:ascii="Times New Roman" w:hAnsi="Times New Roman" w:cs="Times New Roman"/>
              </w:rPr>
              <w:t>Zhang et al,2022</w:t>
            </w:r>
          </w:p>
        </w:tc>
        <w:tc>
          <w:tcPr>
            <w:tcW w:w="988" w:type="dxa"/>
          </w:tcPr>
          <w:p w14:paraId="41AD23C8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995" w:type="dxa"/>
          </w:tcPr>
          <w:p w14:paraId="2A428F1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882" w:type="dxa"/>
          </w:tcPr>
          <w:p w14:paraId="5679351C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4" w:type="dxa"/>
          </w:tcPr>
          <w:p w14:paraId="02F74A64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67" w:type="dxa"/>
          </w:tcPr>
          <w:p w14:paraId="63EDA249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/52</w:t>
            </w:r>
          </w:p>
        </w:tc>
        <w:tc>
          <w:tcPr>
            <w:tcW w:w="548" w:type="dxa"/>
          </w:tcPr>
          <w:p w14:paraId="2E77C10F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70" w:type="dxa"/>
          </w:tcPr>
          <w:p w14:paraId="43363491" w14:textId="77777777" w:rsidR="00380658" w:rsidRPr="004A01E2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3" w:name="_Hlk129961716"/>
            <w:r w:rsidRPr="004A01E2">
              <w:rPr>
                <w:rFonts w:ascii="Times New Roman" w:hAnsi="Times New Roman" w:cs="Times New Roman"/>
              </w:rPr>
              <w:t>0.37</w:t>
            </w:r>
          </w:p>
          <w:p w14:paraId="118B6988" w14:textId="2EEA7D84" w:rsidR="00380658" w:rsidRPr="009A0799" w:rsidRDefault="00380658" w:rsidP="00CD00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A01E2">
              <w:rPr>
                <w:rFonts w:ascii="Times New Roman" w:hAnsi="Times New Roman" w:cs="Times New Roman"/>
              </w:rPr>
              <w:t>.096</w:t>
            </w:r>
            <w:r w:rsidR="005328E1">
              <w:rPr>
                <w:rFonts w:ascii="Times New Roman" w:hAnsi="Times New Roman" w:cs="Times New Roman"/>
              </w:rPr>
              <w:t xml:space="preserve"> to</w:t>
            </w:r>
            <w:r w:rsidR="005328E1" w:rsidRPr="004A01E2">
              <w:rPr>
                <w:rFonts w:ascii="Times New Roman" w:hAnsi="Times New Roman" w:cs="Times New Roman"/>
              </w:rPr>
              <w:t xml:space="preserve"> </w:t>
            </w:r>
            <w:r w:rsidRPr="004A01E2">
              <w:rPr>
                <w:rFonts w:ascii="Times New Roman" w:hAnsi="Times New Roman" w:cs="Times New Roman"/>
              </w:rPr>
              <w:t>0.836)</w:t>
            </w:r>
            <w:bookmarkEnd w:id="3"/>
          </w:p>
        </w:tc>
        <w:tc>
          <w:tcPr>
            <w:tcW w:w="714" w:type="dxa"/>
          </w:tcPr>
          <w:p w14:paraId="2C5C4B7E" w14:textId="77777777" w:rsidR="00380658" w:rsidRPr="009A0799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A01E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34" w:type="dxa"/>
          </w:tcPr>
          <w:p w14:paraId="6BC8E661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584" w:type="dxa"/>
          </w:tcPr>
          <w:p w14:paraId="153B0DA1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15868CA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534" w:type="dxa"/>
          </w:tcPr>
          <w:p w14:paraId="65CF31EB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4" w:type="dxa"/>
          </w:tcPr>
          <w:p w14:paraId="58BAEE3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8" w:type="dxa"/>
          </w:tcPr>
          <w:p w14:paraId="1652B39E" w14:textId="77777777" w:rsidR="00380658" w:rsidRDefault="00380658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21" w:type="dxa"/>
          </w:tcPr>
          <w:p w14:paraId="7DC167DF" w14:textId="7B8CB772" w:rsidR="00380658" w:rsidRDefault="00F94055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4" w:name="_Hlk129962140"/>
            <w:r>
              <w:rPr>
                <w:rFonts w:ascii="Times New Roman" w:hAnsi="Times New Roman" w:cs="Times New Roman"/>
              </w:rPr>
              <w:t>M</w:t>
            </w:r>
            <w:r w:rsidR="00527D9F">
              <w:rPr>
                <w:rFonts w:ascii="Times New Roman" w:hAnsi="Times New Roman" w:cs="Times New Roman"/>
              </w:rPr>
              <w:t>oderate</w:t>
            </w:r>
            <w:bookmarkEnd w:id="4"/>
          </w:p>
        </w:tc>
        <w:tc>
          <w:tcPr>
            <w:tcW w:w="1021" w:type="dxa"/>
          </w:tcPr>
          <w:p w14:paraId="7FBACE0B" w14:textId="082A2E77" w:rsidR="00380658" w:rsidRDefault="00F94055" w:rsidP="00BE0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80658">
              <w:rPr>
                <w:rFonts w:ascii="Times New Roman" w:hAnsi="Times New Roman" w:cs="Times New Roman"/>
              </w:rPr>
              <w:t>oderate</w:t>
            </w:r>
          </w:p>
        </w:tc>
      </w:tr>
    </w:tbl>
    <w:p w14:paraId="01C102CC" w14:textId="77777777" w:rsidR="00380658" w:rsidRDefault="00380658" w:rsidP="0038065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E0F74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VR-BT : Virtual reality-balance training; FGA: Functional Gait Assessment; EbIs: exergaming-based interventions; UPDRS: Motor function assessed by unified Parkinson’s disease rating scale; </w:t>
      </w:r>
      <w:r w:rsidRPr="001205DA">
        <w:rPr>
          <w:rFonts w:ascii="Times New Roman" w:hAnsi="Times New Roman" w:cs="Times New Roman"/>
        </w:rPr>
        <w:t>G: Hedges’s g</w:t>
      </w:r>
      <w:r>
        <w:rPr>
          <w:rFonts w:ascii="Times New Roman" w:hAnsi="Times New Roman" w:cs="Times New Roman"/>
        </w:rPr>
        <w:t>.</w:t>
      </w:r>
    </w:p>
    <w:p w14:paraId="1FAD998A" w14:textId="77777777" w:rsidR="005926DE" w:rsidRDefault="005926DE"/>
    <w:p w14:paraId="0D40D60B" w14:textId="77777777" w:rsidR="00F01259" w:rsidRDefault="00F0125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C832BA" w14:textId="69D838C4" w:rsidR="00380658" w:rsidRPr="00363E5C" w:rsidRDefault="00EE7E50">
      <w:pPr>
        <w:rPr>
          <w:rFonts w:ascii="Times New Roman" w:hAnsi="Times New Roman" w:cs="Times New Roman"/>
        </w:rPr>
      </w:pPr>
      <w:r w:rsidRPr="00363E5C">
        <w:rPr>
          <w:rFonts w:ascii="Times New Roman" w:hAnsi="Times New Roman" w:cs="Times New Roman"/>
        </w:rPr>
        <w:lastRenderedPageBreak/>
        <w:t xml:space="preserve">Table </w:t>
      </w:r>
      <w:r w:rsidR="00760C50">
        <w:rPr>
          <w:rFonts w:ascii="Times New Roman" w:hAnsi="Times New Roman" w:cs="Times New Roman"/>
        </w:rPr>
        <w:t>S</w:t>
      </w:r>
      <w:r w:rsidR="00F94055">
        <w:rPr>
          <w:rFonts w:ascii="Times New Roman" w:hAnsi="Times New Roman" w:cs="Times New Roman"/>
        </w:rPr>
        <w:t>7</w:t>
      </w:r>
      <w:r w:rsidRPr="00363E5C">
        <w:rPr>
          <w:rFonts w:ascii="Times New Roman" w:hAnsi="Times New Roman" w:cs="Times New Roman"/>
        </w:rPr>
        <w:t xml:space="preserve"> Sensitivity Analyses of Meta-analysis of 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1628"/>
        <w:gridCol w:w="933"/>
        <w:gridCol w:w="1415"/>
        <w:gridCol w:w="1122"/>
        <w:gridCol w:w="1083"/>
        <w:gridCol w:w="1635"/>
        <w:gridCol w:w="1549"/>
        <w:gridCol w:w="899"/>
        <w:gridCol w:w="1468"/>
        <w:gridCol w:w="1122"/>
      </w:tblGrid>
      <w:tr w:rsidR="00202929" w:rsidRPr="00363E5C" w14:paraId="18AB59FA" w14:textId="77777777" w:rsidTr="007C4C83">
        <w:tc>
          <w:tcPr>
            <w:tcW w:w="1094" w:type="dxa"/>
            <w:vMerge w:val="restart"/>
            <w:vAlign w:val="center"/>
          </w:tcPr>
          <w:p w14:paraId="59592956" w14:textId="67538FFD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628" w:type="dxa"/>
            <w:vMerge w:val="restart"/>
            <w:vAlign w:val="center"/>
          </w:tcPr>
          <w:p w14:paraId="4C93BDCE" w14:textId="50F5BFBC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470" w:type="dxa"/>
            <w:gridSpan w:val="3"/>
            <w:vAlign w:val="center"/>
          </w:tcPr>
          <w:p w14:paraId="034AB90A" w14:textId="14F6A607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Primary analysis</w:t>
            </w:r>
          </w:p>
        </w:tc>
        <w:tc>
          <w:tcPr>
            <w:tcW w:w="4267" w:type="dxa"/>
            <w:gridSpan w:val="3"/>
            <w:vAlign w:val="center"/>
          </w:tcPr>
          <w:p w14:paraId="3B3E06D6" w14:textId="77777777" w:rsidR="00202929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nsitivity analysis: </w:t>
            </w:r>
          </w:p>
          <w:p w14:paraId="23CA61EA" w14:textId="66F76080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ing studies with small sample size(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3489" w:type="dxa"/>
            <w:gridSpan w:val="3"/>
            <w:vAlign w:val="center"/>
          </w:tcPr>
          <w:p w14:paraId="6ED5BC72" w14:textId="17C60C16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Sensitivity analysis: HKSJ method(</w:t>
            </w:r>
            <w:r w:rsidRPr="00363E5C">
              <w:rPr>
                <w:rFonts w:ascii="Times New Roman" w:hAnsi="Times New Roman" w:cs="Times New Roman"/>
              </w:rPr>
              <w:t>＜</w:t>
            </w:r>
            <w:r w:rsidRPr="00363E5C">
              <w:rPr>
                <w:rFonts w:ascii="Times New Roman" w:hAnsi="Times New Roman" w:cs="Times New Roman"/>
              </w:rPr>
              <w:t>5 studies)</w:t>
            </w:r>
          </w:p>
        </w:tc>
      </w:tr>
      <w:tr w:rsidR="00202929" w:rsidRPr="00363E5C" w14:paraId="25F438E4" w14:textId="77777777" w:rsidTr="007C4C83">
        <w:tc>
          <w:tcPr>
            <w:tcW w:w="1094" w:type="dxa"/>
            <w:vMerge/>
            <w:vAlign w:val="center"/>
          </w:tcPr>
          <w:p w14:paraId="00A78957" w14:textId="77777777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vAlign w:val="center"/>
          </w:tcPr>
          <w:p w14:paraId="364C86F4" w14:textId="77777777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vAlign w:val="center"/>
          </w:tcPr>
          <w:p w14:paraId="30E208E6" w14:textId="7BFD3004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No of studies</w:t>
            </w:r>
          </w:p>
        </w:tc>
        <w:tc>
          <w:tcPr>
            <w:tcW w:w="1415" w:type="dxa"/>
            <w:vAlign w:val="center"/>
          </w:tcPr>
          <w:p w14:paraId="6A7C1EB8" w14:textId="7334F072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ES</w:t>
            </w:r>
            <w:r w:rsidR="00883D3C">
              <w:rPr>
                <w:rFonts w:ascii="Times New Roman" w:hAnsi="Times New Roman" w:cs="Times New Roman"/>
              </w:rPr>
              <w:t xml:space="preserve"> </w:t>
            </w:r>
            <w:r w:rsidRPr="00363E5C">
              <w:rPr>
                <w:rFonts w:ascii="Times New Roman" w:hAnsi="Times New Roman" w:cs="Times New Roman"/>
              </w:rPr>
              <w:t>(95%)</w:t>
            </w:r>
          </w:p>
        </w:tc>
        <w:tc>
          <w:tcPr>
            <w:tcW w:w="1122" w:type="dxa"/>
            <w:vAlign w:val="center"/>
          </w:tcPr>
          <w:p w14:paraId="36B35767" w14:textId="4C1A0462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083" w:type="dxa"/>
            <w:vAlign w:val="center"/>
          </w:tcPr>
          <w:p w14:paraId="772C033B" w14:textId="6F04443C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of studies</w:t>
            </w:r>
          </w:p>
        </w:tc>
        <w:tc>
          <w:tcPr>
            <w:tcW w:w="1635" w:type="dxa"/>
            <w:vAlign w:val="center"/>
          </w:tcPr>
          <w:p w14:paraId="28AE36D0" w14:textId="1387CB22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 (95%CI)</w:t>
            </w:r>
          </w:p>
        </w:tc>
        <w:tc>
          <w:tcPr>
            <w:tcW w:w="1549" w:type="dxa"/>
            <w:vAlign w:val="center"/>
          </w:tcPr>
          <w:p w14:paraId="776D88B0" w14:textId="25F71906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899" w:type="dxa"/>
            <w:vAlign w:val="center"/>
          </w:tcPr>
          <w:p w14:paraId="192CED1A" w14:textId="261B1125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No of studies</w:t>
            </w:r>
          </w:p>
        </w:tc>
        <w:tc>
          <w:tcPr>
            <w:tcW w:w="1468" w:type="dxa"/>
            <w:vAlign w:val="center"/>
          </w:tcPr>
          <w:p w14:paraId="6B90BA63" w14:textId="3BD24DB0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ES(95%)</w:t>
            </w:r>
          </w:p>
        </w:tc>
        <w:tc>
          <w:tcPr>
            <w:tcW w:w="1122" w:type="dxa"/>
            <w:vAlign w:val="center"/>
          </w:tcPr>
          <w:p w14:paraId="2A4B4DCB" w14:textId="0DFB3853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GRADE</w:t>
            </w:r>
          </w:p>
        </w:tc>
      </w:tr>
      <w:tr w:rsidR="00202929" w:rsidRPr="00363E5C" w14:paraId="200C2F86" w14:textId="77777777" w:rsidTr="007C4C83">
        <w:tc>
          <w:tcPr>
            <w:tcW w:w="1094" w:type="dxa"/>
            <w:vAlign w:val="center"/>
          </w:tcPr>
          <w:p w14:paraId="6D6DECD7" w14:textId="1FB3FE1D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L</w:t>
            </w:r>
            <w:r w:rsidR="00472ECC">
              <w:rPr>
                <w:rFonts w:ascii="Times New Roman" w:hAnsi="Times New Roman" w:cs="Times New Roman"/>
              </w:rPr>
              <w:t xml:space="preserve"> scale</w:t>
            </w:r>
          </w:p>
        </w:tc>
        <w:tc>
          <w:tcPr>
            <w:tcW w:w="1628" w:type="dxa"/>
            <w:vAlign w:val="center"/>
          </w:tcPr>
          <w:p w14:paraId="2D23EC24" w14:textId="62FF182B" w:rsidR="00202929" w:rsidRPr="00363E5C" w:rsidRDefault="00202929" w:rsidP="00363E5C">
            <w:pPr>
              <w:jc w:val="center"/>
              <w:rPr>
                <w:rFonts w:ascii="Times New Roman" w:hAnsi="Times New Roman" w:cs="Times New Roman"/>
              </w:rPr>
            </w:pPr>
            <w:r w:rsidRPr="00202929">
              <w:rPr>
                <w:rFonts w:ascii="Times New Roman" w:hAnsi="Times New Roman" w:cs="Times New Roman"/>
              </w:rPr>
              <w:t>Adult with stage 1-4 of PD</w:t>
            </w:r>
          </w:p>
        </w:tc>
        <w:tc>
          <w:tcPr>
            <w:tcW w:w="933" w:type="dxa"/>
            <w:vAlign w:val="center"/>
          </w:tcPr>
          <w:p w14:paraId="5626FA9E" w14:textId="45B654D0" w:rsidR="00202929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5" w:type="dxa"/>
            <w:vAlign w:val="center"/>
          </w:tcPr>
          <w:p w14:paraId="4CD94455" w14:textId="77777777" w:rsidR="003C2B28" w:rsidRPr="003C2B28" w:rsidRDefault="003C2B28" w:rsidP="003C2B28">
            <w:pPr>
              <w:jc w:val="center"/>
              <w:rPr>
                <w:rFonts w:ascii="Times New Roman" w:hAnsi="Times New Roman" w:cs="Times New Roman"/>
              </w:rPr>
            </w:pPr>
            <w:r w:rsidRPr="003C2B28">
              <w:rPr>
                <w:rFonts w:ascii="Times New Roman" w:hAnsi="Times New Roman" w:cs="Times New Roman"/>
              </w:rPr>
              <w:t>0.618</w:t>
            </w:r>
          </w:p>
          <w:p w14:paraId="30695B90" w14:textId="74366592" w:rsidR="00202929" w:rsidRPr="00363E5C" w:rsidRDefault="003C2B28" w:rsidP="003C2B28">
            <w:pPr>
              <w:jc w:val="center"/>
              <w:rPr>
                <w:rFonts w:ascii="Times New Roman" w:hAnsi="Times New Roman" w:cs="Times New Roman"/>
              </w:rPr>
            </w:pPr>
            <w:r w:rsidRPr="003C2B28">
              <w:rPr>
                <w:rFonts w:ascii="Times New Roman" w:hAnsi="Times New Roman" w:cs="Times New Roman"/>
              </w:rPr>
              <w:t>(0.319</w:t>
            </w:r>
            <w:r w:rsidR="005926DE">
              <w:rPr>
                <w:rFonts w:ascii="Times New Roman" w:hAnsi="Times New Roman" w:cs="Times New Roman"/>
              </w:rPr>
              <w:t xml:space="preserve"> to</w:t>
            </w:r>
            <w:r w:rsidR="005926DE" w:rsidRPr="003C2B28">
              <w:rPr>
                <w:rFonts w:ascii="Times New Roman" w:hAnsi="Times New Roman" w:cs="Times New Roman"/>
              </w:rPr>
              <w:t xml:space="preserve"> </w:t>
            </w:r>
            <w:r w:rsidRPr="003C2B28">
              <w:rPr>
                <w:rFonts w:ascii="Times New Roman" w:hAnsi="Times New Roman" w:cs="Times New Roman"/>
              </w:rPr>
              <w:t>0.917)</w:t>
            </w:r>
          </w:p>
        </w:tc>
        <w:tc>
          <w:tcPr>
            <w:tcW w:w="1122" w:type="dxa"/>
            <w:vAlign w:val="center"/>
          </w:tcPr>
          <w:p w14:paraId="54EA66D2" w14:textId="266FF304" w:rsidR="00202929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ery </w:t>
            </w:r>
            <w:r w:rsidR="007A481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3" w:type="dxa"/>
            <w:vAlign w:val="center"/>
          </w:tcPr>
          <w:p w14:paraId="3F777961" w14:textId="31BAC75D" w:rsidR="00202929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vAlign w:val="center"/>
          </w:tcPr>
          <w:p w14:paraId="5156719D" w14:textId="77777777" w:rsidR="00202929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4</w:t>
            </w:r>
          </w:p>
          <w:p w14:paraId="65785813" w14:textId="2A52967D" w:rsidR="003C2B28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49</w:t>
            </w:r>
            <w:r w:rsidR="005926D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878)</w:t>
            </w:r>
          </w:p>
        </w:tc>
        <w:tc>
          <w:tcPr>
            <w:tcW w:w="1549" w:type="dxa"/>
            <w:vAlign w:val="center"/>
          </w:tcPr>
          <w:p w14:paraId="54D7C8F0" w14:textId="4FA95B58" w:rsidR="00202929" w:rsidRPr="00363E5C" w:rsidRDefault="0011453E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99" w:type="dxa"/>
            <w:vAlign w:val="center"/>
          </w:tcPr>
          <w:p w14:paraId="75447893" w14:textId="5E2388A0" w:rsidR="00202929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68" w:type="dxa"/>
            <w:vAlign w:val="center"/>
          </w:tcPr>
          <w:p w14:paraId="5ED293FD" w14:textId="0C5D6277" w:rsidR="00202929" w:rsidRPr="00363E5C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2" w:type="dxa"/>
            <w:vAlign w:val="center"/>
          </w:tcPr>
          <w:p w14:paraId="4F844306" w14:textId="44461277" w:rsidR="00202929" w:rsidRDefault="003C2B28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FB2BD0" w:rsidRPr="00363E5C" w14:paraId="0444EDA7" w14:textId="77777777" w:rsidTr="007C4C83">
        <w:tc>
          <w:tcPr>
            <w:tcW w:w="1094" w:type="dxa"/>
            <w:vAlign w:val="center"/>
          </w:tcPr>
          <w:p w14:paraId="5B3BB3BA" w14:textId="32B9D1D9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OL</w:t>
            </w:r>
          </w:p>
        </w:tc>
        <w:tc>
          <w:tcPr>
            <w:tcW w:w="1628" w:type="dxa"/>
            <w:vAlign w:val="center"/>
          </w:tcPr>
          <w:p w14:paraId="1C6AC4FC" w14:textId="364E05B6" w:rsidR="00FB2BD0" w:rsidRPr="00202929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 w:rsidRPr="00FB2BD0">
              <w:rPr>
                <w:rFonts w:ascii="Times New Roman" w:hAnsi="Times New Roman" w:cs="Times New Roman"/>
              </w:rPr>
              <w:t>Adult with stage 1-4 of PD</w:t>
            </w:r>
          </w:p>
        </w:tc>
        <w:tc>
          <w:tcPr>
            <w:tcW w:w="933" w:type="dxa"/>
            <w:vAlign w:val="center"/>
          </w:tcPr>
          <w:p w14:paraId="4713A5ED" w14:textId="6A3DDCB9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5" w:type="dxa"/>
            <w:vAlign w:val="center"/>
          </w:tcPr>
          <w:p w14:paraId="2CA4DF07" w14:textId="037D9977" w:rsidR="00FB2BD0" w:rsidRPr="00FB2BD0" w:rsidRDefault="00E4175A" w:rsidP="00FB2BD0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="00FB2BD0" w:rsidRPr="00FB2BD0">
              <w:rPr>
                <w:rFonts w:ascii="Times New Roman" w:hAnsi="Times New Roman" w:cs="Times New Roman"/>
              </w:rPr>
              <w:t>0.277</w:t>
            </w:r>
          </w:p>
          <w:p w14:paraId="57D15FA5" w14:textId="4B849C15" w:rsidR="00FB2BD0" w:rsidRPr="003C2B28" w:rsidRDefault="00FB2BD0" w:rsidP="00FB2BD0">
            <w:pPr>
              <w:rPr>
                <w:rFonts w:ascii="Times New Roman" w:hAnsi="Times New Roman" w:cs="Times New Roman"/>
              </w:rPr>
            </w:pPr>
            <w:r w:rsidRPr="00FB2BD0">
              <w:rPr>
                <w:rFonts w:ascii="Times New Roman" w:hAnsi="Times New Roman" w:cs="Times New Roman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B2BD0">
              <w:rPr>
                <w:rFonts w:ascii="Times New Roman" w:hAnsi="Times New Roman" w:cs="Times New Roman"/>
              </w:rPr>
              <w:t>0.505</w:t>
            </w:r>
            <w:r w:rsidR="005926DE">
              <w:rPr>
                <w:rFonts w:ascii="Times New Roman" w:hAnsi="Times New Roman" w:cs="Times New Roman"/>
              </w:rPr>
              <w:t xml:space="preserve"> to</w:t>
            </w:r>
            <w:r w:rsidR="005926DE" w:rsidRPr="00FB2BD0">
              <w:rPr>
                <w:rFonts w:ascii="Times New Roman" w:hAnsi="Times New Roman" w:cs="Times New Roman"/>
              </w:rPr>
              <w:t xml:space="preserve"> 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B2BD0">
              <w:rPr>
                <w:rFonts w:ascii="Times New Roman" w:hAnsi="Times New Roman" w:cs="Times New Roman"/>
              </w:rPr>
              <w:t>0.049)</w:t>
            </w:r>
          </w:p>
        </w:tc>
        <w:tc>
          <w:tcPr>
            <w:tcW w:w="1122" w:type="dxa"/>
            <w:vAlign w:val="center"/>
          </w:tcPr>
          <w:p w14:paraId="164F2206" w14:textId="1E434F26" w:rsidR="00FB2BD0" w:rsidRDefault="007A481F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083" w:type="dxa"/>
            <w:vAlign w:val="center"/>
          </w:tcPr>
          <w:p w14:paraId="74D8F4ED" w14:textId="635DC0DC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35" w:type="dxa"/>
            <w:vAlign w:val="center"/>
          </w:tcPr>
          <w:p w14:paraId="5E7143E8" w14:textId="05F797EC" w:rsidR="00FB2BD0" w:rsidRDefault="00E4175A" w:rsidP="00363E5C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="00FB2BD0">
              <w:rPr>
                <w:rFonts w:ascii="Times New Roman" w:hAnsi="Times New Roman" w:cs="Times New Roman"/>
              </w:rPr>
              <w:t>0.539</w:t>
            </w:r>
          </w:p>
          <w:p w14:paraId="42392381" w14:textId="2D515E67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</w:rPr>
              <w:t>0.955</w:t>
            </w:r>
            <w:r w:rsidR="005926DE">
              <w:rPr>
                <w:rFonts w:ascii="Times New Roman" w:hAnsi="Times New Roman" w:cs="Times New Roman"/>
              </w:rPr>
              <w:t xml:space="preserve"> to </w:t>
            </w:r>
            <w:r w:rsidR="00E4175A"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</w:rPr>
              <w:t>0.124)</w:t>
            </w:r>
          </w:p>
        </w:tc>
        <w:tc>
          <w:tcPr>
            <w:tcW w:w="1549" w:type="dxa"/>
            <w:vAlign w:val="center"/>
          </w:tcPr>
          <w:p w14:paraId="2513EC00" w14:textId="4CC4F05A" w:rsidR="00FB2BD0" w:rsidRPr="00363E5C" w:rsidRDefault="0011453E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9" w:type="dxa"/>
            <w:vAlign w:val="center"/>
          </w:tcPr>
          <w:p w14:paraId="08517134" w14:textId="3BFAE847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68" w:type="dxa"/>
            <w:vAlign w:val="center"/>
          </w:tcPr>
          <w:p w14:paraId="37708A05" w14:textId="5CE844FF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2" w:type="dxa"/>
            <w:vAlign w:val="center"/>
          </w:tcPr>
          <w:p w14:paraId="736BA925" w14:textId="3AED9EDD" w:rsidR="00FB2BD0" w:rsidRDefault="00FB2BD0" w:rsidP="00363E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331A4" w:rsidRPr="00363E5C" w14:paraId="2D80FFA4" w14:textId="77777777" w:rsidTr="007C4C83">
        <w:tc>
          <w:tcPr>
            <w:tcW w:w="1094" w:type="dxa"/>
            <w:vAlign w:val="center"/>
          </w:tcPr>
          <w:p w14:paraId="2253E037" w14:textId="01AC2FFC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628" w:type="dxa"/>
            <w:vAlign w:val="center"/>
          </w:tcPr>
          <w:p w14:paraId="06CD73C7" w14:textId="0AEE329B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FB2BD0">
              <w:rPr>
                <w:rFonts w:ascii="Times New Roman" w:hAnsi="Times New Roman" w:cs="Times New Roman"/>
              </w:rPr>
              <w:t>Adult with stage 1-4 of PD</w:t>
            </w:r>
          </w:p>
        </w:tc>
        <w:tc>
          <w:tcPr>
            <w:tcW w:w="933" w:type="dxa"/>
            <w:vAlign w:val="center"/>
          </w:tcPr>
          <w:p w14:paraId="12DF4BF3" w14:textId="0B6EFF05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dxa"/>
            <w:vAlign w:val="center"/>
          </w:tcPr>
          <w:p w14:paraId="5D83E562" w14:textId="70021567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7</w:t>
            </w:r>
          </w:p>
          <w:p w14:paraId="1B7154AA" w14:textId="691345EE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FB2BD0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65 to</w:t>
            </w:r>
            <w:r w:rsidRPr="00FB2B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5</w:t>
            </w:r>
            <w:r w:rsidRPr="00FB2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2" w:type="dxa"/>
            <w:vAlign w:val="center"/>
          </w:tcPr>
          <w:p w14:paraId="65C9B7C0" w14:textId="0888DB55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4267" w:type="dxa"/>
            <w:gridSpan w:val="3"/>
            <w:vAlign w:val="center"/>
          </w:tcPr>
          <w:p w14:paraId="68F7D369" w14:textId="7A2D5845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-remaining studies are not enough to conduct meta-analysis</w:t>
            </w:r>
          </w:p>
        </w:tc>
        <w:tc>
          <w:tcPr>
            <w:tcW w:w="899" w:type="dxa"/>
            <w:vAlign w:val="center"/>
          </w:tcPr>
          <w:p w14:paraId="067655CA" w14:textId="65B5AD62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8" w:type="dxa"/>
            <w:vAlign w:val="center"/>
          </w:tcPr>
          <w:p w14:paraId="04C5D66A" w14:textId="4E2241F4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2" w:type="dxa"/>
            <w:vAlign w:val="center"/>
          </w:tcPr>
          <w:p w14:paraId="34BF648B" w14:textId="72635A5B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331A4" w:rsidRPr="00363E5C" w14:paraId="4F211214" w14:textId="77777777" w:rsidTr="007C4C83">
        <w:tc>
          <w:tcPr>
            <w:tcW w:w="1094" w:type="dxa"/>
            <w:vAlign w:val="center"/>
          </w:tcPr>
          <w:p w14:paraId="04997F1A" w14:textId="06946B86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G</w:t>
            </w:r>
          </w:p>
        </w:tc>
        <w:tc>
          <w:tcPr>
            <w:tcW w:w="1628" w:type="dxa"/>
            <w:vAlign w:val="center"/>
          </w:tcPr>
          <w:p w14:paraId="256A0344" w14:textId="77777777" w:rsidR="002331A4" w:rsidRPr="003225B7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 xml:space="preserve">PD with balance/mobility impairment and </w:t>
            </w:r>
          </w:p>
          <w:p w14:paraId="0FADC909" w14:textId="6F0C01EB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>preserved ability to walk independently.</w:t>
            </w:r>
          </w:p>
        </w:tc>
        <w:tc>
          <w:tcPr>
            <w:tcW w:w="933" w:type="dxa"/>
            <w:vAlign w:val="center"/>
          </w:tcPr>
          <w:p w14:paraId="190627C7" w14:textId="680C0D3F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5" w:type="dxa"/>
            <w:vAlign w:val="center"/>
          </w:tcPr>
          <w:p w14:paraId="25D0C12E" w14:textId="77777777" w:rsidR="002331A4" w:rsidRPr="003225B7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>0.906</w:t>
            </w:r>
          </w:p>
          <w:p w14:paraId="1C30B80A" w14:textId="534D61B6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>(0.19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225B7">
              <w:rPr>
                <w:rFonts w:ascii="Times New Roman" w:hAnsi="Times New Roman" w:cs="Times New Roman"/>
              </w:rPr>
              <w:t xml:space="preserve"> 1.617)</w:t>
            </w:r>
          </w:p>
        </w:tc>
        <w:tc>
          <w:tcPr>
            <w:tcW w:w="1122" w:type="dxa"/>
            <w:vAlign w:val="center"/>
          </w:tcPr>
          <w:p w14:paraId="14111AB2" w14:textId="004D76A8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1083" w:type="dxa"/>
            <w:vAlign w:val="center"/>
          </w:tcPr>
          <w:p w14:paraId="6F39E7F1" w14:textId="43D66C7A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5" w:type="dxa"/>
            <w:vAlign w:val="center"/>
          </w:tcPr>
          <w:p w14:paraId="5D8A4D7E" w14:textId="77777777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3</w:t>
            </w:r>
          </w:p>
          <w:p w14:paraId="1B83FB1E" w14:textId="59EC5006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11 to 3.416)</w:t>
            </w:r>
          </w:p>
        </w:tc>
        <w:tc>
          <w:tcPr>
            <w:tcW w:w="1549" w:type="dxa"/>
            <w:vAlign w:val="center"/>
          </w:tcPr>
          <w:p w14:paraId="31457D66" w14:textId="3F5B867E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899" w:type="dxa"/>
            <w:vAlign w:val="center"/>
          </w:tcPr>
          <w:p w14:paraId="51E8812E" w14:textId="757148B6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8" w:type="dxa"/>
            <w:vAlign w:val="center"/>
          </w:tcPr>
          <w:p w14:paraId="5FB0945B" w14:textId="1C33CC43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6548E6">
              <w:rPr>
                <w:rFonts w:ascii="Times New Roman" w:hAnsi="Times New Roman" w:cs="Times New Roman" w:hint="eastAsia"/>
              </w:rPr>
              <w:t>N</w:t>
            </w:r>
            <w:r w:rsidRPr="006548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2" w:type="dxa"/>
            <w:vAlign w:val="center"/>
          </w:tcPr>
          <w:p w14:paraId="14384E50" w14:textId="6C560F78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6548E6">
              <w:rPr>
                <w:rFonts w:ascii="Times New Roman" w:hAnsi="Times New Roman" w:cs="Times New Roman" w:hint="eastAsia"/>
              </w:rPr>
              <w:t>N</w:t>
            </w:r>
            <w:r w:rsidRPr="006548E6">
              <w:rPr>
                <w:rFonts w:ascii="Times New Roman" w:hAnsi="Times New Roman" w:cs="Times New Roman"/>
              </w:rPr>
              <w:t>A</w:t>
            </w:r>
          </w:p>
        </w:tc>
      </w:tr>
      <w:tr w:rsidR="002331A4" w:rsidRPr="00363E5C" w14:paraId="17124FEA" w14:textId="77777777" w:rsidTr="007C4C83">
        <w:tc>
          <w:tcPr>
            <w:tcW w:w="1094" w:type="dxa"/>
            <w:vAlign w:val="center"/>
          </w:tcPr>
          <w:p w14:paraId="0C862E45" w14:textId="1B7EADDF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lking speed</w:t>
            </w:r>
          </w:p>
        </w:tc>
        <w:tc>
          <w:tcPr>
            <w:tcW w:w="1628" w:type="dxa"/>
            <w:vAlign w:val="center"/>
          </w:tcPr>
          <w:p w14:paraId="37D4CAC5" w14:textId="77777777" w:rsidR="002331A4" w:rsidRPr="003225B7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 xml:space="preserve">PD with balance/mobility impairment and </w:t>
            </w:r>
          </w:p>
          <w:p w14:paraId="12A9C74A" w14:textId="7973BC4F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 xml:space="preserve">preserved ability to walk </w:t>
            </w:r>
            <w:r w:rsidRPr="003225B7">
              <w:rPr>
                <w:rFonts w:ascii="Times New Roman" w:hAnsi="Times New Roman" w:cs="Times New Roman"/>
              </w:rPr>
              <w:lastRenderedPageBreak/>
              <w:t>independently.</w:t>
            </w:r>
          </w:p>
        </w:tc>
        <w:tc>
          <w:tcPr>
            <w:tcW w:w="933" w:type="dxa"/>
            <w:vAlign w:val="center"/>
          </w:tcPr>
          <w:p w14:paraId="164F1A88" w14:textId="31650F1E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</w:tc>
        <w:tc>
          <w:tcPr>
            <w:tcW w:w="1415" w:type="dxa"/>
            <w:vAlign w:val="center"/>
          </w:tcPr>
          <w:p w14:paraId="4F3FDAD7" w14:textId="77777777" w:rsidR="002331A4" w:rsidRPr="003225B7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>0.107</w:t>
            </w:r>
          </w:p>
          <w:p w14:paraId="73B9932B" w14:textId="5A58B90B" w:rsidR="002331A4" w:rsidRPr="00FB2BD0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225B7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225B7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225B7">
              <w:rPr>
                <w:rFonts w:ascii="Times New Roman" w:hAnsi="Times New Roman" w:cs="Times New Roman"/>
              </w:rPr>
              <w:t xml:space="preserve"> 0.344)</w:t>
            </w:r>
          </w:p>
        </w:tc>
        <w:tc>
          <w:tcPr>
            <w:tcW w:w="1122" w:type="dxa"/>
            <w:vAlign w:val="center"/>
          </w:tcPr>
          <w:p w14:paraId="314FC891" w14:textId="7F33B38B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1083" w:type="dxa"/>
            <w:vAlign w:val="center"/>
          </w:tcPr>
          <w:p w14:paraId="5CCE2489" w14:textId="5F9BBE92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vAlign w:val="center"/>
          </w:tcPr>
          <w:p w14:paraId="177FDFD3" w14:textId="7F08554A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</w:rPr>
              <w:t>0.02</w:t>
            </w:r>
          </w:p>
          <w:p w14:paraId="6B5C8F02" w14:textId="183F3EA1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</w:rPr>
              <w:t>0.303 to 0.263)</w:t>
            </w:r>
          </w:p>
        </w:tc>
        <w:tc>
          <w:tcPr>
            <w:tcW w:w="1549" w:type="dxa"/>
            <w:vAlign w:val="center"/>
          </w:tcPr>
          <w:p w14:paraId="58E72780" w14:textId="5D4016C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99" w:type="dxa"/>
            <w:vAlign w:val="center"/>
          </w:tcPr>
          <w:p w14:paraId="36E3495E" w14:textId="15FF6136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8" w:type="dxa"/>
            <w:vAlign w:val="center"/>
          </w:tcPr>
          <w:p w14:paraId="48827C41" w14:textId="0A2FF1A5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6548E6">
              <w:rPr>
                <w:rFonts w:ascii="Times New Roman" w:hAnsi="Times New Roman" w:cs="Times New Roman" w:hint="eastAsia"/>
              </w:rPr>
              <w:t>N</w:t>
            </w:r>
            <w:r w:rsidRPr="006548E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2" w:type="dxa"/>
            <w:vAlign w:val="center"/>
          </w:tcPr>
          <w:p w14:paraId="50E5B309" w14:textId="3C9C6834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6548E6">
              <w:rPr>
                <w:rFonts w:ascii="Times New Roman" w:hAnsi="Times New Roman" w:cs="Times New Roman" w:hint="eastAsia"/>
              </w:rPr>
              <w:t>N</w:t>
            </w:r>
            <w:r w:rsidRPr="006548E6">
              <w:rPr>
                <w:rFonts w:ascii="Times New Roman" w:hAnsi="Times New Roman" w:cs="Times New Roman"/>
              </w:rPr>
              <w:t>A</w:t>
            </w:r>
          </w:p>
        </w:tc>
      </w:tr>
      <w:tr w:rsidR="002331A4" w:rsidRPr="00363E5C" w14:paraId="092F89F3" w14:textId="77777777" w:rsidTr="007C4C83">
        <w:tc>
          <w:tcPr>
            <w:tcW w:w="1094" w:type="dxa"/>
            <w:vAlign w:val="center"/>
          </w:tcPr>
          <w:p w14:paraId="6B1A33FE" w14:textId="2A12B905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UPDRS</w:t>
            </w:r>
          </w:p>
        </w:tc>
        <w:tc>
          <w:tcPr>
            <w:tcW w:w="1628" w:type="dxa"/>
            <w:vAlign w:val="center"/>
          </w:tcPr>
          <w:p w14:paraId="674981D2" w14:textId="140C5CEF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933" w:type="dxa"/>
            <w:vAlign w:val="center"/>
          </w:tcPr>
          <w:p w14:paraId="0A063A85" w14:textId="78578AE0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dxa"/>
            <w:vAlign w:val="center"/>
          </w:tcPr>
          <w:p w14:paraId="162A3CC8" w14:textId="41254B69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0.38</w:t>
            </w:r>
          </w:p>
          <w:p w14:paraId="2BFFC301" w14:textId="7022865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1.45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63E5C">
              <w:rPr>
                <w:rFonts w:ascii="Times New Roman" w:hAnsi="Times New Roman" w:cs="Times New Roman"/>
              </w:rPr>
              <w:t xml:space="preserve"> 0.695)</w:t>
            </w:r>
          </w:p>
        </w:tc>
        <w:tc>
          <w:tcPr>
            <w:tcW w:w="1122" w:type="dxa"/>
            <w:vAlign w:val="center"/>
          </w:tcPr>
          <w:p w14:paraId="0DE8CA2B" w14:textId="4D7A79B8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83" w:type="dxa"/>
            <w:vAlign w:val="center"/>
          </w:tcPr>
          <w:p w14:paraId="673BF1FE" w14:textId="3BC5D3FB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5" w:type="dxa"/>
            <w:vAlign w:val="center"/>
          </w:tcPr>
          <w:p w14:paraId="58F9937D" w14:textId="01E2ED9A" w:rsidR="002331A4" w:rsidRPr="004D3342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D3342">
              <w:rPr>
                <w:rFonts w:ascii="Times New Roman" w:hAnsi="Times New Roman" w:cs="Times New Roman"/>
              </w:rPr>
              <w:t>0.38</w:t>
            </w:r>
          </w:p>
          <w:p w14:paraId="01BF84C1" w14:textId="5AE96889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4D3342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D3342">
              <w:rPr>
                <w:rFonts w:ascii="Times New Roman" w:hAnsi="Times New Roman" w:cs="Times New Roman"/>
              </w:rPr>
              <w:t>1.45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4D3342">
              <w:rPr>
                <w:rFonts w:ascii="Times New Roman" w:hAnsi="Times New Roman" w:cs="Times New Roman"/>
              </w:rPr>
              <w:t xml:space="preserve"> 0.695)</w:t>
            </w:r>
          </w:p>
        </w:tc>
        <w:tc>
          <w:tcPr>
            <w:tcW w:w="1549" w:type="dxa"/>
            <w:vAlign w:val="center"/>
          </w:tcPr>
          <w:p w14:paraId="685E9D8C" w14:textId="6A078BFA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  <w:tc>
          <w:tcPr>
            <w:tcW w:w="899" w:type="dxa"/>
            <w:vAlign w:val="center"/>
          </w:tcPr>
          <w:p w14:paraId="36A08E11" w14:textId="4021B662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8" w:type="dxa"/>
            <w:vAlign w:val="center"/>
          </w:tcPr>
          <w:p w14:paraId="59573D03" w14:textId="77777777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-0.38</w:t>
            </w:r>
          </w:p>
          <w:p w14:paraId="4876EFBA" w14:textId="3F90CB02" w:rsidR="002331A4" w:rsidRPr="00363E5C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-2.75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63E5C">
              <w:rPr>
                <w:rFonts w:ascii="Times New Roman" w:hAnsi="Times New Roman" w:cs="Times New Roman"/>
              </w:rPr>
              <w:t xml:space="preserve"> 1.999)</w:t>
            </w:r>
          </w:p>
        </w:tc>
        <w:tc>
          <w:tcPr>
            <w:tcW w:w="1122" w:type="dxa"/>
            <w:vAlign w:val="center"/>
          </w:tcPr>
          <w:p w14:paraId="15D78C56" w14:textId="1A8E099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ry low</w:t>
            </w:r>
          </w:p>
        </w:tc>
      </w:tr>
      <w:tr w:rsidR="002331A4" w:rsidRPr="00363E5C" w14:paraId="30FF6C6D" w14:textId="77777777" w:rsidTr="007C4C83">
        <w:tc>
          <w:tcPr>
            <w:tcW w:w="1094" w:type="dxa"/>
            <w:vAlign w:val="center"/>
          </w:tcPr>
          <w:p w14:paraId="7FCBE66C" w14:textId="299F742D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Stride length</w:t>
            </w:r>
          </w:p>
        </w:tc>
        <w:tc>
          <w:tcPr>
            <w:tcW w:w="1628" w:type="dxa"/>
            <w:vAlign w:val="center"/>
          </w:tcPr>
          <w:p w14:paraId="4C53B173" w14:textId="03F48AEF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PD with a mean age of above 60 years</w:t>
            </w:r>
          </w:p>
        </w:tc>
        <w:tc>
          <w:tcPr>
            <w:tcW w:w="933" w:type="dxa"/>
            <w:vAlign w:val="center"/>
          </w:tcPr>
          <w:p w14:paraId="41CB5820" w14:textId="5177B167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5" w:type="dxa"/>
            <w:vAlign w:val="center"/>
          </w:tcPr>
          <w:p w14:paraId="2ADD7D6B" w14:textId="27EB90CF" w:rsidR="002331A4" w:rsidRPr="00363E5C" w:rsidRDefault="002331A4" w:rsidP="002331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0.488</w:t>
            </w:r>
          </w:p>
          <w:p w14:paraId="3100AB2D" w14:textId="12316E09" w:rsidR="002331A4" w:rsidRPr="00363E5C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0.84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63E5C">
              <w:rPr>
                <w:rFonts w:ascii="Times New Roman" w:hAnsi="Times New Roman" w:cs="Times New Roman"/>
              </w:rPr>
              <w:t xml:space="preserve"> 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0.131)</w:t>
            </w:r>
          </w:p>
        </w:tc>
        <w:tc>
          <w:tcPr>
            <w:tcW w:w="1122" w:type="dxa"/>
            <w:vAlign w:val="center"/>
          </w:tcPr>
          <w:p w14:paraId="01B3B83D" w14:textId="2E8F4351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083" w:type="dxa"/>
            <w:vAlign w:val="center"/>
          </w:tcPr>
          <w:p w14:paraId="52336B02" w14:textId="12F6020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35" w:type="dxa"/>
            <w:vAlign w:val="center"/>
          </w:tcPr>
          <w:p w14:paraId="145E89D2" w14:textId="198F1DED" w:rsidR="002331A4" w:rsidRPr="0045693B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5693B">
              <w:rPr>
                <w:rFonts w:ascii="Times New Roman" w:hAnsi="Times New Roman" w:cs="Times New Roman"/>
              </w:rPr>
              <w:t>0.488</w:t>
            </w:r>
          </w:p>
          <w:p w14:paraId="7B37835B" w14:textId="2E776CC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45693B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5693B">
              <w:rPr>
                <w:rFonts w:ascii="Times New Roman" w:hAnsi="Times New Roman" w:cs="Times New Roman"/>
              </w:rPr>
              <w:t>0.84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45693B">
              <w:rPr>
                <w:rFonts w:ascii="Times New Roman" w:hAnsi="Times New Roman" w:cs="Times New Roman"/>
              </w:rPr>
              <w:t xml:space="preserve"> 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45693B">
              <w:rPr>
                <w:rFonts w:ascii="Times New Roman" w:hAnsi="Times New Roman" w:cs="Times New Roman"/>
              </w:rPr>
              <w:t>0.131)</w:t>
            </w:r>
          </w:p>
        </w:tc>
        <w:tc>
          <w:tcPr>
            <w:tcW w:w="1549" w:type="dxa"/>
            <w:vAlign w:val="center"/>
          </w:tcPr>
          <w:p w14:paraId="6FC4D807" w14:textId="72CC1165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99" w:type="dxa"/>
            <w:vAlign w:val="center"/>
          </w:tcPr>
          <w:p w14:paraId="66AFBC4C" w14:textId="10CEFCCC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8" w:type="dxa"/>
            <w:vAlign w:val="center"/>
          </w:tcPr>
          <w:p w14:paraId="15431B2D" w14:textId="77777777" w:rsidR="002331A4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-0.488</w:t>
            </w:r>
          </w:p>
          <w:p w14:paraId="7ED79C08" w14:textId="62094FAC" w:rsidR="002331A4" w:rsidRPr="00363E5C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-0.58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63E5C">
              <w:rPr>
                <w:rFonts w:ascii="Times New Roman" w:hAnsi="Times New Roman" w:cs="Times New Roman"/>
              </w:rPr>
              <w:t xml:space="preserve"> -0.388)</w:t>
            </w:r>
          </w:p>
        </w:tc>
        <w:tc>
          <w:tcPr>
            <w:tcW w:w="1122" w:type="dxa"/>
            <w:vAlign w:val="center"/>
          </w:tcPr>
          <w:p w14:paraId="3089C961" w14:textId="479DE16B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2331A4" w:rsidRPr="00363E5C" w14:paraId="5FBAD250" w14:textId="77777777" w:rsidTr="007C4C83">
        <w:tc>
          <w:tcPr>
            <w:tcW w:w="1094" w:type="dxa"/>
            <w:vAlign w:val="center"/>
          </w:tcPr>
          <w:p w14:paraId="51EF5170" w14:textId="40072F88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628" w:type="dxa"/>
            <w:vAlign w:val="center"/>
          </w:tcPr>
          <w:p w14:paraId="6514063C" w14:textId="18365B41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PD with a mean age of above 60 years</w:t>
            </w:r>
          </w:p>
        </w:tc>
        <w:tc>
          <w:tcPr>
            <w:tcW w:w="933" w:type="dxa"/>
            <w:vAlign w:val="center"/>
          </w:tcPr>
          <w:p w14:paraId="4C400FC0" w14:textId="77DDAA56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dxa"/>
            <w:vAlign w:val="center"/>
          </w:tcPr>
          <w:p w14:paraId="7E60EE73" w14:textId="77777777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0.37</w:t>
            </w:r>
          </w:p>
          <w:p w14:paraId="50A91E6D" w14:textId="2364C4F2" w:rsidR="002331A4" w:rsidRPr="00363E5C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363E5C">
              <w:rPr>
                <w:rFonts w:ascii="Times New Roman" w:hAnsi="Times New Roman" w:cs="Times New Roman"/>
              </w:rPr>
              <w:t>0.096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363E5C">
              <w:rPr>
                <w:rFonts w:ascii="Times New Roman" w:hAnsi="Times New Roman" w:cs="Times New Roman"/>
              </w:rPr>
              <w:t>0.836)</w:t>
            </w:r>
          </w:p>
        </w:tc>
        <w:tc>
          <w:tcPr>
            <w:tcW w:w="1122" w:type="dxa"/>
            <w:vAlign w:val="center"/>
          </w:tcPr>
          <w:p w14:paraId="03012819" w14:textId="34AAC2A5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083" w:type="dxa"/>
            <w:vAlign w:val="center"/>
          </w:tcPr>
          <w:p w14:paraId="363950E0" w14:textId="02B9447B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5" w:type="dxa"/>
            <w:vAlign w:val="center"/>
          </w:tcPr>
          <w:p w14:paraId="484796FF" w14:textId="77777777" w:rsidR="002331A4" w:rsidRPr="00E64928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E64928">
              <w:rPr>
                <w:rFonts w:ascii="Times New Roman" w:hAnsi="Times New Roman" w:cs="Times New Roman"/>
              </w:rPr>
              <w:t>0.37</w:t>
            </w:r>
          </w:p>
          <w:p w14:paraId="5D7702C7" w14:textId="1288371D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E64928">
              <w:rPr>
                <w:rFonts w:ascii="Times New Roman" w:hAnsi="Times New Roman" w:cs="Times New Roman"/>
              </w:rPr>
              <w:t>(</w:t>
            </w:r>
            <w:r w:rsidRPr="00980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E64928">
              <w:rPr>
                <w:rFonts w:ascii="Times New Roman" w:hAnsi="Times New Roman" w:cs="Times New Roman"/>
              </w:rPr>
              <w:t>0.096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E64928">
              <w:rPr>
                <w:rFonts w:ascii="Times New Roman" w:hAnsi="Times New Roman" w:cs="Times New Roman"/>
              </w:rPr>
              <w:t xml:space="preserve"> 0.836)</w:t>
            </w:r>
          </w:p>
        </w:tc>
        <w:tc>
          <w:tcPr>
            <w:tcW w:w="1549" w:type="dxa"/>
            <w:vAlign w:val="center"/>
          </w:tcPr>
          <w:p w14:paraId="3EAA6C3F" w14:textId="218CD2B5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99" w:type="dxa"/>
            <w:vAlign w:val="center"/>
          </w:tcPr>
          <w:p w14:paraId="5E6BFB28" w14:textId="6DA06E0A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8" w:type="dxa"/>
            <w:vAlign w:val="center"/>
          </w:tcPr>
          <w:p w14:paraId="36CF82BF" w14:textId="77777777" w:rsidR="002331A4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0.37</w:t>
            </w:r>
          </w:p>
          <w:p w14:paraId="6F8F1096" w14:textId="0C31E3E9" w:rsidR="002331A4" w:rsidRPr="00363E5C" w:rsidRDefault="002331A4" w:rsidP="002331A4">
            <w:pPr>
              <w:rPr>
                <w:rFonts w:ascii="Times New Roman" w:hAnsi="Times New Roman" w:cs="Times New Roman"/>
              </w:rPr>
            </w:pPr>
            <w:r w:rsidRPr="00363E5C">
              <w:rPr>
                <w:rFonts w:ascii="Times New Roman" w:hAnsi="Times New Roman" w:cs="Times New Roman"/>
              </w:rPr>
              <w:t>(-0.63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363E5C">
              <w:rPr>
                <w:rFonts w:ascii="Times New Roman" w:hAnsi="Times New Roman" w:cs="Times New Roman"/>
              </w:rPr>
              <w:t xml:space="preserve"> 1.371)</w:t>
            </w:r>
          </w:p>
        </w:tc>
        <w:tc>
          <w:tcPr>
            <w:tcW w:w="1122" w:type="dxa"/>
            <w:vAlign w:val="center"/>
          </w:tcPr>
          <w:p w14:paraId="5E7C4047" w14:textId="307982E4" w:rsidR="002331A4" w:rsidRPr="00363E5C" w:rsidRDefault="002331A4" w:rsidP="002331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</w:tbl>
    <w:p w14:paraId="54B07594" w14:textId="77777777" w:rsidR="00EE7E50" w:rsidRPr="00EE7E50" w:rsidRDefault="00EE7E50"/>
    <w:sectPr w:rsidR="00EE7E50" w:rsidRPr="00EE7E50" w:rsidSect="005C4FF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D7E8" w14:textId="77777777" w:rsidR="00A87328" w:rsidRDefault="00A87328" w:rsidP="00380658">
      <w:r>
        <w:separator/>
      </w:r>
    </w:p>
  </w:endnote>
  <w:endnote w:type="continuationSeparator" w:id="0">
    <w:p w14:paraId="4FE12A45" w14:textId="77777777" w:rsidR="00A87328" w:rsidRDefault="00A87328" w:rsidP="0038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59B8D" w14:textId="77777777" w:rsidR="00A87328" w:rsidRDefault="00A87328" w:rsidP="00380658">
      <w:r>
        <w:separator/>
      </w:r>
    </w:p>
  </w:footnote>
  <w:footnote w:type="continuationSeparator" w:id="0">
    <w:p w14:paraId="5CC624C0" w14:textId="77777777" w:rsidR="00A87328" w:rsidRDefault="00A87328" w:rsidP="00380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D2CC0"/>
    <w:multiLevelType w:val="hybridMultilevel"/>
    <w:tmpl w:val="AC6C2B2C"/>
    <w:lvl w:ilvl="0" w:tplc="073CE6F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F16ADE"/>
    <w:multiLevelType w:val="hybridMultilevel"/>
    <w:tmpl w:val="ECF63016"/>
    <w:lvl w:ilvl="0" w:tplc="384E7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DF7817"/>
    <w:multiLevelType w:val="hybridMultilevel"/>
    <w:tmpl w:val="FDF66812"/>
    <w:lvl w:ilvl="0" w:tplc="A9525D7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996EEC"/>
    <w:multiLevelType w:val="hybridMultilevel"/>
    <w:tmpl w:val="D368B27E"/>
    <w:lvl w:ilvl="0" w:tplc="560EA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1517038">
    <w:abstractNumId w:val="1"/>
  </w:num>
  <w:num w:numId="2" w16cid:durableId="1079400724">
    <w:abstractNumId w:val="2"/>
  </w:num>
  <w:num w:numId="3" w16cid:durableId="601114129">
    <w:abstractNumId w:val="0"/>
  </w:num>
  <w:num w:numId="4" w16cid:durableId="5113805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2NLA0MzI0NTQwMzZW0lEKTi0uzszPAykwrQUABqjd+SwAAAA="/>
  </w:docVars>
  <w:rsids>
    <w:rsidRoot w:val="00123BC8"/>
    <w:rsid w:val="000365D0"/>
    <w:rsid w:val="00062BBD"/>
    <w:rsid w:val="00064CDF"/>
    <w:rsid w:val="00091435"/>
    <w:rsid w:val="000C6F0D"/>
    <w:rsid w:val="0011453E"/>
    <w:rsid w:val="00123BC8"/>
    <w:rsid w:val="0015039F"/>
    <w:rsid w:val="001552EF"/>
    <w:rsid w:val="00170B82"/>
    <w:rsid w:val="00175E9A"/>
    <w:rsid w:val="0019220F"/>
    <w:rsid w:val="001A0DBB"/>
    <w:rsid w:val="00200E37"/>
    <w:rsid w:val="00202929"/>
    <w:rsid w:val="00211331"/>
    <w:rsid w:val="002331A4"/>
    <w:rsid w:val="0025270B"/>
    <w:rsid w:val="00264609"/>
    <w:rsid w:val="00276EDD"/>
    <w:rsid w:val="002B3F6B"/>
    <w:rsid w:val="002B6627"/>
    <w:rsid w:val="002C24D3"/>
    <w:rsid w:val="002C6A19"/>
    <w:rsid w:val="002D0600"/>
    <w:rsid w:val="002D3676"/>
    <w:rsid w:val="0031078A"/>
    <w:rsid w:val="00315B48"/>
    <w:rsid w:val="003225B7"/>
    <w:rsid w:val="003240EA"/>
    <w:rsid w:val="00335882"/>
    <w:rsid w:val="00345B80"/>
    <w:rsid w:val="00355A65"/>
    <w:rsid w:val="00363E5C"/>
    <w:rsid w:val="00380658"/>
    <w:rsid w:val="00380BA8"/>
    <w:rsid w:val="0038459B"/>
    <w:rsid w:val="00393C79"/>
    <w:rsid w:val="00394D28"/>
    <w:rsid w:val="003A5694"/>
    <w:rsid w:val="003B7D0E"/>
    <w:rsid w:val="003C2B28"/>
    <w:rsid w:val="003C6B16"/>
    <w:rsid w:val="004067A2"/>
    <w:rsid w:val="004152AC"/>
    <w:rsid w:val="004256F4"/>
    <w:rsid w:val="00431240"/>
    <w:rsid w:val="0045693B"/>
    <w:rsid w:val="00472ECC"/>
    <w:rsid w:val="004D3342"/>
    <w:rsid w:val="004F0115"/>
    <w:rsid w:val="005015DB"/>
    <w:rsid w:val="005017CB"/>
    <w:rsid w:val="00505700"/>
    <w:rsid w:val="005249A5"/>
    <w:rsid w:val="00527D9F"/>
    <w:rsid w:val="005328E1"/>
    <w:rsid w:val="005926DE"/>
    <w:rsid w:val="005A372D"/>
    <w:rsid w:val="005C4C56"/>
    <w:rsid w:val="005C4FFB"/>
    <w:rsid w:val="005C5BB0"/>
    <w:rsid w:val="005E3390"/>
    <w:rsid w:val="005F2F81"/>
    <w:rsid w:val="00640448"/>
    <w:rsid w:val="006434CD"/>
    <w:rsid w:val="00661425"/>
    <w:rsid w:val="00675B44"/>
    <w:rsid w:val="00697E12"/>
    <w:rsid w:val="006B507A"/>
    <w:rsid w:val="00713150"/>
    <w:rsid w:val="00714369"/>
    <w:rsid w:val="00754435"/>
    <w:rsid w:val="00760C50"/>
    <w:rsid w:val="00796B30"/>
    <w:rsid w:val="007A481F"/>
    <w:rsid w:val="007B7AAA"/>
    <w:rsid w:val="007C4C83"/>
    <w:rsid w:val="00817D58"/>
    <w:rsid w:val="0083004A"/>
    <w:rsid w:val="0083250E"/>
    <w:rsid w:val="00883D3C"/>
    <w:rsid w:val="008A4E04"/>
    <w:rsid w:val="008B3D33"/>
    <w:rsid w:val="008E1987"/>
    <w:rsid w:val="008F1C18"/>
    <w:rsid w:val="00917389"/>
    <w:rsid w:val="00924F14"/>
    <w:rsid w:val="009345B9"/>
    <w:rsid w:val="009355E4"/>
    <w:rsid w:val="00951E62"/>
    <w:rsid w:val="00974F56"/>
    <w:rsid w:val="00983330"/>
    <w:rsid w:val="00995D60"/>
    <w:rsid w:val="00A23CD7"/>
    <w:rsid w:val="00A34D68"/>
    <w:rsid w:val="00A70872"/>
    <w:rsid w:val="00A87328"/>
    <w:rsid w:val="00A90502"/>
    <w:rsid w:val="00A9238B"/>
    <w:rsid w:val="00AA1EC6"/>
    <w:rsid w:val="00B07C48"/>
    <w:rsid w:val="00B2271E"/>
    <w:rsid w:val="00B361F8"/>
    <w:rsid w:val="00B5684C"/>
    <w:rsid w:val="00B67C90"/>
    <w:rsid w:val="00BC1EF1"/>
    <w:rsid w:val="00BD4D50"/>
    <w:rsid w:val="00C05B1D"/>
    <w:rsid w:val="00C07859"/>
    <w:rsid w:val="00C11AA9"/>
    <w:rsid w:val="00C745FA"/>
    <w:rsid w:val="00C8508B"/>
    <w:rsid w:val="00CB4253"/>
    <w:rsid w:val="00CC014E"/>
    <w:rsid w:val="00CD007F"/>
    <w:rsid w:val="00D73873"/>
    <w:rsid w:val="00DB6A86"/>
    <w:rsid w:val="00E01C2C"/>
    <w:rsid w:val="00E4175A"/>
    <w:rsid w:val="00E64928"/>
    <w:rsid w:val="00EC7CA7"/>
    <w:rsid w:val="00EE7E50"/>
    <w:rsid w:val="00F01259"/>
    <w:rsid w:val="00F06FDB"/>
    <w:rsid w:val="00F47AEB"/>
    <w:rsid w:val="00F94055"/>
    <w:rsid w:val="00FB2BD0"/>
    <w:rsid w:val="00FB339E"/>
    <w:rsid w:val="00FC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2214F"/>
  <w15:chartTrackingRefBased/>
  <w15:docId w15:val="{6ECD6429-08E9-42CA-AB3C-73A54719A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658"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F47AEB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F47AEB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F47AEB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F47AEB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80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6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658"/>
    <w:rPr>
      <w:sz w:val="18"/>
      <w:szCs w:val="18"/>
    </w:rPr>
  </w:style>
  <w:style w:type="table" w:styleId="TableGrid">
    <w:name w:val="Table Grid"/>
    <w:basedOn w:val="TableNormal"/>
    <w:uiPriority w:val="39"/>
    <w:rsid w:val="00380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06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3847</Words>
  <Characters>21931</Characters>
  <Application>Microsoft Office Word</Application>
  <DocSecurity>0</DocSecurity>
  <Lines>182</Lines>
  <Paragraphs>51</Paragraphs>
  <ScaleCrop>false</ScaleCrop>
  <Company/>
  <LinksUpToDate>false</LinksUpToDate>
  <CharactersWithSpaces>2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Yu</dc:creator>
  <cp:keywords/>
  <dc:description/>
  <cp:lastModifiedBy>Victor,Maria Flora</cp:lastModifiedBy>
  <cp:revision>4</cp:revision>
  <dcterms:created xsi:type="dcterms:W3CDTF">2023-09-22T11:47:00Z</dcterms:created>
  <dcterms:modified xsi:type="dcterms:W3CDTF">2023-09-22T11:50:00Z</dcterms:modified>
</cp:coreProperties>
</file>